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2E724" w14:textId="07EA21D4" w:rsidR="00201D64" w:rsidRPr="00AB5FB4" w:rsidRDefault="00201D6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2B53">
        <w:rPr>
          <w:rFonts w:ascii="Times New Roman" w:hAnsi="Times New Roman" w:cs="Times New Roman"/>
          <w:b/>
          <w:bCs/>
          <w:sz w:val="20"/>
          <w:szCs w:val="20"/>
        </w:rPr>
        <w:t>Table 1:  Summary of included studi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543"/>
        <w:gridCol w:w="893"/>
        <w:gridCol w:w="1816"/>
        <w:gridCol w:w="2823"/>
        <w:gridCol w:w="3833"/>
        <w:gridCol w:w="1481"/>
        <w:gridCol w:w="1559"/>
      </w:tblGrid>
      <w:tr w:rsidR="00AB5FB4" w:rsidRPr="00AB5FB4" w14:paraId="5F03F27D" w14:textId="77777777" w:rsidTr="1B4ED2D7">
        <w:trPr>
          <w:trHeight w:val="743"/>
        </w:trPr>
        <w:tc>
          <w:tcPr>
            <w:tcW w:w="553" w:type="pct"/>
          </w:tcPr>
          <w:p w14:paraId="7C1622AF" w14:textId="22574203" w:rsidR="00143835" w:rsidRPr="00AB5FB4" w:rsidRDefault="00143835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  <w:r w:rsidR="00A95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thor </w:t>
            </w:r>
            <w:r w:rsidR="00A95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</w:t>
            </w: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</w:t>
            </w:r>
            <w:r w:rsidR="00A952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, [Reference]</w:t>
            </w:r>
          </w:p>
        </w:tc>
        <w:tc>
          <w:tcPr>
            <w:tcW w:w="320" w:type="pct"/>
          </w:tcPr>
          <w:p w14:paraId="783D7D4C" w14:textId="0A30987C" w:rsidR="00143835" w:rsidRPr="00AB5FB4" w:rsidRDefault="00143835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651" w:type="pct"/>
          </w:tcPr>
          <w:p w14:paraId="69FCB1D6" w14:textId="7D62E252" w:rsidR="00143835" w:rsidRPr="00AB5FB4" w:rsidRDefault="00AB5757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volume or organ at risk</w:t>
            </w:r>
          </w:p>
        </w:tc>
        <w:tc>
          <w:tcPr>
            <w:tcW w:w="1012" w:type="pct"/>
          </w:tcPr>
          <w:p w14:paraId="1E3F47DE" w14:textId="44EAC914" w:rsidR="00143835" w:rsidRPr="00AB5FB4" w:rsidRDefault="00143835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ep learning algorithm</w:t>
            </w:r>
          </w:p>
        </w:tc>
        <w:tc>
          <w:tcPr>
            <w:tcW w:w="1374" w:type="pct"/>
          </w:tcPr>
          <w:p w14:paraId="7AC587AF" w14:textId="77777777" w:rsidR="00143835" w:rsidRPr="00AB5FB4" w:rsidRDefault="001C76A8" w:rsidP="00143835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</w:t>
            </w:r>
            <w:r w:rsidR="00143835"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  <w:p w14:paraId="7CB4E36A" w14:textId="17ADB4B9" w:rsidR="001C76A8" w:rsidRPr="00AB5FB4" w:rsidRDefault="001C76A8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Training, validation, End-Testing)</w:t>
            </w:r>
          </w:p>
        </w:tc>
        <w:tc>
          <w:tcPr>
            <w:tcW w:w="531" w:type="pct"/>
          </w:tcPr>
          <w:p w14:paraId="42855C8F" w14:textId="51466DF1" w:rsidR="00143835" w:rsidRPr="00AB5FB4" w:rsidRDefault="00143835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bservers </w:t>
            </w:r>
          </w:p>
        </w:tc>
        <w:tc>
          <w:tcPr>
            <w:tcW w:w="559" w:type="pct"/>
          </w:tcPr>
          <w:p w14:paraId="113CA7F4" w14:textId="3DEF4EDF" w:rsidR="00143835" w:rsidRPr="00AB5FB4" w:rsidRDefault="00143835" w:rsidP="0014383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nchmark</w:t>
            </w:r>
          </w:p>
        </w:tc>
      </w:tr>
      <w:tr w:rsidR="00AB5FB4" w:rsidRPr="00AB5FB4" w14:paraId="0D07DB32" w14:textId="77777777" w:rsidTr="1B4ED2D7">
        <w:trPr>
          <w:trHeight w:val="801"/>
        </w:trPr>
        <w:tc>
          <w:tcPr>
            <w:tcW w:w="553" w:type="pct"/>
          </w:tcPr>
          <w:p w14:paraId="357A7DC0" w14:textId="0BCF5E4B" w:rsidR="00143835" w:rsidRPr="00AB5FB4" w:rsidRDefault="00143835" w:rsidP="001438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, N., et al. (2019)</w:t>
            </w:r>
            <w:r w:rsidR="00AF0C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676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7]</w:t>
            </w:r>
          </w:p>
        </w:tc>
        <w:tc>
          <w:tcPr>
            <w:tcW w:w="320" w:type="pct"/>
          </w:tcPr>
          <w:p w14:paraId="37370E82" w14:textId="1EC70F8E" w:rsidR="00143835" w:rsidRPr="00AB5FB4" w:rsidRDefault="0014383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5634704F" w14:textId="5F0E9872" w:rsidR="00143835" w:rsidRPr="00AB5FB4" w:rsidRDefault="0014383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1012" w:type="pct"/>
          </w:tcPr>
          <w:p w14:paraId="34C573CC" w14:textId="2D8D6779" w:rsidR="00143835" w:rsidRPr="00AB5FB4" w:rsidRDefault="0014383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Net-101</w:t>
            </w:r>
          </w:p>
        </w:tc>
        <w:tc>
          <w:tcPr>
            <w:tcW w:w="1374" w:type="pct"/>
          </w:tcPr>
          <w:p w14:paraId="1FDB698F" w14:textId="4E17F5F9" w:rsidR="00143835" w:rsidRPr="00AB5FB4" w:rsidRDefault="001C76A8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9 NSCLC </w:t>
            </w:r>
          </w:p>
          <w:p w14:paraId="4C5B3BA2" w14:textId="77777777" w:rsidR="00CC5874" w:rsidRPr="00AB5FB4" w:rsidRDefault="00CC5874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F81E92" w14:textId="2B0048F2" w:rsidR="00143835" w:rsidRPr="00AB5FB4" w:rsidRDefault="001C76A8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 200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="00CC587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CC587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1" w:type="pct"/>
          </w:tcPr>
          <w:p w14:paraId="6AB98920" w14:textId="1CA90A3A" w:rsidR="00143835" w:rsidRPr="00AB5FB4" w:rsidRDefault="0014383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ROs</w:t>
            </w:r>
          </w:p>
        </w:tc>
        <w:tc>
          <w:tcPr>
            <w:tcW w:w="559" w:type="pct"/>
          </w:tcPr>
          <w:p w14:paraId="6ACE7267" w14:textId="0C1A0024" w:rsidR="00143835" w:rsidRPr="00AB5FB4" w:rsidRDefault="001C76A8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1EA23A81" w14:textId="77777777" w:rsidTr="1B4ED2D7">
        <w:trPr>
          <w:trHeight w:val="708"/>
        </w:trPr>
        <w:tc>
          <w:tcPr>
            <w:tcW w:w="553" w:type="pct"/>
          </w:tcPr>
          <w:p w14:paraId="0170D7B9" w14:textId="1FC4057C" w:rsidR="00143835" w:rsidRPr="00AB5FB4" w:rsidRDefault="009A3EFB" w:rsidP="001438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ny, A., et al. (2022)</w:t>
            </w:r>
            <w:r w:rsidR="000A7C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1]</w:t>
            </w:r>
          </w:p>
        </w:tc>
        <w:tc>
          <w:tcPr>
            <w:tcW w:w="320" w:type="pct"/>
          </w:tcPr>
          <w:p w14:paraId="61107D6A" w14:textId="17C4621B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50A847F7" w14:textId="24D66A9C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62DDA8B8" w14:textId="1AD94D92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 model</w:t>
            </w:r>
          </w:p>
        </w:tc>
        <w:tc>
          <w:tcPr>
            <w:tcW w:w="1374" w:type="pct"/>
          </w:tcPr>
          <w:p w14:paraId="2454B8E1" w14:textId="4287CEAC" w:rsidR="009A3EFB" w:rsidRPr="00AB5FB4" w:rsidRDefault="009A3EFB" w:rsidP="009A3EF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36 NSCLC </w:t>
            </w:r>
          </w:p>
          <w:p w14:paraId="2B2C69C1" w14:textId="77777777" w:rsidR="00143835" w:rsidRPr="00AB5FB4" w:rsidRDefault="0014383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9E7A73" w14:textId="4FF621D7" w:rsidR="00143835" w:rsidRPr="00AB5FB4" w:rsidRDefault="00BB49AC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= 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=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21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8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1" w:type="pct"/>
          </w:tcPr>
          <w:p w14:paraId="6469A2FD" w14:textId="77777777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:</w:t>
            </w:r>
          </w:p>
          <w:p w14:paraId="4729F300" w14:textId="4D32AA42" w:rsidR="009A3EFB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AF376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s </w:t>
            </w:r>
            <w:r w:rsidR="007B74E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</w:p>
          <w:p w14:paraId="16CC854A" w14:textId="3EB1356C" w:rsidR="009A3EFB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="007B74E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acic radiologists</w:t>
            </w:r>
          </w:p>
        </w:tc>
        <w:tc>
          <w:tcPr>
            <w:tcW w:w="559" w:type="pct"/>
          </w:tcPr>
          <w:p w14:paraId="3F2236EF" w14:textId="7A88B46A" w:rsidR="00143835" w:rsidRPr="00AB5FB4" w:rsidRDefault="001C76A8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BEE4B02" w14:textId="77777777" w:rsidTr="1B4ED2D7">
        <w:trPr>
          <w:trHeight w:val="850"/>
        </w:trPr>
        <w:tc>
          <w:tcPr>
            <w:tcW w:w="553" w:type="pct"/>
          </w:tcPr>
          <w:p w14:paraId="50AB2BDF" w14:textId="44EA9308" w:rsidR="00143835" w:rsidRPr="00AB5FB4" w:rsidRDefault="00AB5757" w:rsidP="001438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i, Y., et al. </w:t>
            </w:r>
            <w:r w:rsidR="002A6FBA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  <w:r w:rsidR="00B329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3]</w:t>
            </w:r>
          </w:p>
        </w:tc>
        <w:tc>
          <w:tcPr>
            <w:tcW w:w="320" w:type="pct"/>
          </w:tcPr>
          <w:p w14:paraId="51BEEF04" w14:textId="54D02378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24E44099" w14:textId="11805651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638F06BF" w14:textId="125B3283" w:rsidR="00F80AC1" w:rsidRPr="00AB5FB4" w:rsidRDefault="000C6285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PMS-R-CNN</w:t>
            </w:r>
          </w:p>
        </w:tc>
        <w:tc>
          <w:tcPr>
            <w:tcW w:w="1374" w:type="pct"/>
          </w:tcPr>
          <w:p w14:paraId="42A59C98" w14:textId="7BF87FF4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0 </w:t>
            </w:r>
            <w:r w:rsidR="000C628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-NSCLC or lung metastases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CFA934D" w14:textId="77777777" w:rsidR="009A3EFB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02AD13" w14:textId="4520383A" w:rsidR="00143835" w:rsidRPr="00AB5FB4" w:rsidRDefault="00BB49AC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= 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8077E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8077E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</w:t>
            </w:r>
            <w:r w:rsidR="0014383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9A3EF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  <w:r w:rsidR="008077E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1" w:type="pct"/>
          </w:tcPr>
          <w:p w14:paraId="5EB663A7" w14:textId="0B9494DB" w:rsidR="00143835" w:rsidRPr="00AB5FB4" w:rsidRDefault="009A3EFB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="007B74E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sicians </w:t>
            </w:r>
          </w:p>
        </w:tc>
        <w:tc>
          <w:tcPr>
            <w:tcW w:w="559" w:type="pct"/>
          </w:tcPr>
          <w:p w14:paraId="1619EEE3" w14:textId="4516EDB2" w:rsidR="00143835" w:rsidRPr="00AB5FB4" w:rsidRDefault="001C76A8" w:rsidP="001438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2F56AE2C" w14:textId="77777777" w:rsidTr="1B4ED2D7">
        <w:trPr>
          <w:trHeight w:val="1006"/>
        </w:trPr>
        <w:tc>
          <w:tcPr>
            <w:tcW w:w="553" w:type="pct"/>
          </w:tcPr>
          <w:p w14:paraId="7FC0960A" w14:textId="341DC71C" w:rsidR="00CC5874" w:rsidRPr="00AB5FB4" w:rsidRDefault="00CC5874" w:rsidP="00CC5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, C., et al. (2019)</w:t>
            </w:r>
            <w:r w:rsidR="00DA59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7]</w:t>
            </w:r>
          </w:p>
        </w:tc>
        <w:tc>
          <w:tcPr>
            <w:tcW w:w="320" w:type="pct"/>
          </w:tcPr>
          <w:p w14:paraId="1A4909D4" w14:textId="081F78B7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51" w:type="pct"/>
          </w:tcPr>
          <w:p w14:paraId="7F0AB7CB" w14:textId="4EF268FB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5939E646" w14:textId="48A413F0" w:rsidR="00CC5874" w:rsidRPr="00AB5FB4" w:rsidRDefault="00CC4061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D </w:t>
            </w:r>
            <w:r w:rsidR="00CC587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Net</w:t>
            </w:r>
          </w:p>
        </w:tc>
        <w:tc>
          <w:tcPr>
            <w:tcW w:w="1374" w:type="pct"/>
          </w:tcPr>
          <w:p w14:paraId="10350BC6" w14:textId="41367B09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  <w:r w:rsidR="00E1696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-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CLC with involved mediastinal lymph nodes</w:t>
            </w:r>
          </w:p>
          <w:p w14:paraId="1A92D555" w14:textId="77777777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43EB44" w14:textId="4BA5921A" w:rsidR="00CC5874" w:rsidRPr="00AB5FB4" w:rsidRDefault="000E0C5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NR, V= NR, ET= NR)</w:t>
            </w:r>
          </w:p>
        </w:tc>
        <w:tc>
          <w:tcPr>
            <w:tcW w:w="531" w:type="pct"/>
          </w:tcPr>
          <w:p w14:paraId="51A54F64" w14:textId="1EB8018E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</w:t>
            </w:r>
          </w:p>
        </w:tc>
        <w:tc>
          <w:tcPr>
            <w:tcW w:w="559" w:type="pct"/>
          </w:tcPr>
          <w:p w14:paraId="4DE3984D" w14:textId="457AFA41" w:rsidR="00CC5874" w:rsidRPr="00AB5FB4" w:rsidRDefault="001C76A8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3322EB4" w14:textId="77777777" w:rsidTr="1B4ED2D7">
        <w:trPr>
          <w:trHeight w:val="548"/>
        </w:trPr>
        <w:tc>
          <w:tcPr>
            <w:tcW w:w="553" w:type="pct"/>
          </w:tcPr>
          <w:p w14:paraId="2B648C8D" w14:textId="0E6EDF4E" w:rsidR="00CC5874" w:rsidRPr="00AB5FB4" w:rsidRDefault="00CC5874" w:rsidP="00CC587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ng, S., et al. </w:t>
            </w:r>
            <w:r w:rsidR="00B308C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  <w:r w:rsidR="001839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]</w:t>
            </w:r>
          </w:p>
        </w:tc>
        <w:tc>
          <w:tcPr>
            <w:tcW w:w="320" w:type="pct"/>
          </w:tcPr>
          <w:p w14:paraId="4B70CA66" w14:textId="69845539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41118857" w14:textId="685B0D2F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58A850EA" w14:textId="540FDF8D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dual-modality based on U-Net and V-Net</w:t>
            </w:r>
          </w:p>
        </w:tc>
        <w:tc>
          <w:tcPr>
            <w:tcW w:w="1374" w:type="pct"/>
          </w:tcPr>
          <w:p w14:paraId="2D0E9932" w14:textId="30E9386B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90 NSCLC </w:t>
            </w:r>
          </w:p>
          <w:p w14:paraId="5A43D158" w14:textId="77777777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34FCA5" w14:textId="016AADC1" w:rsidR="00CC5874" w:rsidRPr="00AB5FB4" w:rsidRDefault="000E0C5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116, V= 58, ET= 58)</w:t>
            </w:r>
          </w:p>
        </w:tc>
        <w:tc>
          <w:tcPr>
            <w:tcW w:w="531" w:type="pct"/>
          </w:tcPr>
          <w:p w14:paraId="27CD2567" w14:textId="36E8A79C" w:rsidR="00CC5874" w:rsidRPr="00AB5FB4" w:rsidRDefault="00CC5874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ROs</w:t>
            </w:r>
          </w:p>
        </w:tc>
        <w:tc>
          <w:tcPr>
            <w:tcW w:w="559" w:type="pct"/>
          </w:tcPr>
          <w:p w14:paraId="0420A3A2" w14:textId="5F0EEB62" w:rsidR="00CC5874" w:rsidRPr="00AB5FB4" w:rsidRDefault="001C76A8" w:rsidP="00CC587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CC5874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361C4FC3" w14:textId="77777777" w:rsidTr="1B4ED2D7">
        <w:trPr>
          <w:trHeight w:val="562"/>
        </w:trPr>
        <w:tc>
          <w:tcPr>
            <w:tcW w:w="553" w:type="pct"/>
          </w:tcPr>
          <w:p w14:paraId="673699B6" w14:textId="69C21507" w:rsidR="00501685" w:rsidRPr="00AB5FB4" w:rsidRDefault="00501685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e, Y., et al. (2021)</w:t>
            </w:r>
            <w:r w:rsidR="00E745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9]</w:t>
            </w:r>
          </w:p>
        </w:tc>
        <w:tc>
          <w:tcPr>
            <w:tcW w:w="320" w:type="pct"/>
          </w:tcPr>
          <w:p w14:paraId="34B3D1BB" w14:textId="14C66265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181BB03" w14:textId="7F52ADA1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1012" w:type="pct"/>
          </w:tcPr>
          <w:p w14:paraId="18F05841" w14:textId="750A8E11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</w:t>
            </w:r>
          </w:p>
        </w:tc>
        <w:tc>
          <w:tcPr>
            <w:tcW w:w="1374" w:type="pct"/>
          </w:tcPr>
          <w:p w14:paraId="3EE525A6" w14:textId="640EF4FC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4 </w:t>
            </w:r>
            <w:r w:rsidR="00E1696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-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CLC </w:t>
            </w:r>
          </w:p>
          <w:p w14:paraId="34086B91" w14:textId="37394F6D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767A52" w14:textId="378F187D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40, V= 28, ET= 16)</w:t>
            </w:r>
          </w:p>
        </w:tc>
        <w:tc>
          <w:tcPr>
            <w:tcW w:w="531" w:type="pct"/>
          </w:tcPr>
          <w:p w14:paraId="773F8B48" w14:textId="6F1C9185" w:rsidR="00501685" w:rsidRPr="00AB5FB4" w:rsidRDefault="007B74E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50168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pl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</w:tcPr>
          <w:p w14:paraId="5BCF2DC9" w14:textId="1010BB8B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12A5005B" w14:textId="77777777" w:rsidTr="1B4ED2D7">
        <w:trPr>
          <w:trHeight w:val="732"/>
        </w:trPr>
        <w:tc>
          <w:tcPr>
            <w:tcW w:w="553" w:type="pct"/>
          </w:tcPr>
          <w:p w14:paraId="772CBA36" w14:textId="5B983876" w:rsidR="00501685" w:rsidRPr="00AB5FB4" w:rsidRDefault="00501685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 X., et al. (2022)</w:t>
            </w:r>
            <w:r w:rsidR="00302A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0]</w:t>
            </w:r>
          </w:p>
        </w:tc>
        <w:tc>
          <w:tcPr>
            <w:tcW w:w="320" w:type="pct"/>
          </w:tcPr>
          <w:p w14:paraId="09F0A9AC" w14:textId="19B98BBE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0A9EF4B" w14:textId="59426223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424DF8D9" w14:textId="395E863E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ResSE-U-Net</w:t>
            </w:r>
          </w:p>
        </w:tc>
        <w:tc>
          <w:tcPr>
            <w:tcW w:w="1374" w:type="pct"/>
          </w:tcPr>
          <w:p w14:paraId="53D0BF5E" w14:textId="222E2973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4 NSCLC </w:t>
            </w:r>
          </w:p>
          <w:p w14:paraId="35379E94" w14:textId="77777777" w:rsidR="000E0C54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506630" w14:textId="74B3E1F3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148, V= 30, ET= 36)</w:t>
            </w:r>
          </w:p>
        </w:tc>
        <w:tc>
          <w:tcPr>
            <w:tcW w:w="531" w:type="pct"/>
          </w:tcPr>
          <w:p w14:paraId="5B6D129B" w14:textId="6F807A61" w:rsidR="00501685" w:rsidRPr="00AB5FB4" w:rsidRDefault="007B74E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50168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pl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</w:tcPr>
          <w:p w14:paraId="026FB5FB" w14:textId="1ACE6CD3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501685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27918BD5" w14:textId="77777777" w:rsidTr="1B4ED2D7">
        <w:trPr>
          <w:trHeight w:val="77"/>
        </w:trPr>
        <w:tc>
          <w:tcPr>
            <w:tcW w:w="553" w:type="pct"/>
          </w:tcPr>
          <w:p w14:paraId="5F0B4FF1" w14:textId="0539AB16" w:rsidR="00501685" w:rsidRPr="00AB5FB4" w:rsidRDefault="00501685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ong Z.</w:t>
            </w:r>
            <w:r w:rsidR="00BC768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 al. (2019)</w:t>
            </w:r>
            <w:r w:rsidR="005462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4]</w:t>
            </w:r>
          </w:p>
        </w:tc>
        <w:tc>
          <w:tcPr>
            <w:tcW w:w="320" w:type="pct"/>
          </w:tcPr>
          <w:p w14:paraId="5006B9D3" w14:textId="7E32C3B3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2D13B55C" w14:textId="5DB073CD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68215EDD" w14:textId="5BE79C48" w:rsidR="00501685" w:rsidRPr="00AB5FB4" w:rsidRDefault="00BC7682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</w:t>
            </w:r>
          </w:p>
        </w:tc>
        <w:tc>
          <w:tcPr>
            <w:tcW w:w="1374" w:type="pct"/>
          </w:tcPr>
          <w:p w14:paraId="555761DA" w14:textId="455AE625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 NSCLC </w:t>
            </w:r>
          </w:p>
          <w:p w14:paraId="2321446C" w14:textId="77777777" w:rsidR="000E0C54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3844EC" w14:textId="4EA49D35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8, V= 10, ET= 22)</w:t>
            </w:r>
          </w:p>
          <w:p w14:paraId="63413952" w14:textId="59285AB1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</w:tcPr>
          <w:p w14:paraId="5840F45A" w14:textId="41E2138F" w:rsidR="00501685" w:rsidRPr="00AB5FB4" w:rsidRDefault="00BB552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ROs</w:t>
            </w:r>
          </w:p>
        </w:tc>
        <w:tc>
          <w:tcPr>
            <w:tcW w:w="559" w:type="pct"/>
          </w:tcPr>
          <w:p w14:paraId="4EEAFA4F" w14:textId="6E6CA813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BB5528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onsensus using </w:t>
            </w:r>
            <w:r w:rsidR="00BB552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PLE algorithm</w:t>
            </w:r>
          </w:p>
        </w:tc>
      </w:tr>
      <w:tr w:rsidR="00AB5FB4" w:rsidRPr="00AB5FB4" w14:paraId="1483A26B" w14:textId="77777777" w:rsidTr="1B4ED2D7">
        <w:trPr>
          <w:trHeight w:val="77"/>
        </w:trPr>
        <w:tc>
          <w:tcPr>
            <w:tcW w:w="553" w:type="pct"/>
          </w:tcPr>
          <w:p w14:paraId="588F6E1C" w14:textId="598761DD" w:rsidR="007907AC" w:rsidRPr="00AB5FB4" w:rsidRDefault="007907A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, X., et al. (2023)</w:t>
            </w:r>
            <w:r w:rsidR="006225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6]</w:t>
            </w:r>
          </w:p>
        </w:tc>
        <w:tc>
          <w:tcPr>
            <w:tcW w:w="320" w:type="pct"/>
          </w:tcPr>
          <w:p w14:paraId="11801FFC" w14:textId="6177B9B7" w:rsidR="007907AC" w:rsidRPr="00AB5FB4" w:rsidRDefault="007907A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B57CB07" w14:textId="1CB6C86A" w:rsidR="007907AC" w:rsidRPr="00AB5FB4" w:rsidRDefault="007907A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7214CC7E" w14:textId="7C64B725" w:rsidR="007907AC" w:rsidRPr="00AB5FB4" w:rsidRDefault="005A1061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ual modality 3D U-Net based </w:t>
            </w:r>
            <w:r w:rsidR="004A021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work</w:t>
            </w:r>
          </w:p>
        </w:tc>
        <w:tc>
          <w:tcPr>
            <w:tcW w:w="1374" w:type="pct"/>
          </w:tcPr>
          <w:p w14:paraId="24271154" w14:textId="50E5EC0A" w:rsidR="00C750F7" w:rsidRPr="00AB5FB4" w:rsidRDefault="00C750F7" w:rsidP="00C750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6 </w:t>
            </w:r>
          </w:p>
          <w:p w14:paraId="3A65CFB1" w14:textId="77777777" w:rsidR="000E0C54" w:rsidRPr="00AB5FB4" w:rsidRDefault="000E0C54" w:rsidP="00C750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F5EED8" w14:textId="1A9ECF0B" w:rsidR="007907AC" w:rsidRPr="00AB5FB4" w:rsidRDefault="000E0C54" w:rsidP="00C750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54, V= 18, ET= 14)</w:t>
            </w:r>
          </w:p>
        </w:tc>
        <w:tc>
          <w:tcPr>
            <w:tcW w:w="531" w:type="pct"/>
          </w:tcPr>
          <w:p w14:paraId="4FD88BB1" w14:textId="5E9FFDF4" w:rsidR="007907AC" w:rsidRPr="00AB5FB4" w:rsidRDefault="003D50E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d Clinician(s)</w:t>
            </w:r>
          </w:p>
        </w:tc>
        <w:tc>
          <w:tcPr>
            <w:tcW w:w="559" w:type="pct"/>
          </w:tcPr>
          <w:p w14:paraId="4173DA1F" w14:textId="3AB7B500" w:rsidR="007907AC" w:rsidRPr="00AB5FB4" w:rsidRDefault="001C76A8" w:rsidP="00501685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DB6FC29" w14:textId="77777777" w:rsidTr="1B4ED2D7">
        <w:trPr>
          <w:trHeight w:val="795"/>
        </w:trPr>
        <w:tc>
          <w:tcPr>
            <w:tcW w:w="553" w:type="pct"/>
          </w:tcPr>
          <w:p w14:paraId="65910BBC" w14:textId="181EA5B2" w:rsidR="007907AC" w:rsidRPr="00AB5FB4" w:rsidRDefault="00612C50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Zhang, F., et al. (2024)</w:t>
            </w:r>
            <w:r w:rsidR="006F4F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7]</w:t>
            </w:r>
          </w:p>
        </w:tc>
        <w:tc>
          <w:tcPr>
            <w:tcW w:w="320" w:type="pct"/>
          </w:tcPr>
          <w:p w14:paraId="087C25E2" w14:textId="1FF495AD" w:rsidR="007907AC" w:rsidRPr="00AB5FB4" w:rsidRDefault="007907A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1DC608E0" w14:textId="7B16F8C3" w:rsidR="007907AC" w:rsidRPr="00AB5FB4" w:rsidRDefault="007907A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1012" w:type="pct"/>
          </w:tcPr>
          <w:p w14:paraId="514F2E93" w14:textId="6C0B6974" w:rsidR="007907AC" w:rsidRPr="00AB5FB4" w:rsidRDefault="0026729A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two stage coarse and fine segmentation</w:t>
            </w:r>
            <w:r w:rsidR="006A439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1626A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N network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ing </w:t>
            </w:r>
            <w:r w:rsidR="00B6118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Net and ResU-Net</w:t>
            </w:r>
          </w:p>
        </w:tc>
        <w:tc>
          <w:tcPr>
            <w:tcW w:w="1374" w:type="pct"/>
          </w:tcPr>
          <w:p w14:paraId="57B82CED" w14:textId="6D20C007" w:rsidR="001E695E" w:rsidRPr="00AB5FB4" w:rsidRDefault="001E695E" w:rsidP="001E69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00 </w:t>
            </w:r>
          </w:p>
          <w:p w14:paraId="4FA06972" w14:textId="77777777" w:rsidR="001E695E" w:rsidRPr="00AB5FB4" w:rsidRDefault="001E695E" w:rsidP="001E69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BA95E4" w14:textId="345F0025" w:rsidR="007907AC" w:rsidRPr="00AB5FB4" w:rsidRDefault="000E0C54" w:rsidP="001E69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200, V= 40, ET= 60)</w:t>
            </w:r>
          </w:p>
        </w:tc>
        <w:tc>
          <w:tcPr>
            <w:tcW w:w="531" w:type="pct"/>
          </w:tcPr>
          <w:p w14:paraId="42153986" w14:textId="29E50FB3" w:rsidR="007907AC" w:rsidRPr="00AB5FB4" w:rsidRDefault="00BA3E3E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radiologists</w:t>
            </w:r>
          </w:p>
        </w:tc>
        <w:tc>
          <w:tcPr>
            <w:tcW w:w="559" w:type="pct"/>
          </w:tcPr>
          <w:p w14:paraId="434CA086" w14:textId="7FCD9833" w:rsidR="007907AC" w:rsidRPr="00AB5FB4" w:rsidRDefault="001C76A8" w:rsidP="00501685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DD7F1D6" w14:textId="77777777" w:rsidTr="1B4ED2D7">
        <w:trPr>
          <w:trHeight w:val="709"/>
        </w:trPr>
        <w:tc>
          <w:tcPr>
            <w:tcW w:w="1543" w:type="dxa"/>
          </w:tcPr>
          <w:p w14:paraId="4DD2D99C" w14:textId="68518590" w:rsidR="2273C0F6" w:rsidRPr="00AB5FB4" w:rsidRDefault="2273C0F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kov, S. P., et al. </w:t>
            </w:r>
          </w:p>
          <w:p w14:paraId="6988AF13" w14:textId="6DBC3D50" w:rsidR="2273C0F6" w:rsidRPr="00AB5FB4" w:rsidRDefault="2273C0F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</w:t>
            </w:r>
            <w:r w:rsidR="5EFDB5BB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29299D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87627D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]</w:t>
            </w:r>
          </w:p>
        </w:tc>
        <w:tc>
          <w:tcPr>
            <w:tcW w:w="893" w:type="dxa"/>
          </w:tcPr>
          <w:p w14:paraId="40E0D341" w14:textId="6027E2F1" w:rsidR="2273C0F6" w:rsidRPr="00AB5FB4" w:rsidRDefault="2273C0F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&amp; P</w:t>
            </w:r>
          </w:p>
        </w:tc>
        <w:tc>
          <w:tcPr>
            <w:tcW w:w="1816" w:type="dxa"/>
          </w:tcPr>
          <w:p w14:paraId="64922EF8" w14:textId="114C9A5E" w:rsidR="2CE88559" w:rsidRPr="00AB5FB4" w:rsidRDefault="2CE88559" w:rsidP="0647F35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  <w:p w14:paraId="6BB0B6A2" w14:textId="72D273DC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23" w:type="dxa"/>
          </w:tcPr>
          <w:p w14:paraId="17538CCD" w14:textId="424EAF84" w:rsidR="2CE88559" w:rsidRPr="00AB5FB4" w:rsidRDefault="2CE88559" w:rsidP="0647F35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D U-net</w:t>
            </w:r>
          </w:p>
          <w:p w14:paraId="4B435AF5" w14:textId="161D984B" w:rsidR="0647F353" w:rsidRPr="00AB5FB4" w:rsidRDefault="0647F353" w:rsidP="0647F35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33" w:type="dxa"/>
          </w:tcPr>
          <w:p w14:paraId="2FF4AA9B" w14:textId="3C9706B4" w:rsidR="14B41596" w:rsidRPr="00AB5FB4" w:rsidRDefault="14B4159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8</w:t>
            </w:r>
          </w:p>
          <w:p w14:paraId="4F5D9127" w14:textId="4E881805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A008D2" w14:textId="0FA57C0E" w:rsidR="14B41596" w:rsidRPr="00AB5FB4" w:rsidRDefault="14B4159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999, V= 2</w:t>
            </w:r>
            <w:r w:rsidR="52049C01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, </w:t>
            </w:r>
            <w:r w:rsidR="675192D3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52049C01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 93)</w:t>
            </w:r>
          </w:p>
        </w:tc>
        <w:tc>
          <w:tcPr>
            <w:tcW w:w="1481" w:type="dxa"/>
          </w:tcPr>
          <w:p w14:paraId="51C74EB4" w14:textId="0D5414CA" w:rsidR="52049C01" w:rsidRPr="00AB5FB4" w:rsidRDefault="52049C01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M</w:t>
            </w:r>
            <w:r w:rsidR="7C84BA7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ical </w:t>
            </w:r>
            <w:r w:rsidR="5BE6795A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7C84BA7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fessionals</w:t>
            </w:r>
          </w:p>
        </w:tc>
        <w:tc>
          <w:tcPr>
            <w:tcW w:w="1559" w:type="dxa"/>
          </w:tcPr>
          <w:p w14:paraId="42A1BCD3" w14:textId="71D6CE81" w:rsidR="52049C01" w:rsidRPr="00AB5FB4" w:rsidRDefault="52049C01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3EB01047" w14:textId="77777777" w:rsidTr="1B4ED2D7">
        <w:trPr>
          <w:trHeight w:val="709"/>
        </w:trPr>
        <w:tc>
          <w:tcPr>
            <w:tcW w:w="1543" w:type="dxa"/>
          </w:tcPr>
          <w:p w14:paraId="2ACDDD5F" w14:textId="67442105" w:rsidR="0108ADE6" w:rsidRPr="00AB5FB4" w:rsidRDefault="0108ADE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n, J., et al. (2022)</w:t>
            </w:r>
            <w:r w:rsidR="008762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5]</w:t>
            </w:r>
          </w:p>
        </w:tc>
        <w:tc>
          <w:tcPr>
            <w:tcW w:w="893" w:type="dxa"/>
          </w:tcPr>
          <w:p w14:paraId="26DC18D1" w14:textId="0BC177A5" w:rsidR="0108ADE6" w:rsidRPr="00AB5FB4" w:rsidRDefault="0108ADE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16" w:type="dxa"/>
          </w:tcPr>
          <w:p w14:paraId="4C9196AF" w14:textId="1B3470E0" w:rsidR="0108ADE6" w:rsidRPr="00AB5FB4" w:rsidRDefault="0108ADE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2823" w:type="dxa"/>
          </w:tcPr>
          <w:p w14:paraId="4BA45C2D" w14:textId="3493DA83" w:rsidR="0108ADE6" w:rsidRPr="00AB5FB4" w:rsidRDefault="0108ADE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UNet</w:t>
            </w:r>
          </w:p>
        </w:tc>
        <w:tc>
          <w:tcPr>
            <w:tcW w:w="3833" w:type="dxa"/>
          </w:tcPr>
          <w:p w14:paraId="2ED7761D" w14:textId="202EF573" w:rsidR="0108ADE6" w:rsidRPr="00AB5FB4" w:rsidRDefault="0108ADE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 stage III-IV SCLC</w:t>
            </w:r>
          </w:p>
          <w:p w14:paraId="55A199A0" w14:textId="733F4810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DDD663" w14:textId="5B7F87AA" w:rsidR="597BD0A4" w:rsidRPr="00AB5FB4" w:rsidRDefault="597BD0A4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/V= 180, </w:t>
            </w:r>
            <w:r w:rsidR="632E14B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=20)</w:t>
            </w:r>
          </w:p>
        </w:tc>
        <w:tc>
          <w:tcPr>
            <w:tcW w:w="1481" w:type="dxa"/>
          </w:tcPr>
          <w:p w14:paraId="67F67FDE" w14:textId="37EB6EE0" w:rsidR="597BD0A4" w:rsidRPr="00AB5FB4" w:rsidRDefault="597BD0A4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ROs</w:t>
            </w:r>
          </w:p>
        </w:tc>
        <w:tc>
          <w:tcPr>
            <w:tcW w:w="1559" w:type="dxa"/>
          </w:tcPr>
          <w:p w14:paraId="37233A7E" w14:textId="16D0DFD3" w:rsidR="48C5EC03" w:rsidRPr="00AB5FB4" w:rsidRDefault="48C5EC0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 using guidelines</w:t>
            </w:r>
          </w:p>
          <w:p w14:paraId="56B19CDC" w14:textId="00DD68B8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5FB4" w:rsidRPr="00AB5FB4" w14:paraId="10C98551" w14:textId="77777777" w:rsidTr="1B4ED2D7">
        <w:trPr>
          <w:trHeight w:val="709"/>
        </w:trPr>
        <w:tc>
          <w:tcPr>
            <w:tcW w:w="1543" w:type="dxa"/>
          </w:tcPr>
          <w:p w14:paraId="2FF0DD46" w14:textId="33D620B3" w:rsidR="48C5EC03" w:rsidRPr="00AB5FB4" w:rsidRDefault="48C5EC0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ulkarni, C., et al. </w:t>
            </w:r>
          </w:p>
          <w:p w14:paraId="21637350" w14:textId="3680BA2F" w:rsidR="48C5EC03" w:rsidRPr="00AB5FB4" w:rsidRDefault="48C5EC0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4)</w:t>
            </w:r>
            <w:r w:rsidR="00E346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2]</w:t>
            </w:r>
          </w:p>
        </w:tc>
        <w:tc>
          <w:tcPr>
            <w:tcW w:w="893" w:type="dxa"/>
          </w:tcPr>
          <w:p w14:paraId="41323398" w14:textId="3E2865D9" w:rsidR="48C5EC03" w:rsidRPr="00AB5FB4" w:rsidRDefault="48C5EC0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08B94442" w14:textId="2C59088E" w:rsidR="48C5EC03" w:rsidRPr="00AB5FB4" w:rsidRDefault="48C5EC0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2823" w:type="dxa"/>
          </w:tcPr>
          <w:p w14:paraId="60E36919" w14:textId="22FF748E" w:rsidR="26EF230A" w:rsidRPr="00AB5FB4" w:rsidRDefault="26EF230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onical U-Net and Attention U-Net</w:t>
            </w:r>
          </w:p>
        </w:tc>
        <w:tc>
          <w:tcPr>
            <w:tcW w:w="3833" w:type="dxa"/>
          </w:tcPr>
          <w:p w14:paraId="4FEE67BC" w14:textId="1576F0B8" w:rsidR="7F1AE4B4" w:rsidRPr="00AB5FB4" w:rsidRDefault="7F1AE4B4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  <w:r w:rsidR="48C5EC03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SCLC</w:t>
            </w:r>
          </w:p>
          <w:p w14:paraId="62CC305A" w14:textId="7E270C4C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C6F847" w14:textId="723B9C1C" w:rsidR="643F7407" w:rsidRPr="00AB5FB4" w:rsidRDefault="643F7407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514, V= NR</w:t>
            </w:r>
            <w:r w:rsidR="65A8E8F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=125)</w:t>
            </w:r>
          </w:p>
        </w:tc>
        <w:tc>
          <w:tcPr>
            <w:tcW w:w="1481" w:type="dxa"/>
          </w:tcPr>
          <w:p w14:paraId="15BFCD89" w14:textId="4386D43E" w:rsidR="0EEDBFB8" w:rsidRPr="00AB5FB4" w:rsidRDefault="0EEDBF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ROs</w:t>
            </w:r>
          </w:p>
        </w:tc>
        <w:tc>
          <w:tcPr>
            <w:tcW w:w="1559" w:type="dxa"/>
          </w:tcPr>
          <w:p w14:paraId="3649F688" w14:textId="61CABA3F" w:rsidR="0EEDBFB8" w:rsidRPr="00AB5FB4" w:rsidRDefault="0EEDBF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EF7EC58" w14:textId="77777777" w:rsidTr="1B4ED2D7">
        <w:trPr>
          <w:trHeight w:val="691"/>
        </w:trPr>
        <w:tc>
          <w:tcPr>
            <w:tcW w:w="553" w:type="pct"/>
          </w:tcPr>
          <w:p w14:paraId="15AE29C5" w14:textId="71BDEC21" w:rsidR="00501685" w:rsidRPr="00AB5FB4" w:rsidRDefault="0071365A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ng J., et al. (2021)</w:t>
            </w:r>
            <w:r w:rsidR="008114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8]</w:t>
            </w:r>
          </w:p>
        </w:tc>
        <w:tc>
          <w:tcPr>
            <w:tcW w:w="320" w:type="pct"/>
          </w:tcPr>
          <w:p w14:paraId="558537AB" w14:textId="6A869D85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6F70B14E" w14:textId="77777777" w:rsidR="00501685" w:rsidRPr="00AB5FB4" w:rsidRDefault="00BB057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  <w:p w14:paraId="72B57170" w14:textId="7F6E5715" w:rsidR="00BB0575" w:rsidRPr="00AB5FB4" w:rsidRDefault="00BB057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L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</w:t>
            </w:r>
            <w:r w:rsidR="0048528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E0C5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4E06F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12" w:type="pct"/>
          </w:tcPr>
          <w:p w14:paraId="35CDB91E" w14:textId="75182906" w:rsidR="00501685" w:rsidRPr="00AB5FB4" w:rsidRDefault="00A95E12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D </w:t>
            </w:r>
            <w:r w:rsidR="000865FA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Net</w:t>
            </w:r>
          </w:p>
        </w:tc>
        <w:tc>
          <w:tcPr>
            <w:tcW w:w="1374" w:type="pct"/>
          </w:tcPr>
          <w:p w14:paraId="72DD5A7A" w14:textId="1FD61EB3" w:rsidR="00501685" w:rsidRPr="00AB5FB4" w:rsidRDefault="00CB34AF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A95E1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</w:p>
          <w:p w14:paraId="16475887" w14:textId="77777777" w:rsidR="00A95E12" w:rsidRPr="00AB5FB4" w:rsidRDefault="00A95E12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438F3D" w14:textId="7BA4FFAF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210, V= 50, ET= 50)</w:t>
            </w:r>
          </w:p>
        </w:tc>
        <w:tc>
          <w:tcPr>
            <w:tcW w:w="531" w:type="pct"/>
          </w:tcPr>
          <w:p w14:paraId="2ADADABF" w14:textId="1B279E87" w:rsidR="00501685" w:rsidRPr="00AB5FB4" w:rsidRDefault="007B74E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575A2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pl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</w:tcPr>
          <w:p w14:paraId="2906A515" w14:textId="16D0DFD3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575A28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5BB5A12A" w14:textId="77777777" w:rsidTr="1B4ED2D7">
        <w:trPr>
          <w:trHeight w:val="517"/>
        </w:trPr>
        <w:tc>
          <w:tcPr>
            <w:tcW w:w="553" w:type="pct"/>
          </w:tcPr>
          <w:p w14:paraId="0832E462" w14:textId="778429FD" w:rsidR="00501685" w:rsidRPr="00AB5FB4" w:rsidRDefault="00B70801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o, Z., et al. (2021)</w:t>
            </w:r>
            <w:r w:rsidR="00A245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8]</w:t>
            </w:r>
          </w:p>
        </w:tc>
        <w:tc>
          <w:tcPr>
            <w:tcW w:w="320" w:type="pct"/>
          </w:tcPr>
          <w:p w14:paraId="2370332F" w14:textId="4955D726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226852AA" w14:textId="714F048C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, T</w:t>
            </w:r>
            <w:r w:rsidR="004E06F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12" w:type="pct"/>
          </w:tcPr>
          <w:p w14:paraId="17380D44" w14:textId="632D57A2" w:rsidR="00501685" w:rsidRPr="00AB5FB4" w:rsidRDefault="00A217AE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SE-ResU</w:t>
            </w:r>
            <w:r w:rsidR="00B6118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</w:t>
            </w:r>
          </w:p>
        </w:tc>
        <w:tc>
          <w:tcPr>
            <w:tcW w:w="1374" w:type="pct"/>
          </w:tcPr>
          <w:p w14:paraId="48DA61C3" w14:textId="232C7E4F" w:rsidR="00501685" w:rsidRPr="00AB5FB4" w:rsidRDefault="00E66F92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  <w:p w14:paraId="5E765D3F" w14:textId="77777777" w:rsidR="00E66F92" w:rsidRPr="00AB5FB4" w:rsidRDefault="00E66F92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61A472" w14:textId="2F3460D4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40, V= 10, ET= 10)</w:t>
            </w:r>
          </w:p>
        </w:tc>
        <w:tc>
          <w:tcPr>
            <w:tcW w:w="531" w:type="pct"/>
          </w:tcPr>
          <w:p w14:paraId="28EE92D7" w14:textId="381FFE5D" w:rsidR="00501685" w:rsidRPr="00AB5FB4" w:rsidRDefault="007B74E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6E1DD9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pl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</w:tcPr>
          <w:p w14:paraId="63840B62" w14:textId="2C9E8686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3DF0DEDE" w14:textId="77777777" w:rsidTr="1B4ED2D7">
        <w:trPr>
          <w:trHeight w:val="782"/>
        </w:trPr>
        <w:tc>
          <w:tcPr>
            <w:tcW w:w="553" w:type="pct"/>
          </w:tcPr>
          <w:p w14:paraId="61F4BE0B" w14:textId="63A069C1" w:rsidR="00501685" w:rsidRPr="00AB5FB4" w:rsidRDefault="00A33006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g, X., et al. (2019)</w:t>
            </w:r>
            <w:r w:rsidR="00A245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9]</w:t>
            </w:r>
          </w:p>
        </w:tc>
        <w:tc>
          <w:tcPr>
            <w:tcW w:w="320" w:type="pct"/>
          </w:tcPr>
          <w:p w14:paraId="052B9A85" w14:textId="7D2BB2DB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4D390B8" w14:textId="684F8AC9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7363C9B8" w14:textId="79633CDA" w:rsidR="00501685" w:rsidRPr="00AB5FB4" w:rsidRDefault="00261E6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-GAN</w:t>
            </w:r>
          </w:p>
        </w:tc>
        <w:tc>
          <w:tcPr>
            <w:tcW w:w="1374" w:type="pct"/>
          </w:tcPr>
          <w:p w14:paraId="51F39826" w14:textId="6C892695" w:rsidR="009E0AC5" w:rsidRPr="00AB5FB4" w:rsidRDefault="009E0AC5" w:rsidP="009E0A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 SBRT </w:t>
            </w:r>
          </w:p>
          <w:p w14:paraId="11E2E889" w14:textId="77777777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3E80D1" w14:textId="00076AAF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5, V= NR, ET= 20)</w:t>
            </w:r>
          </w:p>
        </w:tc>
        <w:tc>
          <w:tcPr>
            <w:tcW w:w="531" w:type="pct"/>
          </w:tcPr>
          <w:p w14:paraId="36E0BE33" w14:textId="3942DAD0" w:rsidR="006E1DD9" w:rsidRPr="00AB5FB4" w:rsidRDefault="008077E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59" w:type="pct"/>
          </w:tcPr>
          <w:p w14:paraId="66ED700F" w14:textId="5627854B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6E1DD9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658C51BC" w14:textId="77777777" w:rsidTr="1B4ED2D7">
        <w:trPr>
          <w:trHeight w:val="425"/>
        </w:trPr>
        <w:tc>
          <w:tcPr>
            <w:tcW w:w="553" w:type="pct"/>
          </w:tcPr>
          <w:p w14:paraId="5CA2C84F" w14:textId="65B0BB01" w:rsidR="00501685" w:rsidRPr="00AB5FB4" w:rsidRDefault="00E6690A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ng, X., et al. (2019</w:t>
            </w:r>
            <w:r w:rsidR="00BD0434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6B5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0]</w:t>
            </w:r>
          </w:p>
        </w:tc>
        <w:tc>
          <w:tcPr>
            <w:tcW w:w="320" w:type="pct"/>
          </w:tcPr>
          <w:p w14:paraId="6BEB5A7C" w14:textId="10796489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3EFB3471" w14:textId="7FBDE134" w:rsidR="00501685" w:rsidRPr="00AB5FB4" w:rsidRDefault="0012160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4617B462" w14:textId="436B5E1F" w:rsidR="00501685" w:rsidRPr="00AB5FB4" w:rsidRDefault="00CB332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</w:t>
            </w:r>
          </w:p>
        </w:tc>
        <w:tc>
          <w:tcPr>
            <w:tcW w:w="1374" w:type="pct"/>
          </w:tcPr>
          <w:p w14:paraId="37E21D75" w14:textId="756AD777" w:rsidR="00501685" w:rsidRPr="00AB5FB4" w:rsidRDefault="001419DA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  <w:p w14:paraId="7B4C1747" w14:textId="77777777" w:rsidR="001419DA" w:rsidRPr="00AB5FB4" w:rsidRDefault="001419DA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6FEB92" w14:textId="3A6369EC" w:rsidR="00501685" w:rsidRPr="00AB5FB4" w:rsidRDefault="000E0C54" w:rsidP="00141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6, V= NR, ET= 24)</w:t>
            </w:r>
          </w:p>
        </w:tc>
        <w:tc>
          <w:tcPr>
            <w:tcW w:w="531" w:type="pct"/>
          </w:tcPr>
          <w:p w14:paraId="5EACFCF4" w14:textId="179ED243" w:rsidR="00501685" w:rsidRPr="00AB5FB4" w:rsidRDefault="007B74E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e </w:t>
            </w:r>
          </w:p>
        </w:tc>
        <w:tc>
          <w:tcPr>
            <w:tcW w:w="559" w:type="pct"/>
          </w:tcPr>
          <w:p w14:paraId="2D711055" w14:textId="41485D8A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BD0434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1A5F46C1" w14:textId="77777777" w:rsidTr="1B4ED2D7">
        <w:trPr>
          <w:trHeight w:val="690"/>
        </w:trPr>
        <w:tc>
          <w:tcPr>
            <w:tcW w:w="553" w:type="pct"/>
          </w:tcPr>
          <w:p w14:paraId="532896BA" w14:textId="2FBCF388" w:rsidR="00501685" w:rsidRPr="00AB5FB4" w:rsidRDefault="001419DA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ancis, </w:t>
            </w:r>
            <w:r w:rsidR="00816ED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, et al. (2022)</w:t>
            </w:r>
            <w:r w:rsidR="00EC3E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]</w:t>
            </w:r>
          </w:p>
        </w:tc>
        <w:tc>
          <w:tcPr>
            <w:tcW w:w="320" w:type="pct"/>
          </w:tcPr>
          <w:p w14:paraId="572B39F5" w14:textId="1C12A1AE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305B446C" w14:textId="03D17645" w:rsidR="00501685" w:rsidRPr="00AB5FB4" w:rsidRDefault="0080659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385CA399" w14:textId="5DA6648F" w:rsidR="00501685" w:rsidRPr="00AB5FB4" w:rsidRDefault="00CB332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raxNet</w:t>
            </w:r>
            <w:r w:rsidR="003720BB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D U-Net-based)</w:t>
            </w:r>
          </w:p>
        </w:tc>
        <w:tc>
          <w:tcPr>
            <w:tcW w:w="1374" w:type="pct"/>
          </w:tcPr>
          <w:p w14:paraId="4746D364" w14:textId="3C933BCE" w:rsidR="001419DA" w:rsidRPr="00AB5FB4" w:rsidRDefault="001419DA" w:rsidP="00141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  <w:p w14:paraId="4E68A59C" w14:textId="77777777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FCFF8B" w14:textId="472C2EAA" w:rsidR="00501685" w:rsidRPr="00AB5FB4" w:rsidRDefault="000E0C54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6, V= NR, ET= 2</w:t>
            </w:r>
            <w:r w:rsidR="0012160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1" w:type="pct"/>
          </w:tcPr>
          <w:p w14:paraId="08E464F8" w14:textId="6402E209" w:rsidR="00501685" w:rsidRPr="00AB5FB4" w:rsidRDefault="003720BB" w:rsidP="007B74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559" w:type="pct"/>
          </w:tcPr>
          <w:p w14:paraId="3D024008" w14:textId="42E465EC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CB3328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2266B0ED" w14:textId="77777777" w:rsidTr="1B4ED2D7">
        <w:trPr>
          <w:trHeight w:val="659"/>
        </w:trPr>
        <w:tc>
          <w:tcPr>
            <w:tcW w:w="553" w:type="pct"/>
          </w:tcPr>
          <w:p w14:paraId="542A1767" w14:textId="267D9EC6" w:rsidR="00501685" w:rsidRPr="00AB5FB4" w:rsidRDefault="00611C17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hnston</w:t>
            </w:r>
            <w:r w:rsidR="00214F9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., et al. (2022)</w:t>
            </w:r>
            <w:r w:rsidR="00037C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2]</w:t>
            </w:r>
          </w:p>
        </w:tc>
        <w:tc>
          <w:tcPr>
            <w:tcW w:w="320" w:type="pct"/>
          </w:tcPr>
          <w:p w14:paraId="6DD0BA95" w14:textId="11D155BF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B92E31B" w14:textId="76428757" w:rsidR="00501685" w:rsidRPr="00AB5FB4" w:rsidRDefault="0080659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, RL, H, O, SC, T</w:t>
            </w:r>
            <w:r w:rsidR="004E06F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12" w:type="pct"/>
          </w:tcPr>
          <w:p w14:paraId="4D1F821C" w14:textId="49700BFF" w:rsidR="00501685" w:rsidRPr="00AB5FB4" w:rsidRDefault="00DC5557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</w:t>
            </w:r>
          </w:p>
        </w:tc>
        <w:tc>
          <w:tcPr>
            <w:tcW w:w="1374" w:type="pct"/>
          </w:tcPr>
          <w:p w14:paraId="78BCA94C" w14:textId="046A15BE" w:rsidR="00E16962" w:rsidRPr="00AB5FB4" w:rsidRDefault="00E16962" w:rsidP="00E1696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5 LA-NSCLC or ES-NSCLC </w:t>
            </w:r>
          </w:p>
          <w:p w14:paraId="63488AD6" w14:textId="77777777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CF5D63" w14:textId="511E6B9F" w:rsidR="00501685" w:rsidRPr="00AB5FB4" w:rsidRDefault="0012160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55, V= NR, ET= NR)</w:t>
            </w:r>
          </w:p>
        </w:tc>
        <w:tc>
          <w:tcPr>
            <w:tcW w:w="531" w:type="pct"/>
          </w:tcPr>
          <w:p w14:paraId="4A3E8A69" w14:textId="1A5F8021" w:rsidR="00501685" w:rsidRPr="00AB5FB4" w:rsidRDefault="00EF315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: 2 ROs &amp; 1 dosimetrist</w:t>
            </w:r>
          </w:p>
        </w:tc>
        <w:tc>
          <w:tcPr>
            <w:tcW w:w="559" w:type="pct"/>
          </w:tcPr>
          <w:p w14:paraId="5C50CA1D" w14:textId="281DE71D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156115C6" w14:textId="77777777" w:rsidTr="1B4ED2D7">
        <w:trPr>
          <w:trHeight w:val="640"/>
        </w:trPr>
        <w:tc>
          <w:tcPr>
            <w:tcW w:w="553" w:type="pct"/>
          </w:tcPr>
          <w:p w14:paraId="589E2746" w14:textId="31E8C802" w:rsidR="00501685" w:rsidRPr="00AB5FB4" w:rsidRDefault="0005130E" w:rsidP="005016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stberg, T., et al. (2018)</w:t>
            </w:r>
            <w:r w:rsidR="003A64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2]</w:t>
            </w:r>
          </w:p>
        </w:tc>
        <w:tc>
          <w:tcPr>
            <w:tcW w:w="320" w:type="pct"/>
          </w:tcPr>
          <w:p w14:paraId="46558497" w14:textId="26D34972" w:rsidR="00501685" w:rsidRPr="00AB5FB4" w:rsidRDefault="0050168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59CC7EBA" w14:textId="4F493657" w:rsidR="00501685" w:rsidRPr="00AB5FB4" w:rsidRDefault="00806595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L, RL, H, O, SC, </w:t>
            </w:r>
            <w:r w:rsidR="0012160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12" w:type="pct"/>
          </w:tcPr>
          <w:p w14:paraId="107471ED" w14:textId="77777777" w:rsidR="003C4CC0" w:rsidRPr="00AB5FB4" w:rsidRDefault="003C4CC0" w:rsidP="003C4C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ada DLC</w:t>
            </w:r>
          </w:p>
          <w:p w14:paraId="152698AA" w14:textId="5E4354AE" w:rsidR="00501685" w:rsidRPr="00AB5FB4" w:rsidRDefault="003C4CC0" w:rsidP="003C4C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t</w:t>
            </w:r>
          </w:p>
        </w:tc>
        <w:tc>
          <w:tcPr>
            <w:tcW w:w="1374" w:type="pct"/>
          </w:tcPr>
          <w:p w14:paraId="26397484" w14:textId="2619039F" w:rsidR="00501685" w:rsidRPr="00AB5FB4" w:rsidRDefault="003C4CC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70 </w:t>
            </w:r>
          </w:p>
          <w:p w14:paraId="3FE84031" w14:textId="77777777" w:rsidR="003C4CC0" w:rsidRPr="00AB5FB4" w:rsidRDefault="003C4CC0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BB653D" w14:textId="7BE10948" w:rsidR="00501685" w:rsidRPr="00AB5FB4" w:rsidRDefault="0012160C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450, V= NR, ET= 20)</w:t>
            </w:r>
          </w:p>
        </w:tc>
        <w:tc>
          <w:tcPr>
            <w:tcW w:w="531" w:type="pct"/>
          </w:tcPr>
          <w:p w14:paraId="24278079" w14:textId="375F37AC" w:rsidR="00501685" w:rsidRPr="00AB5FB4" w:rsidRDefault="00EE3D27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</w:t>
            </w:r>
          </w:p>
        </w:tc>
        <w:tc>
          <w:tcPr>
            <w:tcW w:w="559" w:type="pct"/>
          </w:tcPr>
          <w:p w14:paraId="1A7854FC" w14:textId="4AF69525" w:rsidR="00501685" w:rsidRPr="00AB5FB4" w:rsidRDefault="001C76A8" w:rsidP="005016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EE3D27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  <w:r w:rsidR="00F53469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&amp; atlas-based contours</w:t>
            </w:r>
          </w:p>
        </w:tc>
      </w:tr>
      <w:tr w:rsidR="00AB5FB4" w:rsidRPr="00AB5FB4" w14:paraId="2C7DE8C4" w14:textId="77777777" w:rsidTr="1B4ED2D7">
        <w:trPr>
          <w:trHeight w:val="622"/>
        </w:trPr>
        <w:tc>
          <w:tcPr>
            <w:tcW w:w="553" w:type="pct"/>
          </w:tcPr>
          <w:p w14:paraId="488D18AF" w14:textId="5E7C9327" w:rsidR="00626497" w:rsidRPr="00AB5FB4" w:rsidRDefault="00626497" w:rsidP="006264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moto, </w:t>
            </w:r>
            <w:r w:rsidR="00BE420E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., et al. (2020)</w:t>
            </w:r>
            <w:r w:rsidR="00186C5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]</w:t>
            </w:r>
          </w:p>
        </w:tc>
        <w:tc>
          <w:tcPr>
            <w:tcW w:w="320" w:type="pct"/>
          </w:tcPr>
          <w:p w14:paraId="67F8BD8D" w14:textId="12B551B7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4C8CAB1B" w14:textId="657BAD74" w:rsidR="00626497" w:rsidRPr="00AB5FB4" w:rsidRDefault="00806595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1012" w:type="pct"/>
          </w:tcPr>
          <w:p w14:paraId="4B8CFF54" w14:textId="0085B679" w:rsidR="00626497" w:rsidRPr="00AB5FB4" w:rsidRDefault="00C257BC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 and 3D U-Net</w:t>
            </w:r>
          </w:p>
        </w:tc>
        <w:tc>
          <w:tcPr>
            <w:tcW w:w="1374" w:type="pct"/>
          </w:tcPr>
          <w:p w14:paraId="0E211361" w14:textId="000D96B3" w:rsidR="007363FD" w:rsidRPr="00AB5FB4" w:rsidRDefault="007363FD" w:rsidP="007363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2 NSCLC </w:t>
            </w:r>
          </w:p>
          <w:p w14:paraId="5ECFF15B" w14:textId="77777777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2C0F28" w14:textId="13CBD2C3" w:rsidR="00626497" w:rsidRPr="00AB5FB4" w:rsidRDefault="0012160C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160, V= 40, ET= 32)</w:t>
            </w:r>
          </w:p>
        </w:tc>
        <w:tc>
          <w:tcPr>
            <w:tcW w:w="531" w:type="pct"/>
          </w:tcPr>
          <w:p w14:paraId="644E62F9" w14:textId="5CACB4B1" w:rsidR="00626497" w:rsidRPr="00AB5FB4" w:rsidRDefault="00C257BC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ROs</w:t>
            </w:r>
          </w:p>
        </w:tc>
        <w:tc>
          <w:tcPr>
            <w:tcW w:w="559" w:type="pct"/>
          </w:tcPr>
          <w:p w14:paraId="2E37C499" w14:textId="6BB0F5CF" w:rsidR="00626497" w:rsidRPr="00AB5FB4" w:rsidRDefault="001C76A8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  <w:r w:rsidR="00BB49AC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26497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using guidelines &amp; </w:t>
            </w:r>
            <w:r w:rsidR="00626497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lastRenderedPageBreak/>
              <w:t>atlas-based contours</w:t>
            </w:r>
          </w:p>
        </w:tc>
      </w:tr>
      <w:tr w:rsidR="00AB5FB4" w:rsidRPr="00AB5FB4" w14:paraId="6DE2C972" w14:textId="77777777" w:rsidTr="1B4ED2D7">
        <w:trPr>
          <w:trHeight w:val="732"/>
        </w:trPr>
        <w:tc>
          <w:tcPr>
            <w:tcW w:w="553" w:type="pct"/>
          </w:tcPr>
          <w:p w14:paraId="7557701B" w14:textId="6C4D9474" w:rsidR="00626497" w:rsidRPr="00AB5FB4" w:rsidRDefault="00A23EA6" w:rsidP="006264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aassen, F., et al. (2022)</w:t>
            </w:r>
            <w:r w:rsidR="00CD2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4]</w:t>
            </w:r>
          </w:p>
        </w:tc>
        <w:tc>
          <w:tcPr>
            <w:tcW w:w="320" w:type="pct"/>
          </w:tcPr>
          <w:p w14:paraId="3674B1E6" w14:textId="510C8EE7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35D98239" w14:textId="2D448FBD" w:rsidR="00626497" w:rsidRPr="00AB5FB4" w:rsidRDefault="00806595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  <w:r w:rsidR="001F3233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2160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12" w:type="pct"/>
          </w:tcPr>
          <w:p w14:paraId="2CDB3698" w14:textId="77777777" w:rsidR="00C6397A" w:rsidRPr="00AB5FB4" w:rsidRDefault="00C6397A" w:rsidP="00C639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ada DLC</w:t>
            </w:r>
          </w:p>
          <w:p w14:paraId="74658AFD" w14:textId="70CA1F6F" w:rsidR="00626497" w:rsidRPr="00AB5FB4" w:rsidRDefault="00C6397A" w:rsidP="00C639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t</w:t>
            </w:r>
          </w:p>
        </w:tc>
        <w:tc>
          <w:tcPr>
            <w:tcW w:w="1374" w:type="pct"/>
          </w:tcPr>
          <w:p w14:paraId="423520D6" w14:textId="1833CD93" w:rsidR="002E150D" w:rsidRPr="00AB5FB4" w:rsidRDefault="002E150D" w:rsidP="002E15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0 </w:t>
            </w:r>
          </w:p>
          <w:p w14:paraId="59FF40F8" w14:textId="77777777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91F448" w14:textId="6E9CD1DE" w:rsidR="00626497" w:rsidRPr="00AB5FB4" w:rsidRDefault="0012160C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200, V= NR, ET= NR)</w:t>
            </w:r>
          </w:p>
        </w:tc>
        <w:tc>
          <w:tcPr>
            <w:tcW w:w="531" w:type="pct"/>
          </w:tcPr>
          <w:p w14:paraId="58556F68" w14:textId="1223D848" w:rsidR="00626497" w:rsidRPr="00AB5FB4" w:rsidRDefault="00CB7DA4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E124B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iple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9" w:type="pct"/>
          </w:tcPr>
          <w:p w14:paraId="609FCF5B" w14:textId="50FC7EB0" w:rsidR="00626497" w:rsidRPr="00AB5FB4" w:rsidRDefault="001C76A8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3DD12D28" w14:textId="77777777" w:rsidTr="1B4ED2D7">
        <w:trPr>
          <w:trHeight w:val="416"/>
        </w:trPr>
        <w:tc>
          <w:tcPr>
            <w:tcW w:w="553" w:type="pct"/>
          </w:tcPr>
          <w:p w14:paraId="30571021" w14:textId="20EF5BF5" w:rsidR="00626497" w:rsidRPr="00AB5FB4" w:rsidRDefault="00A23EA6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assen, F., et al. (2021)</w:t>
            </w:r>
            <w:r w:rsidR="00CD2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</w:t>
            </w:r>
            <w:r w:rsidR="004C2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]</w:t>
            </w:r>
          </w:p>
        </w:tc>
        <w:tc>
          <w:tcPr>
            <w:tcW w:w="320" w:type="pct"/>
          </w:tcPr>
          <w:p w14:paraId="17128341" w14:textId="63C75A79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3C42101B" w14:textId="72715C45" w:rsidR="00626497" w:rsidRPr="00AB5FB4" w:rsidRDefault="00806595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  <w:r w:rsidR="00C6397A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2160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12" w:type="pct"/>
          </w:tcPr>
          <w:p w14:paraId="48F4F953" w14:textId="77777777" w:rsidR="00C6397A" w:rsidRPr="00AB5FB4" w:rsidRDefault="00C6397A" w:rsidP="00C639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ada DLC</w:t>
            </w:r>
          </w:p>
          <w:p w14:paraId="4D70BE30" w14:textId="790DCD39" w:rsidR="00626497" w:rsidRPr="00AB5FB4" w:rsidRDefault="00C6397A" w:rsidP="00C6397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t</w:t>
            </w:r>
          </w:p>
        </w:tc>
        <w:tc>
          <w:tcPr>
            <w:tcW w:w="1374" w:type="pct"/>
          </w:tcPr>
          <w:p w14:paraId="11184BFE" w14:textId="6A7D8FD1" w:rsidR="00626497" w:rsidRPr="00AB5FB4" w:rsidRDefault="00CB7DA4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stage I-III NSCLC </w:t>
            </w:r>
          </w:p>
          <w:p w14:paraId="4FBB753E" w14:textId="77777777" w:rsidR="00CB7DA4" w:rsidRPr="00AB5FB4" w:rsidRDefault="00CB7DA4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3D243B" w14:textId="3CADFF67" w:rsidR="00626497" w:rsidRPr="00AB5FB4" w:rsidRDefault="0012160C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NR, V= NR, ET= NR)</w:t>
            </w:r>
          </w:p>
        </w:tc>
        <w:tc>
          <w:tcPr>
            <w:tcW w:w="531" w:type="pct"/>
          </w:tcPr>
          <w:p w14:paraId="39A3E1BF" w14:textId="47916F5D" w:rsidR="00626497" w:rsidRPr="00AB5FB4" w:rsidRDefault="00E124B5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T</w:t>
            </w:r>
          </w:p>
        </w:tc>
        <w:tc>
          <w:tcPr>
            <w:tcW w:w="559" w:type="pct"/>
          </w:tcPr>
          <w:p w14:paraId="5F182F08" w14:textId="1CA0123F" w:rsidR="00626497" w:rsidRPr="00AB5FB4" w:rsidRDefault="001C76A8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4B4915B" w14:textId="77777777" w:rsidTr="1B4ED2D7">
        <w:trPr>
          <w:trHeight w:val="567"/>
        </w:trPr>
        <w:tc>
          <w:tcPr>
            <w:tcW w:w="553" w:type="pct"/>
          </w:tcPr>
          <w:p w14:paraId="1CBE3CE9" w14:textId="7FFA52BB" w:rsidR="00626497" w:rsidRPr="00AB5FB4" w:rsidRDefault="00635443" w:rsidP="006264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u, C. C., et al. </w:t>
            </w:r>
            <w:r w:rsidR="00F717C9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0)</w:t>
            </w:r>
            <w:r w:rsidR="004C2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6]</w:t>
            </w:r>
          </w:p>
        </w:tc>
        <w:tc>
          <w:tcPr>
            <w:tcW w:w="320" w:type="pct"/>
          </w:tcPr>
          <w:p w14:paraId="49338744" w14:textId="71E6C000" w:rsidR="00626497" w:rsidRPr="00AB5FB4" w:rsidRDefault="00626497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58D926A0" w14:textId="7C2CFFAC" w:rsidR="00626497" w:rsidRPr="00AB5FB4" w:rsidRDefault="00806595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1DABA9AF" w14:textId="6F595B0C" w:rsidR="00626497" w:rsidRPr="00AB5FB4" w:rsidRDefault="009250B9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 U-Net</w:t>
            </w:r>
          </w:p>
        </w:tc>
        <w:tc>
          <w:tcPr>
            <w:tcW w:w="1374" w:type="pct"/>
          </w:tcPr>
          <w:p w14:paraId="20358267" w14:textId="2F56FCA4" w:rsidR="009250B9" w:rsidRPr="00AB5FB4" w:rsidRDefault="009250B9" w:rsidP="009250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68 </w:t>
            </w:r>
          </w:p>
          <w:p w14:paraId="3FD85A46" w14:textId="77777777" w:rsidR="009250B9" w:rsidRPr="00AB5FB4" w:rsidRDefault="009250B9" w:rsidP="009250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996515" w14:textId="50D11888" w:rsidR="00626497" w:rsidRPr="00AB5FB4" w:rsidRDefault="0012160C" w:rsidP="009250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110, V= 29, ET= 29)</w:t>
            </w:r>
          </w:p>
        </w:tc>
        <w:tc>
          <w:tcPr>
            <w:tcW w:w="531" w:type="pct"/>
          </w:tcPr>
          <w:p w14:paraId="60C7AD8B" w14:textId="2EE08FE9" w:rsidR="00626497" w:rsidRPr="00AB5FB4" w:rsidRDefault="00FE1AD2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559" w:type="pct"/>
          </w:tcPr>
          <w:p w14:paraId="6759A24F" w14:textId="1330F9C0" w:rsidR="00626497" w:rsidRPr="00AB5FB4" w:rsidRDefault="001C76A8" w:rsidP="006264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2FE0D4FE" w14:textId="77777777" w:rsidTr="1B4ED2D7">
        <w:trPr>
          <w:trHeight w:val="549"/>
        </w:trPr>
        <w:tc>
          <w:tcPr>
            <w:tcW w:w="553" w:type="pct"/>
          </w:tcPr>
          <w:p w14:paraId="4E393609" w14:textId="7003FD4B" w:rsidR="00721DDE" w:rsidRPr="00AB5FB4" w:rsidRDefault="00721DDE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, F., et al. (2022)</w:t>
            </w:r>
            <w:r w:rsidR="001B6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1]</w:t>
            </w:r>
          </w:p>
        </w:tc>
        <w:tc>
          <w:tcPr>
            <w:tcW w:w="320" w:type="pct"/>
          </w:tcPr>
          <w:p w14:paraId="03DAD95B" w14:textId="3C60BD5B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DD1229D" w14:textId="1CD6C4A4" w:rsidR="00721DDE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, T</w:t>
            </w:r>
            <w:r w:rsidR="004E06F5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12" w:type="pct"/>
          </w:tcPr>
          <w:p w14:paraId="5B29E7D4" w14:textId="3B00A26B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74" w:type="pct"/>
          </w:tcPr>
          <w:p w14:paraId="72E8F4CE" w14:textId="45623B9C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6 NSCLC </w:t>
            </w:r>
          </w:p>
          <w:p w14:paraId="21406EF8" w14:textId="77777777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AFA786" w14:textId="31E3C2B8" w:rsidR="00721DDE" w:rsidRPr="00AB5FB4" w:rsidRDefault="0012160C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27, V= 9, ET= 6)</w:t>
            </w:r>
          </w:p>
        </w:tc>
        <w:tc>
          <w:tcPr>
            <w:tcW w:w="531" w:type="pct"/>
          </w:tcPr>
          <w:p w14:paraId="7ABAB504" w14:textId="1EF72491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559" w:type="pct"/>
          </w:tcPr>
          <w:p w14:paraId="67BF45AC" w14:textId="7D7D76AB" w:rsidR="00721DDE" w:rsidRPr="00AB5FB4" w:rsidRDefault="001C76A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22DAE998" w14:textId="77777777" w:rsidTr="1B4ED2D7">
        <w:trPr>
          <w:trHeight w:val="375"/>
        </w:trPr>
        <w:tc>
          <w:tcPr>
            <w:tcW w:w="553" w:type="pct"/>
          </w:tcPr>
          <w:p w14:paraId="5F57D143" w14:textId="11E84DCC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, T., et al. (2020)</w:t>
            </w:r>
            <w:r w:rsidR="001B6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2]</w:t>
            </w:r>
          </w:p>
        </w:tc>
        <w:tc>
          <w:tcPr>
            <w:tcW w:w="320" w:type="pct"/>
          </w:tcPr>
          <w:p w14:paraId="4703F1FF" w14:textId="664D218D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D67AABC" w14:textId="3B2BC7B9" w:rsidR="00721DDE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0D0DEC1B" w14:textId="3A21DA8D" w:rsidR="00721DDE" w:rsidRPr="00AB5FB4" w:rsidRDefault="00F534F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Net-101</w:t>
            </w:r>
          </w:p>
        </w:tc>
        <w:tc>
          <w:tcPr>
            <w:tcW w:w="1374" w:type="pct"/>
          </w:tcPr>
          <w:p w14:paraId="1E13BE14" w14:textId="03873725" w:rsidR="00F525A1" w:rsidRPr="00AB5FB4" w:rsidRDefault="00F525A1" w:rsidP="00F525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9 NSCLC </w:t>
            </w:r>
          </w:p>
          <w:p w14:paraId="69B8D5CF" w14:textId="77777777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277A62" w14:textId="2CA12B6B" w:rsidR="00721DDE" w:rsidRPr="00AB5FB4" w:rsidRDefault="0012160C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200, V= 50, ET= 19)</w:t>
            </w:r>
          </w:p>
        </w:tc>
        <w:tc>
          <w:tcPr>
            <w:tcW w:w="531" w:type="pct"/>
          </w:tcPr>
          <w:p w14:paraId="078EF2BF" w14:textId="5462EACB" w:rsidR="00721DDE" w:rsidRPr="00AB5FB4" w:rsidRDefault="00F534F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 ROs</w:t>
            </w:r>
          </w:p>
        </w:tc>
        <w:tc>
          <w:tcPr>
            <w:tcW w:w="559" w:type="pct"/>
          </w:tcPr>
          <w:p w14:paraId="12034781" w14:textId="44BE1155" w:rsidR="00721DDE" w:rsidRPr="00AB5FB4" w:rsidRDefault="001C76A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  <w:r w:rsidR="00BB49AC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00211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 &amp; atlas-based contours</w:t>
            </w:r>
          </w:p>
        </w:tc>
      </w:tr>
      <w:tr w:rsidR="00AB5FB4" w:rsidRPr="00AB5FB4" w14:paraId="4200B018" w14:textId="77777777" w:rsidTr="1B4ED2D7">
        <w:trPr>
          <w:trHeight w:val="499"/>
        </w:trPr>
        <w:tc>
          <w:tcPr>
            <w:tcW w:w="553" w:type="pct"/>
          </w:tcPr>
          <w:p w14:paraId="43403BDE" w14:textId="6DF50A0F" w:rsidR="00721DDE" w:rsidRPr="00AB5FB4" w:rsidRDefault="00C04422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u</w:t>
            </w:r>
            <w:r w:rsidR="00A34F0F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J., et al. (20</w:t>
            </w:r>
            <w:r w:rsidR="00B06E19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A34F0F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F97C7A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7]</w:t>
            </w:r>
          </w:p>
        </w:tc>
        <w:tc>
          <w:tcPr>
            <w:tcW w:w="320" w:type="pct"/>
          </w:tcPr>
          <w:p w14:paraId="124590B6" w14:textId="380D01BA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11CD6086" w14:textId="51682C13" w:rsidR="00721DDE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0EFCB652" w14:textId="7CDCC290" w:rsidR="00721DDE" w:rsidRPr="00AB5FB4" w:rsidRDefault="001966C9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pLabv3+</w:t>
            </w:r>
          </w:p>
        </w:tc>
        <w:tc>
          <w:tcPr>
            <w:tcW w:w="1374" w:type="pct"/>
          </w:tcPr>
          <w:p w14:paraId="6FA3FA43" w14:textId="1ACDF8AA" w:rsidR="00721DDE" w:rsidRPr="00AB5FB4" w:rsidRDefault="001C0399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 </w:t>
            </w:r>
          </w:p>
          <w:p w14:paraId="620FD371" w14:textId="77777777" w:rsidR="001C0399" w:rsidRPr="00AB5FB4" w:rsidRDefault="001C0399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EB1FC4" w14:textId="16831628" w:rsidR="00721DDE" w:rsidRPr="00AB5FB4" w:rsidRDefault="0012160C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48, V= NR, ET= 12)</w:t>
            </w:r>
          </w:p>
        </w:tc>
        <w:tc>
          <w:tcPr>
            <w:tcW w:w="531" w:type="pct"/>
          </w:tcPr>
          <w:p w14:paraId="4A2E499D" w14:textId="332002B9" w:rsidR="00721DDE" w:rsidRPr="00AB5FB4" w:rsidRDefault="001C0399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ROs</w:t>
            </w:r>
          </w:p>
        </w:tc>
        <w:tc>
          <w:tcPr>
            <w:tcW w:w="559" w:type="pct"/>
          </w:tcPr>
          <w:p w14:paraId="6CCAFAB4" w14:textId="765A8B7B" w:rsidR="00721DDE" w:rsidRPr="00AB5FB4" w:rsidRDefault="001C76A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C04422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sing guidelines</w:t>
            </w:r>
          </w:p>
        </w:tc>
      </w:tr>
      <w:tr w:rsidR="00AB5FB4" w:rsidRPr="00AB5FB4" w14:paraId="5EFD9F37" w14:textId="77777777" w:rsidTr="1B4ED2D7">
        <w:trPr>
          <w:trHeight w:val="197"/>
        </w:trPr>
        <w:tc>
          <w:tcPr>
            <w:tcW w:w="553" w:type="pct"/>
          </w:tcPr>
          <w:p w14:paraId="2F70675B" w14:textId="4BC9FEE0" w:rsidR="00721DDE" w:rsidRPr="00AB5FB4" w:rsidRDefault="00A34F0F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u, J., et al. (20</w:t>
            </w:r>
            <w:r w:rsidR="00B06E19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F97C7A" w:rsidRPr="1B4ED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5]</w:t>
            </w:r>
          </w:p>
        </w:tc>
        <w:tc>
          <w:tcPr>
            <w:tcW w:w="320" w:type="pct"/>
          </w:tcPr>
          <w:p w14:paraId="0639D159" w14:textId="66081ECD" w:rsidR="00721DDE" w:rsidRPr="00AB5FB4" w:rsidRDefault="00721DD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320FB27" w14:textId="54FD9607" w:rsidR="00721DDE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, H, O, SC</w:t>
            </w:r>
          </w:p>
        </w:tc>
        <w:tc>
          <w:tcPr>
            <w:tcW w:w="1012" w:type="pct"/>
          </w:tcPr>
          <w:p w14:paraId="534FED5F" w14:textId="1581574D" w:rsidR="00721DDE" w:rsidRPr="00AB5FB4" w:rsidRDefault="00B4678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-Net</w:t>
            </w:r>
          </w:p>
        </w:tc>
        <w:tc>
          <w:tcPr>
            <w:tcW w:w="1374" w:type="pct"/>
          </w:tcPr>
          <w:p w14:paraId="7246983C" w14:textId="56E1AEDC" w:rsidR="00721DDE" w:rsidRPr="00AB5FB4" w:rsidRDefault="00B4678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6 </w:t>
            </w:r>
          </w:p>
          <w:p w14:paraId="369BA059" w14:textId="77777777" w:rsidR="00B46788" w:rsidRPr="00AB5FB4" w:rsidRDefault="00B4678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52260F" w14:textId="3A96BDCF" w:rsidR="00721DDE" w:rsidRPr="00AB5FB4" w:rsidRDefault="0012160C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0, V= NR, ET= 36)</w:t>
            </w:r>
          </w:p>
        </w:tc>
        <w:tc>
          <w:tcPr>
            <w:tcW w:w="531" w:type="pct"/>
          </w:tcPr>
          <w:p w14:paraId="368AF168" w14:textId="2B2F31FC" w:rsidR="00721DDE" w:rsidRPr="00AB5FB4" w:rsidRDefault="000520A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ROs</w:t>
            </w:r>
          </w:p>
        </w:tc>
        <w:tc>
          <w:tcPr>
            <w:tcW w:w="559" w:type="pct"/>
          </w:tcPr>
          <w:p w14:paraId="0B5BE219" w14:textId="4062E68C" w:rsidR="00721DDE" w:rsidRPr="00AB5FB4" w:rsidRDefault="001C76A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MC </w:t>
            </w:r>
            <w:r w:rsidR="00C04422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onsensus using </w:t>
            </w:r>
            <w:r w:rsidR="00C04422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PLE algorithm</w:t>
            </w:r>
            <w:r w:rsidR="00C04422"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&amp; atlas-based contours</w:t>
            </w:r>
          </w:p>
        </w:tc>
      </w:tr>
      <w:tr w:rsidR="00AB5FB4" w:rsidRPr="00AB5FB4" w14:paraId="603B16C5" w14:textId="77777777" w:rsidTr="1B4ED2D7">
        <w:trPr>
          <w:trHeight w:val="165"/>
        </w:trPr>
        <w:tc>
          <w:tcPr>
            <w:tcW w:w="553" w:type="pct"/>
          </w:tcPr>
          <w:p w14:paraId="7E91A15B" w14:textId="03050062" w:rsidR="00553F4F" w:rsidRPr="00AB5FB4" w:rsidRDefault="00DD7E0A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duro</w:t>
            </w:r>
            <w:r w:rsidR="00562969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ustos, </w:t>
            </w:r>
            <w:r w:rsidR="00D74AF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. A., et al. (202</w:t>
            </w:r>
            <w:r w:rsidR="007411C0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74AF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0639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3]</w:t>
            </w:r>
          </w:p>
        </w:tc>
        <w:tc>
          <w:tcPr>
            <w:tcW w:w="320" w:type="pct"/>
          </w:tcPr>
          <w:p w14:paraId="33E828E1" w14:textId="1E8A2E41" w:rsidR="00553F4F" w:rsidRPr="00AB5FB4" w:rsidRDefault="007411C0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6C750D49" w14:textId="3EA3CFA8" w:rsidR="00553F4F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1012" w:type="pct"/>
          </w:tcPr>
          <w:p w14:paraId="618BA9A5" w14:textId="48FE22C0" w:rsidR="00553F4F" w:rsidRPr="00AB5FB4" w:rsidRDefault="00CE58E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mercially available deep image-to-image algorithm</w:t>
            </w:r>
          </w:p>
        </w:tc>
        <w:tc>
          <w:tcPr>
            <w:tcW w:w="1374" w:type="pct"/>
          </w:tcPr>
          <w:p w14:paraId="2E362129" w14:textId="5AD21D9E" w:rsidR="00553F4F" w:rsidRPr="00AB5FB4" w:rsidRDefault="00CE58E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</w:p>
          <w:p w14:paraId="1BA9B1A3" w14:textId="77777777" w:rsidR="00CE58EE" w:rsidRPr="00AB5FB4" w:rsidRDefault="00CE58E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F81028" w14:textId="11880887" w:rsidR="00CE58EE" w:rsidRPr="00AB5FB4" w:rsidRDefault="0012160C" w:rsidP="00CE58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NR, V= NR, ET= NR)</w:t>
            </w:r>
          </w:p>
        </w:tc>
        <w:tc>
          <w:tcPr>
            <w:tcW w:w="531" w:type="pct"/>
          </w:tcPr>
          <w:p w14:paraId="5890B9FA" w14:textId="14321773" w:rsidR="00553F4F" w:rsidRPr="00AB5FB4" w:rsidRDefault="002C1C93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Medical physicist &amp; 2 dosimetrists </w:t>
            </w:r>
          </w:p>
        </w:tc>
        <w:tc>
          <w:tcPr>
            <w:tcW w:w="559" w:type="pct"/>
          </w:tcPr>
          <w:p w14:paraId="433B97CB" w14:textId="337A79F6" w:rsidR="00553F4F" w:rsidRPr="00AB5FB4" w:rsidRDefault="001C76A8" w:rsidP="00721DD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8DA56C4" w14:textId="77777777" w:rsidTr="1B4ED2D7">
        <w:trPr>
          <w:trHeight w:val="431"/>
        </w:trPr>
        <w:tc>
          <w:tcPr>
            <w:tcW w:w="553" w:type="pct"/>
          </w:tcPr>
          <w:p w14:paraId="7F8B8B00" w14:textId="79755174" w:rsidR="00324686" w:rsidRPr="00AB5FB4" w:rsidRDefault="00FC0D61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, S</w:t>
            </w:r>
            <w:r w:rsidR="0011563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, et al. (2023)</w:t>
            </w:r>
            <w:r w:rsidR="004A00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4]</w:t>
            </w:r>
          </w:p>
        </w:tc>
        <w:tc>
          <w:tcPr>
            <w:tcW w:w="320" w:type="pct"/>
          </w:tcPr>
          <w:p w14:paraId="27606E0C" w14:textId="5A4D809E" w:rsidR="00324686" w:rsidRPr="00AB5FB4" w:rsidRDefault="0011563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396A7D54" w14:textId="57BC3992" w:rsidR="00324686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SC</w:t>
            </w:r>
          </w:p>
        </w:tc>
        <w:tc>
          <w:tcPr>
            <w:tcW w:w="1012" w:type="pct"/>
          </w:tcPr>
          <w:p w14:paraId="4556D77B" w14:textId="512DC994" w:rsidR="00324686" w:rsidRPr="00AB5FB4" w:rsidRDefault="0032611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P-Mixer Vnet</w:t>
            </w:r>
          </w:p>
        </w:tc>
        <w:tc>
          <w:tcPr>
            <w:tcW w:w="1374" w:type="pct"/>
          </w:tcPr>
          <w:p w14:paraId="2FE0A9BB" w14:textId="651EA60D" w:rsidR="00324686" w:rsidRPr="00AB5FB4" w:rsidRDefault="006828C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</w:p>
          <w:p w14:paraId="14CE7709" w14:textId="77777777" w:rsidR="006828C5" w:rsidRPr="00AB5FB4" w:rsidRDefault="006828C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956CF7" w14:textId="5D73D5CF" w:rsidR="006828C5" w:rsidRPr="00AB5FB4" w:rsidRDefault="0012160C" w:rsidP="006828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54, V= NR, ET= 36)</w:t>
            </w:r>
          </w:p>
        </w:tc>
        <w:tc>
          <w:tcPr>
            <w:tcW w:w="531" w:type="pct"/>
          </w:tcPr>
          <w:p w14:paraId="12820D0F" w14:textId="5B6FA0E1" w:rsidR="00324686" w:rsidRPr="00AB5FB4" w:rsidRDefault="006828C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Physicians </w:t>
            </w:r>
          </w:p>
        </w:tc>
        <w:tc>
          <w:tcPr>
            <w:tcW w:w="559" w:type="pct"/>
          </w:tcPr>
          <w:p w14:paraId="223BBD4F" w14:textId="1600C15B" w:rsidR="00324686" w:rsidRPr="00AB5FB4" w:rsidRDefault="001C76A8" w:rsidP="00721DD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A03CD05" w14:textId="77777777" w:rsidTr="1B4ED2D7">
        <w:trPr>
          <w:trHeight w:val="682"/>
        </w:trPr>
        <w:tc>
          <w:tcPr>
            <w:tcW w:w="553" w:type="pct"/>
          </w:tcPr>
          <w:p w14:paraId="331289FC" w14:textId="472FF990" w:rsidR="00324686" w:rsidRPr="00AB5FB4" w:rsidRDefault="004C2489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ha, M.</w:t>
            </w:r>
            <w:r w:rsidR="00D74AFC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3)</w:t>
            </w:r>
            <w:r w:rsidR="00FF3A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5]</w:t>
            </w:r>
          </w:p>
        </w:tc>
        <w:tc>
          <w:tcPr>
            <w:tcW w:w="320" w:type="pct"/>
          </w:tcPr>
          <w:p w14:paraId="69445725" w14:textId="6A4C0836" w:rsidR="00324686" w:rsidRPr="00AB5FB4" w:rsidRDefault="0011563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7DD01508" w14:textId="58CE7EB6" w:rsidR="00324686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1012" w:type="pct"/>
          </w:tcPr>
          <w:p w14:paraId="32C3D802" w14:textId="0A7AEFB1" w:rsidR="00324686" w:rsidRPr="00AB5FB4" w:rsidRDefault="006723E4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Net and nnU-Net</w:t>
            </w:r>
          </w:p>
        </w:tc>
        <w:tc>
          <w:tcPr>
            <w:tcW w:w="1374" w:type="pct"/>
          </w:tcPr>
          <w:p w14:paraId="29CEABA4" w14:textId="5F7571BB" w:rsidR="00A61662" w:rsidRPr="00AB5FB4" w:rsidRDefault="00A61662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8 </w:t>
            </w:r>
          </w:p>
          <w:p w14:paraId="0052EE79" w14:textId="77777777" w:rsidR="00A61662" w:rsidRPr="00AB5FB4" w:rsidRDefault="00A61662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428132" w14:textId="08FA51B3" w:rsidR="00324686" w:rsidRPr="00AB5FB4" w:rsidRDefault="0012160C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90, V= NR, ET= 28)</w:t>
            </w:r>
          </w:p>
        </w:tc>
        <w:tc>
          <w:tcPr>
            <w:tcW w:w="531" w:type="pct"/>
          </w:tcPr>
          <w:p w14:paraId="7863250A" w14:textId="421165A2" w:rsidR="00324686" w:rsidRPr="00AB5FB4" w:rsidRDefault="00DD7E0A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T</w:t>
            </w:r>
          </w:p>
        </w:tc>
        <w:tc>
          <w:tcPr>
            <w:tcW w:w="559" w:type="pct"/>
          </w:tcPr>
          <w:p w14:paraId="0E90F496" w14:textId="1E4C0498" w:rsidR="00324686" w:rsidRPr="00AB5FB4" w:rsidRDefault="001C76A8" w:rsidP="00721DD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EA33810" w14:textId="77777777" w:rsidTr="1B4ED2D7">
        <w:trPr>
          <w:trHeight w:val="1110"/>
        </w:trPr>
        <w:tc>
          <w:tcPr>
            <w:tcW w:w="553" w:type="pct"/>
          </w:tcPr>
          <w:p w14:paraId="16F0262E" w14:textId="4C98DD4E" w:rsidR="00324686" w:rsidRPr="00AB5FB4" w:rsidRDefault="00123663" w:rsidP="00721D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Zhang, F., et al. (2023)</w:t>
            </w:r>
            <w:r w:rsidR="00286E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8]</w:t>
            </w:r>
          </w:p>
        </w:tc>
        <w:tc>
          <w:tcPr>
            <w:tcW w:w="320" w:type="pct"/>
          </w:tcPr>
          <w:p w14:paraId="15F57FF7" w14:textId="4D781A6E" w:rsidR="00324686" w:rsidRPr="00AB5FB4" w:rsidRDefault="00115638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51" w:type="pct"/>
          </w:tcPr>
          <w:p w14:paraId="063AE4A0" w14:textId="7E22F815" w:rsidR="00324686" w:rsidRPr="00AB5FB4" w:rsidRDefault="00806595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, T</w:t>
            </w:r>
            <w:r w:rsidR="00622C8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012" w:type="pct"/>
          </w:tcPr>
          <w:p w14:paraId="1C6182F4" w14:textId="7DA01D39" w:rsidR="00324686" w:rsidRPr="00AB5FB4" w:rsidRDefault="00335FAE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step method using DenseNet and a residual attention network</w:t>
            </w:r>
          </w:p>
        </w:tc>
        <w:tc>
          <w:tcPr>
            <w:tcW w:w="1374" w:type="pct"/>
          </w:tcPr>
          <w:p w14:paraId="217BCDED" w14:textId="40E95DDF" w:rsidR="00335FAE" w:rsidRPr="00AB5FB4" w:rsidRDefault="00AD567A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 </w:t>
            </w:r>
          </w:p>
          <w:p w14:paraId="494F29B4" w14:textId="77777777" w:rsidR="00335FAE" w:rsidRPr="00AB5FB4" w:rsidRDefault="00335FAE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E9804A" w14:textId="04951AA2" w:rsidR="00324686" w:rsidRPr="00AB5FB4" w:rsidRDefault="0012160C" w:rsidP="00E229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9, V= 8, ET= 12)</w:t>
            </w:r>
          </w:p>
        </w:tc>
        <w:tc>
          <w:tcPr>
            <w:tcW w:w="531" w:type="pct"/>
          </w:tcPr>
          <w:p w14:paraId="0FEB72D3" w14:textId="19938955" w:rsidR="00324686" w:rsidRPr="00AB5FB4" w:rsidRDefault="00027A27" w:rsidP="00721D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</w:t>
            </w:r>
          </w:p>
        </w:tc>
        <w:tc>
          <w:tcPr>
            <w:tcW w:w="559" w:type="pct"/>
          </w:tcPr>
          <w:p w14:paraId="56A0B742" w14:textId="5B850B7B" w:rsidR="00324686" w:rsidRPr="00AB5FB4" w:rsidRDefault="001C76A8" w:rsidP="00721DDE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5142C1D1" w14:textId="77777777" w:rsidTr="1B4ED2D7">
        <w:trPr>
          <w:trHeight w:val="806"/>
        </w:trPr>
        <w:tc>
          <w:tcPr>
            <w:tcW w:w="1543" w:type="dxa"/>
          </w:tcPr>
          <w:p w14:paraId="231C2D5C" w14:textId="1BD5D329" w:rsidR="54552A2B" w:rsidRPr="00AB5FB4" w:rsidRDefault="54552A2B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ten, L., et al. (2019)</w:t>
            </w:r>
            <w:r w:rsidR="00286E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1]</w:t>
            </w:r>
          </w:p>
        </w:tc>
        <w:tc>
          <w:tcPr>
            <w:tcW w:w="893" w:type="dxa"/>
          </w:tcPr>
          <w:p w14:paraId="489981CF" w14:textId="37206EE2" w:rsidR="54552A2B" w:rsidRPr="00AB5FB4" w:rsidRDefault="54552A2B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580F5CF2" w14:textId="72D3D279" w:rsidR="54552A2B" w:rsidRPr="00AB5FB4" w:rsidRDefault="54552A2B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2823" w:type="dxa"/>
          </w:tcPr>
          <w:p w14:paraId="60CC2958" w14:textId="7DBA87F6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 and 3D CNNs</w:t>
            </w:r>
          </w:p>
        </w:tc>
        <w:tc>
          <w:tcPr>
            <w:tcW w:w="3833" w:type="dxa"/>
          </w:tcPr>
          <w:p w14:paraId="05E9E2AF" w14:textId="4509E6BE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NSCLC</w:t>
            </w:r>
          </w:p>
          <w:p w14:paraId="335CB32C" w14:textId="26A8139E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E6A72E" w14:textId="6D760541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</w:t>
            </w:r>
            <w:r w:rsidR="1303B397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V=</w:t>
            </w:r>
            <w:r w:rsidR="549F9368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=20)</w:t>
            </w:r>
          </w:p>
        </w:tc>
        <w:tc>
          <w:tcPr>
            <w:tcW w:w="1481" w:type="dxa"/>
          </w:tcPr>
          <w:p w14:paraId="14CDA0AD" w14:textId="16E20DAC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7E8620B" w14:textId="5F0EEB62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 using guidelines</w:t>
            </w:r>
          </w:p>
          <w:p w14:paraId="2C3E4104" w14:textId="3215FE72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5FB4" w:rsidRPr="00AB5FB4" w14:paraId="723CF6C1" w14:textId="77777777" w:rsidTr="1B4ED2D7">
        <w:trPr>
          <w:trHeight w:val="806"/>
        </w:trPr>
        <w:tc>
          <w:tcPr>
            <w:tcW w:w="1543" w:type="dxa"/>
          </w:tcPr>
          <w:p w14:paraId="5B06FF49" w14:textId="4F96B6FB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sal, S., et al. (2019)</w:t>
            </w:r>
            <w:r w:rsidR="00891F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6]</w:t>
            </w:r>
          </w:p>
        </w:tc>
        <w:tc>
          <w:tcPr>
            <w:tcW w:w="893" w:type="dxa"/>
          </w:tcPr>
          <w:p w14:paraId="36036E05" w14:textId="730533CE" w:rsidR="64D44D4F" w:rsidRPr="00AB5FB4" w:rsidRDefault="64D44D4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60D5F465" w14:textId="17CCA6FD" w:rsidR="568DE6B2" w:rsidRPr="00AB5FB4" w:rsidRDefault="568DE6B2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2823" w:type="dxa"/>
          </w:tcPr>
          <w:p w14:paraId="502F6A8C" w14:textId="3292E104" w:rsidR="568DE6B2" w:rsidRPr="00AB5FB4" w:rsidRDefault="568DE6B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D U-Net+DR</w:t>
            </w:r>
          </w:p>
        </w:tc>
        <w:tc>
          <w:tcPr>
            <w:tcW w:w="3833" w:type="dxa"/>
          </w:tcPr>
          <w:p w14:paraId="26565313" w14:textId="4509E6BE" w:rsidR="568DE6B2" w:rsidRPr="00AB5FB4" w:rsidRDefault="568DE6B2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NSCLC</w:t>
            </w:r>
          </w:p>
          <w:p w14:paraId="2EF30034" w14:textId="26A8139E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368526" w14:textId="750F1797" w:rsidR="568DE6B2" w:rsidRPr="00AB5FB4" w:rsidRDefault="568DE6B2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2, V=8, ET=20)</w:t>
            </w:r>
          </w:p>
        </w:tc>
        <w:tc>
          <w:tcPr>
            <w:tcW w:w="1481" w:type="dxa"/>
          </w:tcPr>
          <w:p w14:paraId="6AB36D89" w14:textId="4377CDDD" w:rsidR="568DE6B2" w:rsidRPr="00AB5FB4" w:rsidRDefault="568DE6B2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adiologist</w:t>
            </w:r>
          </w:p>
        </w:tc>
        <w:tc>
          <w:tcPr>
            <w:tcW w:w="1559" w:type="dxa"/>
          </w:tcPr>
          <w:p w14:paraId="3F6C10B4" w14:textId="4D0461E7" w:rsidR="568DE6B2" w:rsidRPr="00AB5FB4" w:rsidRDefault="568DE6B2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B06447E" w14:textId="77777777" w:rsidTr="1B4ED2D7">
        <w:trPr>
          <w:trHeight w:val="806"/>
        </w:trPr>
        <w:tc>
          <w:tcPr>
            <w:tcW w:w="1543" w:type="dxa"/>
          </w:tcPr>
          <w:p w14:paraId="15EFD8FC" w14:textId="6BDAD90B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, M., et al. (2019)</w:t>
            </w:r>
            <w:r w:rsidR="001B30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0]</w:t>
            </w:r>
          </w:p>
        </w:tc>
        <w:tc>
          <w:tcPr>
            <w:tcW w:w="893" w:type="dxa"/>
          </w:tcPr>
          <w:p w14:paraId="20683EF8" w14:textId="6DCD3EC2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0E2318A7" w14:textId="4AF0DB59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2823" w:type="dxa"/>
          </w:tcPr>
          <w:p w14:paraId="7B4CE6A5" w14:textId="718AD293" w:rsidR="652DEBDF" w:rsidRPr="00AB5FB4" w:rsidRDefault="652DEBD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AB5F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B-Net</w:t>
            </w:r>
          </w:p>
        </w:tc>
        <w:tc>
          <w:tcPr>
            <w:tcW w:w="3833" w:type="dxa"/>
          </w:tcPr>
          <w:p w14:paraId="078DA67D" w14:textId="4509E6BE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NSCLC</w:t>
            </w:r>
          </w:p>
          <w:p w14:paraId="154A8DAD" w14:textId="26A8139E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BA4149" w14:textId="3A833097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32, V=8, ET=20)</w:t>
            </w:r>
          </w:p>
        </w:tc>
        <w:tc>
          <w:tcPr>
            <w:tcW w:w="1481" w:type="dxa"/>
          </w:tcPr>
          <w:p w14:paraId="0B2A1A43" w14:textId="54D53F52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2733A295" w14:textId="5F29BF2E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7E30B8A8" w14:textId="77777777" w:rsidTr="1B4ED2D7">
        <w:trPr>
          <w:trHeight w:val="806"/>
        </w:trPr>
        <w:tc>
          <w:tcPr>
            <w:tcW w:w="1543" w:type="dxa"/>
          </w:tcPr>
          <w:p w14:paraId="09920ABC" w14:textId="39802A81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bbons, E., et al.</w:t>
            </w:r>
          </w:p>
          <w:p w14:paraId="136E708B" w14:textId="290514CD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3)</w:t>
            </w:r>
            <w:r w:rsidR="00E72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1]</w:t>
            </w:r>
          </w:p>
        </w:tc>
        <w:tc>
          <w:tcPr>
            <w:tcW w:w="893" w:type="dxa"/>
          </w:tcPr>
          <w:p w14:paraId="1E62ECD4" w14:textId="53C59BA9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44B5D6C5" w14:textId="1DDD2708" w:rsidR="652DEBDF" w:rsidRPr="00AB5FB4" w:rsidRDefault="652DEBDF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2823" w:type="dxa"/>
          </w:tcPr>
          <w:p w14:paraId="31772933" w14:textId="77777777" w:rsidR="6D2D74E5" w:rsidRPr="00AB5FB4" w:rsidRDefault="6D2D74E5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ada DLC</w:t>
            </w:r>
          </w:p>
          <w:p w14:paraId="13E6FCBF" w14:textId="5E4354AE" w:rsidR="6D2D74E5" w:rsidRPr="00AB5FB4" w:rsidRDefault="6D2D74E5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t</w:t>
            </w:r>
          </w:p>
          <w:p w14:paraId="08865A58" w14:textId="6B2970F6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33" w:type="dxa"/>
          </w:tcPr>
          <w:p w14:paraId="6A0EB534" w14:textId="57AF89BF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</w:t>
            </w:r>
          </w:p>
          <w:p w14:paraId="111CDD50" w14:textId="13E5D682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FBDE4D" w14:textId="48883574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572, V= NR, ET= 30)</w:t>
            </w:r>
          </w:p>
        </w:tc>
        <w:tc>
          <w:tcPr>
            <w:tcW w:w="1481" w:type="dxa"/>
          </w:tcPr>
          <w:p w14:paraId="2C489970" w14:textId="19119840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 &amp; 5 RTs</w:t>
            </w:r>
          </w:p>
        </w:tc>
        <w:tc>
          <w:tcPr>
            <w:tcW w:w="1559" w:type="dxa"/>
          </w:tcPr>
          <w:p w14:paraId="119D6E7E" w14:textId="5F0EEB62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 using guidelines</w:t>
            </w:r>
          </w:p>
          <w:p w14:paraId="6581D3DD" w14:textId="32A6DE3B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B5FB4" w:rsidRPr="00AB5FB4" w14:paraId="55743362" w14:textId="77777777" w:rsidTr="1B4ED2D7">
        <w:trPr>
          <w:trHeight w:val="806"/>
        </w:trPr>
        <w:tc>
          <w:tcPr>
            <w:tcW w:w="1543" w:type="dxa"/>
          </w:tcPr>
          <w:p w14:paraId="5A2FFC54" w14:textId="7EE3C6F3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, W., et al.</w:t>
            </w:r>
          </w:p>
          <w:p w14:paraId="4FC0B070" w14:textId="2042808F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1)</w:t>
            </w:r>
            <w:r w:rsidR="001B09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9]</w:t>
            </w:r>
          </w:p>
        </w:tc>
        <w:tc>
          <w:tcPr>
            <w:tcW w:w="893" w:type="dxa"/>
          </w:tcPr>
          <w:p w14:paraId="3E1EB566" w14:textId="7549841B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1BB191D1" w14:textId="0FED43F1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2823" w:type="dxa"/>
          </w:tcPr>
          <w:p w14:paraId="4FE9902B" w14:textId="1C7525E5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ontour</w:t>
            </w:r>
            <w:r w:rsidR="287B41F1"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ased on UNet)</w:t>
            </w:r>
          </w:p>
        </w:tc>
        <w:tc>
          <w:tcPr>
            <w:tcW w:w="3833" w:type="dxa"/>
          </w:tcPr>
          <w:p w14:paraId="3F85B91F" w14:textId="404921E5" w:rsidR="16C96447" w:rsidRPr="00AB5FB4" w:rsidRDefault="16C96447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 </w:t>
            </w:r>
          </w:p>
          <w:p w14:paraId="5F0234E8" w14:textId="122114F5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62CBEC" w14:textId="34F3CAAA" w:rsidR="16C96447" w:rsidRPr="00AB5FB4" w:rsidRDefault="16C96447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NR, V=NR, ET= 15)</w:t>
            </w:r>
          </w:p>
        </w:tc>
        <w:tc>
          <w:tcPr>
            <w:tcW w:w="1481" w:type="dxa"/>
          </w:tcPr>
          <w:p w14:paraId="52F3B54C" w14:textId="263B9C00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</w:t>
            </w:r>
          </w:p>
        </w:tc>
        <w:tc>
          <w:tcPr>
            <w:tcW w:w="1559" w:type="dxa"/>
          </w:tcPr>
          <w:p w14:paraId="49E38D74" w14:textId="2F1CA383" w:rsidR="573C8108" w:rsidRPr="00AB5FB4" w:rsidRDefault="573C810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6B9F1214" w14:textId="77777777" w:rsidTr="1B4ED2D7">
        <w:trPr>
          <w:trHeight w:val="806"/>
        </w:trPr>
        <w:tc>
          <w:tcPr>
            <w:tcW w:w="1543" w:type="dxa"/>
          </w:tcPr>
          <w:p w14:paraId="0FCC2BF9" w14:textId="76F3C039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eiro, M., et al. </w:t>
            </w:r>
          </w:p>
          <w:p w14:paraId="612F8984" w14:textId="2EDB103B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3)</w:t>
            </w:r>
            <w:r w:rsidR="00521C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4]</w:t>
            </w:r>
          </w:p>
        </w:tc>
        <w:tc>
          <w:tcPr>
            <w:tcW w:w="893" w:type="dxa"/>
          </w:tcPr>
          <w:p w14:paraId="5DAFEEB9" w14:textId="761EF2DF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 </w:t>
            </w:r>
          </w:p>
        </w:tc>
        <w:tc>
          <w:tcPr>
            <w:tcW w:w="1816" w:type="dxa"/>
          </w:tcPr>
          <w:p w14:paraId="37B31637" w14:textId="38C447FC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2823" w:type="dxa"/>
          </w:tcPr>
          <w:p w14:paraId="71A0B9DA" w14:textId="54B2B089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12AB0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 U</w:t>
            </w:r>
            <w:r w:rsidR="62BB633E" w:rsidRPr="12AB0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12AB04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s</w:t>
            </w:r>
          </w:p>
        </w:tc>
        <w:tc>
          <w:tcPr>
            <w:tcW w:w="3833" w:type="dxa"/>
          </w:tcPr>
          <w:p w14:paraId="2B4350A1" w14:textId="2B09AFAE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  <w:p w14:paraId="4DA6909D" w14:textId="15D71F85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4352CC" w14:textId="24593504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 80, V=19, ET=23)</w:t>
            </w:r>
          </w:p>
        </w:tc>
        <w:tc>
          <w:tcPr>
            <w:tcW w:w="1481" w:type="dxa"/>
          </w:tcPr>
          <w:p w14:paraId="773B9EAD" w14:textId="02C3E43B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RO</w:t>
            </w:r>
          </w:p>
        </w:tc>
        <w:tc>
          <w:tcPr>
            <w:tcW w:w="1559" w:type="dxa"/>
          </w:tcPr>
          <w:p w14:paraId="1063CB1B" w14:textId="777C61E7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  <w:tr w:rsidR="00AB5FB4" w:rsidRPr="00AB5FB4" w14:paraId="1DD99870" w14:textId="77777777" w:rsidTr="1B4ED2D7">
        <w:trPr>
          <w:trHeight w:val="806"/>
        </w:trPr>
        <w:tc>
          <w:tcPr>
            <w:tcW w:w="1543" w:type="dxa"/>
          </w:tcPr>
          <w:p w14:paraId="7FF018BD" w14:textId="495EE92A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g, J., et al.</w:t>
            </w:r>
          </w:p>
          <w:p w14:paraId="6BAE88A8" w14:textId="04B591F5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18)</w:t>
            </w:r>
            <w:r w:rsidR="00F60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7]</w:t>
            </w:r>
          </w:p>
        </w:tc>
        <w:tc>
          <w:tcPr>
            <w:tcW w:w="893" w:type="dxa"/>
          </w:tcPr>
          <w:p w14:paraId="7A213F91" w14:textId="3C1ABC6F" w:rsidR="1028EF86" w:rsidRPr="00AB5FB4" w:rsidRDefault="1028EF86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 </w:t>
            </w:r>
          </w:p>
        </w:tc>
        <w:tc>
          <w:tcPr>
            <w:tcW w:w="1816" w:type="dxa"/>
          </w:tcPr>
          <w:p w14:paraId="3B696742" w14:textId="009B3425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2823" w:type="dxa"/>
          </w:tcPr>
          <w:p w14:paraId="17F0A301" w14:textId="0C44251B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, 2.5D and 3D UNets, 2D ResNet &amp; 2D Multiclass network</w:t>
            </w:r>
          </w:p>
        </w:tc>
        <w:tc>
          <w:tcPr>
            <w:tcW w:w="3833" w:type="dxa"/>
          </w:tcPr>
          <w:p w14:paraId="71843504" w14:textId="1EFE92B5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  <w:p w14:paraId="3CA56943" w14:textId="7F170910" w:rsidR="0647F353" w:rsidRPr="00AB5FB4" w:rsidRDefault="0647F353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579463" w14:textId="1D281BEC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36, V= NR, ET= 24)</w:t>
            </w:r>
          </w:p>
        </w:tc>
        <w:tc>
          <w:tcPr>
            <w:tcW w:w="1481" w:type="dxa"/>
          </w:tcPr>
          <w:p w14:paraId="11BD0D76" w14:textId="42C13E0D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1559" w:type="dxa"/>
          </w:tcPr>
          <w:p w14:paraId="497DF092" w14:textId="33F68DE6" w:rsidR="69B837B8" w:rsidRPr="00AB5FB4" w:rsidRDefault="69B837B8" w:rsidP="0647F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 using guidelines</w:t>
            </w:r>
          </w:p>
        </w:tc>
      </w:tr>
      <w:tr w:rsidR="008739C5" w:rsidRPr="008739C5" w14:paraId="4CAD11CC" w14:textId="77777777" w:rsidTr="1B4ED2D7">
        <w:trPr>
          <w:trHeight w:val="806"/>
        </w:trPr>
        <w:tc>
          <w:tcPr>
            <w:tcW w:w="1543" w:type="dxa"/>
          </w:tcPr>
          <w:p w14:paraId="7D910DB9" w14:textId="157282B1" w:rsidR="59406E5E" w:rsidRPr="008739C5" w:rsidRDefault="59406E5E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hta, A., et al.</w:t>
            </w:r>
          </w:p>
          <w:p w14:paraId="7EF18FDF" w14:textId="79539134" w:rsidR="59406E5E" w:rsidRPr="008739C5" w:rsidRDefault="59406E5E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23)</w:t>
            </w:r>
            <w:r w:rsidR="00F60DDE"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48]</w:t>
            </w:r>
          </w:p>
        </w:tc>
        <w:tc>
          <w:tcPr>
            <w:tcW w:w="893" w:type="dxa"/>
          </w:tcPr>
          <w:p w14:paraId="3ABEFFC8" w14:textId="226AB6B2" w:rsidR="59406E5E" w:rsidRPr="008739C5" w:rsidRDefault="59406E5E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816" w:type="dxa"/>
          </w:tcPr>
          <w:p w14:paraId="3D84392D" w14:textId="059F7B57" w:rsidR="59406E5E" w:rsidRPr="008739C5" w:rsidRDefault="59406E5E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. RL. H, SC</w:t>
            </w:r>
          </w:p>
        </w:tc>
        <w:tc>
          <w:tcPr>
            <w:tcW w:w="2823" w:type="dxa"/>
          </w:tcPr>
          <w:p w14:paraId="7F1479E2" w14:textId="1CB4E558" w:rsidR="5B94A43C" w:rsidRPr="008739C5" w:rsidRDefault="5B94A43C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Net</w:t>
            </w:r>
          </w:p>
        </w:tc>
        <w:tc>
          <w:tcPr>
            <w:tcW w:w="3833" w:type="dxa"/>
          </w:tcPr>
          <w:p w14:paraId="64A186DD" w14:textId="66DDC044" w:rsidR="0DC81E47" w:rsidRPr="008739C5" w:rsidRDefault="0DC81E47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0A7F1340" w14:textId="7F170910" w:rsidR="12AB04EA" w:rsidRPr="008739C5" w:rsidRDefault="12AB04EA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F0E097" w14:textId="29A85F55" w:rsidR="0DC81E47" w:rsidRPr="008739C5" w:rsidRDefault="0DC81E47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=18, V= 2, ET= 3)</w:t>
            </w:r>
          </w:p>
        </w:tc>
        <w:tc>
          <w:tcPr>
            <w:tcW w:w="1481" w:type="dxa"/>
          </w:tcPr>
          <w:p w14:paraId="7B7C32F8" w14:textId="5EBC6EFD" w:rsidR="33785730" w:rsidRPr="008739C5" w:rsidRDefault="33785730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DF2D170" w14:textId="4B1C0EF3" w:rsidR="33785730" w:rsidRPr="008739C5" w:rsidRDefault="33785730" w:rsidP="12AB04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39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</w:t>
            </w:r>
          </w:p>
        </w:tc>
      </w:tr>
    </w:tbl>
    <w:p w14:paraId="4B6137F3" w14:textId="2AB18ED2" w:rsidR="00960EF6" w:rsidRDefault="00013BC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: retrospective, </w:t>
      </w:r>
      <w:r w:rsidR="00FA68C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FA68C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spective, </w:t>
      </w:r>
      <w:r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CTV: clinical target volume</w:t>
      </w:r>
      <w:r w:rsidR="00FA68C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GTV: gross target volume</w:t>
      </w:r>
      <w:r w:rsidR="00613E5E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AB2639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2D</w:t>
      </w:r>
      <w:r w:rsidR="004D5F89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2D0FF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-dimensional, 3D: three-dimensional, </w:t>
      </w:r>
      <w:r w:rsidR="00613E5E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: radiation oncologist, </w:t>
      </w:r>
      <w:r w:rsidR="002E396B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CLC: non-small cell lung cancer, </w:t>
      </w:r>
      <w:r w:rsidR="22D672EF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LC: small cell lung cancer, </w:t>
      </w:r>
      <w:r w:rsidR="002E396B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ES: early stage, LA: locally advanced</w:t>
      </w:r>
      <w:r w:rsidR="003A05F2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C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ual contours, </w:t>
      </w:r>
      <w:r w:rsidR="0079740B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NN: convolutional neural network, 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ining, V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v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idation, ET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nd-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1C76A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ing, </w:t>
      </w:r>
      <w:r w:rsidR="0015285C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SBRT: stereotactic</w:t>
      </w:r>
      <w:r w:rsidR="00E3368F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dy radiation therapy,</w:t>
      </w:r>
      <w:r w:rsidR="00F23D89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T: radiation therapist, </w:t>
      </w:r>
      <w:r w:rsidR="004D6B22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PLE: </w:t>
      </w:r>
      <w:r w:rsidR="003A05F2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simultaneous truth and performance level estimation</w:t>
      </w:r>
      <w:r w:rsidR="00E3368F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: not applicable, NR: not reported</w:t>
      </w:r>
      <w:r w:rsidR="00C04A1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8A474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LC: deep learning contouring</w:t>
      </w:r>
      <w:r w:rsidR="0079740B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C04A1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LP: </w:t>
      </w:r>
      <w:r w:rsidR="00622C87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C04A18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ti-layer perceptron, 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LL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left lung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RL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right lung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H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heart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O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oesophagus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SC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spinal cord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T</w:t>
      </w:r>
      <w:r w:rsidR="004E06F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130F2A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trachea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M</w:t>
      </w:r>
      <w:r w:rsidR="003E4929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mediastinum</w:t>
      </w:r>
      <w:r w:rsidR="00806595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, CL</w:t>
      </w:r>
      <w:r w:rsidR="003E4929" w:rsidRPr="00AB5FB4">
        <w:rPr>
          <w:rFonts w:ascii="Times New Roman" w:hAnsi="Times New Roman" w:cs="Times New Roman"/>
          <w:color w:val="000000" w:themeColor="text1"/>
          <w:sz w:val="20"/>
          <w:szCs w:val="20"/>
        </w:rPr>
        <w:t>: combined lung</w:t>
      </w:r>
    </w:p>
    <w:p w14:paraId="2B454704" w14:textId="77777777" w:rsidR="00C218F8" w:rsidRDefault="00C218F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FD6AFB" w14:textId="77777777" w:rsidR="00C218F8" w:rsidRPr="00E87432" w:rsidRDefault="00C218F8" w:rsidP="00C218F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7432">
        <w:rPr>
          <w:rFonts w:ascii="Times New Roman" w:hAnsi="Times New Roman" w:cs="Times New Roman"/>
          <w:b/>
          <w:bCs/>
          <w:sz w:val="20"/>
          <w:szCs w:val="20"/>
        </w:rPr>
        <w:t>Table 2: Studies evaluating the accuracy, variability and contouring time.</w:t>
      </w:r>
    </w:p>
    <w:tbl>
      <w:tblPr>
        <w:tblStyle w:val="TableGridLight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441"/>
        <w:gridCol w:w="943"/>
        <w:gridCol w:w="1942"/>
        <w:gridCol w:w="2335"/>
        <w:gridCol w:w="2642"/>
        <w:gridCol w:w="2642"/>
        <w:gridCol w:w="2003"/>
      </w:tblGrid>
      <w:tr w:rsidR="00C218F8" w:rsidRPr="00D20C30" w14:paraId="674D80A1" w14:textId="77777777" w:rsidTr="00EA6E42">
        <w:trPr>
          <w:trHeight w:val="570"/>
        </w:trPr>
        <w:tc>
          <w:tcPr>
            <w:tcW w:w="517" w:type="pct"/>
          </w:tcPr>
          <w:p w14:paraId="4EFDE1A5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tho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Y</w:t>
            </w:r>
            <w:r w:rsidRPr="00AB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, [Reference]</w:t>
            </w:r>
          </w:p>
        </w:tc>
        <w:tc>
          <w:tcPr>
            <w:tcW w:w="338" w:type="pct"/>
          </w:tcPr>
          <w:p w14:paraId="7CC660B2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volume or organ at risk</w:t>
            </w:r>
          </w:p>
        </w:tc>
        <w:tc>
          <w:tcPr>
            <w:tcW w:w="696" w:type="pct"/>
          </w:tcPr>
          <w:p w14:paraId="617897E1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rics</w:t>
            </w:r>
          </w:p>
        </w:tc>
        <w:tc>
          <w:tcPr>
            <w:tcW w:w="837" w:type="pct"/>
          </w:tcPr>
          <w:p w14:paraId="6A677F4F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SC</w:t>
            </w:r>
          </w:p>
          <w:p w14:paraId="1F8BDB1C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536179BE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usdorff Distance</w:t>
            </w:r>
          </w:p>
        </w:tc>
        <w:tc>
          <w:tcPr>
            <w:tcW w:w="947" w:type="pct"/>
          </w:tcPr>
          <w:p w14:paraId="5D884D2E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ility</w:t>
            </w:r>
          </w:p>
        </w:tc>
        <w:tc>
          <w:tcPr>
            <w:tcW w:w="718" w:type="pct"/>
          </w:tcPr>
          <w:p w14:paraId="5105D1C6" w14:textId="77777777" w:rsidR="00C218F8" w:rsidRPr="00D20C30" w:rsidRDefault="00C218F8" w:rsidP="00EA6E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ouring time</w:t>
            </w:r>
          </w:p>
        </w:tc>
      </w:tr>
      <w:tr w:rsidR="00C218F8" w:rsidRPr="00D20C30" w14:paraId="0BA1C7B4" w14:textId="77777777" w:rsidTr="00EA6E42">
        <w:trPr>
          <w:trHeight w:val="1680"/>
        </w:trPr>
        <w:tc>
          <w:tcPr>
            <w:tcW w:w="517" w:type="pct"/>
          </w:tcPr>
          <w:p w14:paraId="234C89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, N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7]</w:t>
            </w:r>
          </w:p>
        </w:tc>
        <w:tc>
          <w:tcPr>
            <w:tcW w:w="338" w:type="pct"/>
          </w:tcPr>
          <w:p w14:paraId="4A3CA05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696" w:type="pct"/>
          </w:tcPr>
          <w:p w14:paraId="12DF56F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</w:t>
            </w:r>
          </w:p>
          <w:p w14:paraId="1D17E7C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243B1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CV and SDD</w:t>
            </w:r>
          </w:p>
          <w:p w14:paraId="3DFB2A0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89595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touring time: minutes </w:t>
            </w:r>
          </w:p>
        </w:tc>
        <w:tc>
          <w:tcPr>
            <w:tcW w:w="837" w:type="pct"/>
          </w:tcPr>
          <w:p w14:paraId="1B353AE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75 ± 0.06</w:t>
            </w:r>
          </w:p>
          <w:p w14:paraId="64221AD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0B6BAEC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3D1CBC8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:</w:t>
            </w:r>
          </w:p>
          <w:p w14:paraId="127904F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= (mean ± SD: 0.129 ± 0.040)</w:t>
            </w:r>
          </w:p>
          <w:p w14:paraId="47BF8E7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D= (mean ± SD: 0.47 ± 0.22mm)</w:t>
            </w:r>
          </w:p>
          <w:p w14:paraId="1AC8F07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BE473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nual: </w:t>
            </w:r>
          </w:p>
          <w:p w14:paraId="03BF137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= (mean ± SD: 0.183 ± 0.043)</w:t>
            </w:r>
          </w:p>
          <w:p w14:paraId="5459F0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D= (mean ± SD: 0.72 ± 0.41mm)</w:t>
            </w:r>
          </w:p>
        </w:tc>
        <w:tc>
          <w:tcPr>
            <w:tcW w:w="718" w:type="pct"/>
          </w:tcPr>
          <w:p w14:paraId="195A20C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9.59 minutes [IQR 7.64-11.91]</w:t>
            </w:r>
          </w:p>
          <w:p w14:paraId="31A90D4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6FF89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14.81 minutes [IQR 11.88-18.64]</w:t>
            </w:r>
          </w:p>
        </w:tc>
      </w:tr>
      <w:tr w:rsidR="00C218F8" w:rsidRPr="00D20C30" w14:paraId="64EEC348" w14:textId="77777777" w:rsidTr="00EA6E42">
        <w:tc>
          <w:tcPr>
            <w:tcW w:w="517" w:type="pct"/>
          </w:tcPr>
          <w:p w14:paraId="5876F2F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ny, A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1]</w:t>
            </w:r>
          </w:p>
        </w:tc>
        <w:tc>
          <w:tcPr>
            <w:tcW w:w="338" w:type="pct"/>
          </w:tcPr>
          <w:p w14:paraId="6654F9B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64FD2D4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ariability: DSC and surface dice </w:t>
            </w:r>
          </w:p>
          <w:p w14:paraId="5FBF25C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184DF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1673789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66E6D2E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40351C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L: </w:t>
            </w:r>
          </w:p>
          <w:p w14:paraId="50979E2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= 0·91 [IQR 0·83–0·92]</w:t>
            </w:r>
          </w:p>
          <w:p w14:paraId="639C412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face dice= 0·86 [IQR 0·71–0·91]</w:t>
            </w:r>
          </w:p>
          <w:p w14:paraId="7C7D15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AE5AD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nual: </w:t>
            </w:r>
          </w:p>
          <w:p w14:paraId="6CDEC7E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SC= 0·83 [IQR 0·77–0·88] </w:t>
            </w:r>
          </w:p>
          <w:p w14:paraId="39A71FA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face dice= 0·72 [IQR 0·61–0·81]</w:t>
            </w:r>
          </w:p>
        </w:tc>
        <w:tc>
          <w:tcPr>
            <w:tcW w:w="718" w:type="pct"/>
          </w:tcPr>
          <w:p w14:paraId="5B7597B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5.4 minutes</w:t>
            </w:r>
          </w:p>
          <w:p w14:paraId="4949353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8B8FF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15·5 minutes</w:t>
            </w:r>
          </w:p>
          <w:p w14:paraId="3D1EE2C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09359E8D" w14:textId="77777777" w:rsidTr="00EA6E42">
        <w:tc>
          <w:tcPr>
            <w:tcW w:w="517" w:type="pct"/>
          </w:tcPr>
          <w:p w14:paraId="36C69CF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i, Y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338" w:type="pct"/>
          </w:tcPr>
          <w:p w14:paraId="7C7F7FB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4253C28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225BC6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pct"/>
          </w:tcPr>
          <w:p w14:paraId="35D86C0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4-0.88 ± 0.15</w:t>
            </w:r>
          </w:p>
          <w:p w14:paraId="4AB57BB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2F57411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 3.06-4.6 mm</w:t>
            </w:r>
          </w:p>
        </w:tc>
        <w:tc>
          <w:tcPr>
            <w:tcW w:w="947" w:type="pct"/>
          </w:tcPr>
          <w:p w14:paraId="4169F3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8AEE93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1CBD9F2E" w14:textId="77777777" w:rsidTr="00EA6E42">
        <w:tc>
          <w:tcPr>
            <w:tcW w:w="517" w:type="pct"/>
          </w:tcPr>
          <w:p w14:paraId="69104A3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, C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7]</w:t>
            </w:r>
          </w:p>
        </w:tc>
        <w:tc>
          <w:tcPr>
            <w:tcW w:w="338" w:type="pct"/>
          </w:tcPr>
          <w:p w14:paraId="30FBBBE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446569C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  <w:p w14:paraId="0198131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20653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 and minutes</w:t>
            </w:r>
          </w:p>
        </w:tc>
        <w:tc>
          <w:tcPr>
            <w:tcW w:w="837" w:type="pct"/>
          </w:tcPr>
          <w:p w14:paraId="6FD7DA5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2 ± 0.10</w:t>
            </w:r>
          </w:p>
          <w:p w14:paraId="46E09F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3246DA7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6337B04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6A72F56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30.0 seconds</w:t>
            </w:r>
          </w:p>
          <w:p w14:paraId="573D472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E0BCF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10-30 minutes</w:t>
            </w:r>
          </w:p>
        </w:tc>
      </w:tr>
      <w:tr w:rsidR="00C218F8" w:rsidRPr="00D20C30" w14:paraId="64E95F15" w14:textId="77777777" w:rsidTr="00EA6E42">
        <w:trPr>
          <w:trHeight w:val="269"/>
        </w:trPr>
        <w:tc>
          <w:tcPr>
            <w:tcW w:w="517" w:type="pct"/>
          </w:tcPr>
          <w:p w14:paraId="3190669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, S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</w:t>
            </w:r>
          </w:p>
        </w:tc>
        <w:tc>
          <w:tcPr>
            <w:tcW w:w="338" w:type="pct"/>
          </w:tcPr>
          <w:p w14:paraId="0BBBFE7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461D74F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 and HD</w:t>
            </w:r>
          </w:p>
        </w:tc>
        <w:tc>
          <w:tcPr>
            <w:tcW w:w="837" w:type="pct"/>
          </w:tcPr>
          <w:p w14:paraId="731C225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DSC: 0.83 ± 0.07 </w:t>
            </w:r>
          </w:p>
          <w:p w14:paraId="195EF0F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6A4F5A4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 5.9 ± 2.5 mm</w:t>
            </w:r>
          </w:p>
        </w:tc>
        <w:tc>
          <w:tcPr>
            <w:tcW w:w="947" w:type="pct"/>
          </w:tcPr>
          <w:p w14:paraId="0147E74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3E808E8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1A279CD4" w14:textId="77777777" w:rsidTr="00EA6E42">
        <w:tc>
          <w:tcPr>
            <w:tcW w:w="517" w:type="pct"/>
          </w:tcPr>
          <w:p w14:paraId="67F1A63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Xie, Y., et al. (202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9]</w:t>
            </w:r>
          </w:p>
        </w:tc>
        <w:tc>
          <w:tcPr>
            <w:tcW w:w="338" w:type="pct"/>
          </w:tcPr>
          <w:p w14:paraId="3C82299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696" w:type="pct"/>
          </w:tcPr>
          <w:p w14:paraId="6881E2F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59EBF8A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AF65A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 seconds and minutes</w:t>
            </w:r>
          </w:p>
        </w:tc>
        <w:tc>
          <w:tcPr>
            <w:tcW w:w="837" w:type="pct"/>
          </w:tcPr>
          <w:p w14:paraId="7FDC887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6 ± 0.03</w:t>
            </w:r>
          </w:p>
          <w:p w14:paraId="4A6C4FA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38381D9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 5.5-8.6 mm</w:t>
            </w:r>
          </w:p>
          <w:p w14:paraId="5BD33F7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5236480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07768DF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erence time: 3.8-4.0 seconds </w:t>
            </w:r>
          </w:p>
          <w:p w14:paraId="6A31DB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AC9D9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5-20 minutes</w:t>
            </w:r>
          </w:p>
        </w:tc>
      </w:tr>
      <w:tr w:rsidR="00C218F8" w:rsidRPr="00D20C30" w14:paraId="20245C37" w14:textId="77777777" w:rsidTr="00EA6E42">
        <w:tc>
          <w:tcPr>
            <w:tcW w:w="517" w:type="pct"/>
          </w:tcPr>
          <w:p w14:paraId="7CB8301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u X., et al. (2022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0]</w:t>
            </w:r>
          </w:p>
        </w:tc>
        <w:tc>
          <w:tcPr>
            <w:tcW w:w="338" w:type="pct"/>
          </w:tcPr>
          <w:p w14:paraId="411A536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29FE56E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1D59D15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C19BA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337D185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74</w:t>
            </w:r>
          </w:p>
          <w:p w14:paraId="611C27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103203B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 21.39 mm</w:t>
            </w:r>
          </w:p>
        </w:tc>
        <w:tc>
          <w:tcPr>
            <w:tcW w:w="947" w:type="pct"/>
          </w:tcPr>
          <w:p w14:paraId="69C5EA7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68C170C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erence time: 3.0 seconds </w:t>
            </w:r>
          </w:p>
          <w:p w14:paraId="6011A64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16B6B7F0" w14:textId="77777777" w:rsidTr="00EA6E42">
        <w:tc>
          <w:tcPr>
            <w:tcW w:w="517" w:type="pct"/>
          </w:tcPr>
          <w:p w14:paraId="2DF277D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ong Z., et al. (201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</w:p>
        </w:tc>
        <w:tc>
          <w:tcPr>
            <w:tcW w:w="338" w:type="pct"/>
          </w:tcPr>
          <w:p w14:paraId="49EBF5A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7C3BE83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</w:tc>
        <w:tc>
          <w:tcPr>
            <w:tcW w:w="837" w:type="pct"/>
          </w:tcPr>
          <w:p w14:paraId="2149BE4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6 ± 0.04</w:t>
            </w:r>
          </w:p>
        </w:tc>
        <w:tc>
          <w:tcPr>
            <w:tcW w:w="947" w:type="pct"/>
          </w:tcPr>
          <w:p w14:paraId="2514D01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2A80656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ABE6F0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62E3D58F" w14:textId="77777777" w:rsidTr="00EA6E42">
        <w:tc>
          <w:tcPr>
            <w:tcW w:w="517" w:type="pct"/>
          </w:tcPr>
          <w:p w14:paraId="7ABB3BD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u, X., et al. 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338" w:type="pct"/>
          </w:tcPr>
          <w:p w14:paraId="7BF3962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4AD410F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  <w:p w14:paraId="449C840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81599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5456719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D0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4 ± 0.06</w:t>
            </w:r>
          </w:p>
        </w:tc>
        <w:tc>
          <w:tcPr>
            <w:tcW w:w="947" w:type="pct"/>
          </w:tcPr>
          <w:p w14:paraId="135053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0BAA82F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276EDB6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1.9 seconds</w:t>
            </w:r>
          </w:p>
        </w:tc>
      </w:tr>
      <w:tr w:rsidR="00C218F8" w:rsidRPr="00D20C30" w14:paraId="4457FF8E" w14:textId="77777777" w:rsidTr="00EA6E42">
        <w:tc>
          <w:tcPr>
            <w:tcW w:w="517" w:type="pct"/>
          </w:tcPr>
          <w:p w14:paraId="5984B24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, F., et al. (202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7]</w:t>
            </w:r>
          </w:p>
        </w:tc>
        <w:tc>
          <w:tcPr>
            <w:tcW w:w="338" w:type="pct"/>
          </w:tcPr>
          <w:p w14:paraId="52B92EA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253EBD9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</w:tc>
        <w:tc>
          <w:tcPr>
            <w:tcW w:w="837" w:type="pct"/>
          </w:tcPr>
          <w:p w14:paraId="72FC214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0 ± 0.13</w:t>
            </w:r>
          </w:p>
          <w:p w14:paraId="4D96397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1727C12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 9.43 mm</w:t>
            </w:r>
          </w:p>
          <w:p w14:paraId="6B28F79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1DAF253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63335B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50878E99" w14:textId="77777777" w:rsidTr="00EA6E42">
        <w:trPr>
          <w:trHeight w:val="300"/>
        </w:trPr>
        <w:tc>
          <w:tcPr>
            <w:tcW w:w="517" w:type="pct"/>
          </w:tcPr>
          <w:p w14:paraId="7EF3D55B" w14:textId="77777777" w:rsidR="00C218F8" w:rsidRPr="00C80E9D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imakov, S. P., et al. </w:t>
            </w:r>
          </w:p>
          <w:p w14:paraId="6B4CFE0A" w14:textId="77777777" w:rsidR="00C218F8" w:rsidRPr="00C80E9D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D0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022)</w:t>
            </w:r>
            <w:r w:rsidRPr="00E3D0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E3D0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3]</w:t>
            </w:r>
          </w:p>
        </w:tc>
        <w:tc>
          <w:tcPr>
            <w:tcW w:w="338" w:type="pct"/>
          </w:tcPr>
          <w:p w14:paraId="03BABAC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2D9B07A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2F8087F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EC54A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DSC</w:t>
            </w:r>
          </w:p>
          <w:p w14:paraId="3578BA0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846D5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3A63663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5 ± 0.15</w:t>
            </w:r>
          </w:p>
          <w:p w14:paraId="1254398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442E92D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 5 mm</w:t>
            </w:r>
          </w:p>
        </w:tc>
        <w:tc>
          <w:tcPr>
            <w:tcW w:w="947" w:type="pct"/>
          </w:tcPr>
          <w:p w14:paraId="49C4AD9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:</w:t>
            </w:r>
          </w:p>
          <w:p w14:paraId="1944E9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D= 0.82 [IQR= 0.14]</w:t>
            </w:r>
          </w:p>
          <w:p w14:paraId="03B2435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CDE18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</w:t>
            </w:r>
          </w:p>
          <w:p w14:paraId="3D50F29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D= 0.84 [IQR= 0.12]</w:t>
            </w:r>
          </w:p>
        </w:tc>
        <w:tc>
          <w:tcPr>
            <w:tcW w:w="718" w:type="pct"/>
          </w:tcPr>
          <w:p w14:paraId="65779E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2.9 seconds</w:t>
            </w:r>
          </w:p>
          <w:p w14:paraId="38FB8F2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AF48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172.19 seconds</w:t>
            </w:r>
          </w:p>
        </w:tc>
      </w:tr>
      <w:tr w:rsidR="00C218F8" w:rsidRPr="00D20C30" w14:paraId="13942920" w14:textId="77777777" w:rsidTr="00EA6E42">
        <w:trPr>
          <w:trHeight w:val="300"/>
        </w:trPr>
        <w:tc>
          <w:tcPr>
            <w:tcW w:w="517" w:type="pct"/>
          </w:tcPr>
          <w:p w14:paraId="7B766609" w14:textId="77777777" w:rsidR="00C218F8" w:rsidRPr="00C80E9D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n, J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5]</w:t>
            </w:r>
          </w:p>
        </w:tc>
        <w:tc>
          <w:tcPr>
            <w:tcW w:w="338" w:type="pct"/>
          </w:tcPr>
          <w:p w14:paraId="08355B0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696" w:type="pct"/>
          </w:tcPr>
          <w:p w14:paraId="01F2342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43C855E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94313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0B3037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81</w:t>
            </w:r>
          </w:p>
          <w:p w14:paraId="53CB894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425EF8A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0830D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 1.61-4.68 mm</w:t>
            </w:r>
          </w:p>
          <w:p w14:paraId="5075386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3C01307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4AE154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5 minutes</w:t>
            </w:r>
          </w:p>
          <w:p w14:paraId="75735E3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F370B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25 minutes</w:t>
            </w:r>
          </w:p>
          <w:p w14:paraId="473861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FA40C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80 minutes</w:t>
            </w:r>
          </w:p>
        </w:tc>
      </w:tr>
      <w:tr w:rsidR="00C218F8" w:rsidRPr="00D20C30" w14:paraId="19360A7A" w14:textId="77777777" w:rsidTr="00EA6E42">
        <w:trPr>
          <w:trHeight w:val="300"/>
        </w:trPr>
        <w:tc>
          <w:tcPr>
            <w:tcW w:w="517" w:type="pct"/>
          </w:tcPr>
          <w:p w14:paraId="35FA7CC1" w14:textId="77777777" w:rsidR="00C218F8" w:rsidRPr="00C80E9D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ulkarni, C., et al. </w:t>
            </w:r>
          </w:p>
          <w:p w14:paraId="6590C091" w14:textId="77777777" w:rsidR="00C218F8" w:rsidRPr="00C80E9D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02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2]</w:t>
            </w:r>
          </w:p>
        </w:tc>
        <w:tc>
          <w:tcPr>
            <w:tcW w:w="338" w:type="pct"/>
          </w:tcPr>
          <w:p w14:paraId="7D386D5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</w:tc>
        <w:tc>
          <w:tcPr>
            <w:tcW w:w="696" w:type="pct"/>
          </w:tcPr>
          <w:p w14:paraId="78C692D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</w:tc>
        <w:tc>
          <w:tcPr>
            <w:tcW w:w="837" w:type="pct"/>
          </w:tcPr>
          <w:p w14:paraId="74FB466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 0.77 (0.0-0.93)</w:t>
            </w:r>
          </w:p>
        </w:tc>
        <w:tc>
          <w:tcPr>
            <w:tcW w:w="947" w:type="pct"/>
          </w:tcPr>
          <w:p w14:paraId="66C8953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38122B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2C193F3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5F9A8DB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</w:tcPr>
          <w:p w14:paraId="473BD8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5DE444F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16B40A12" w14:textId="77777777" w:rsidTr="00EA6E42">
        <w:tc>
          <w:tcPr>
            <w:tcW w:w="517" w:type="pct"/>
          </w:tcPr>
          <w:p w14:paraId="493CA8E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ng J., et al. (202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8]</w:t>
            </w:r>
          </w:p>
        </w:tc>
        <w:tc>
          <w:tcPr>
            <w:tcW w:w="338" w:type="pct"/>
          </w:tcPr>
          <w:p w14:paraId="3727D9A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</w:t>
            </w:r>
          </w:p>
          <w:p w14:paraId="0ED545D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Tr</w:t>
            </w:r>
          </w:p>
        </w:tc>
        <w:tc>
          <w:tcPr>
            <w:tcW w:w="696" w:type="pct"/>
          </w:tcPr>
          <w:p w14:paraId="26E60E9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 and HD95</w:t>
            </w:r>
          </w:p>
        </w:tc>
        <w:tc>
          <w:tcPr>
            <w:tcW w:w="837" w:type="pct"/>
          </w:tcPr>
          <w:p w14:paraId="62CAB8D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DSC:</w:t>
            </w:r>
          </w:p>
          <w:p w14:paraId="1622890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= 0.71 (0.19–0.90)</w:t>
            </w:r>
          </w:p>
          <w:p w14:paraId="45EF48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0.98 (0.92–0.99) </w:t>
            </w:r>
          </w:p>
          <w:p w14:paraId="07AB0BC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L= 0.98 (0.96–0.99) </w:t>
            </w:r>
          </w:p>
          <w:p w14:paraId="47EEFBC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= 0.95 (0.87–0.98)</w:t>
            </w:r>
          </w:p>
          <w:p w14:paraId="363EB7A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= 0.81 (0.64–0.96) </w:t>
            </w:r>
          </w:p>
          <w:p w14:paraId="1F181C6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= 0.9 (0.74–0.98) </w:t>
            </w:r>
          </w:p>
          <w:p w14:paraId="7B0708C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= 0.91 (0.79–0.98) </w:t>
            </w:r>
          </w:p>
        </w:tc>
        <w:tc>
          <w:tcPr>
            <w:tcW w:w="947" w:type="pct"/>
          </w:tcPr>
          <w:p w14:paraId="57E918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D95:</w:t>
            </w:r>
          </w:p>
          <w:p w14:paraId="244ACA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V= 5.23 mm (2.04–15.17)</w:t>
            </w:r>
          </w:p>
          <w:p w14:paraId="6446D5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2.93 mm (1.97–6.73)</w:t>
            </w:r>
          </w:p>
          <w:p w14:paraId="0C667F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3.04 mm (1.26–5.40)</w:t>
            </w:r>
          </w:p>
          <w:p w14:paraId="5323E61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= 5.09 mm (2.54–8.55)</w:t>
            </w:r>
          </w:p>
          <w:p w14:paraId="233EE33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3.32 mm (2.05-6.94)</w:t>
            </w:r>
          </w:p>
          <w:p w14:paraId="3E9E72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.62 mm (0.56-2.69)</w:t>
            </w:r>
          </w:p>
          <w:p w14:paraId="5F946B0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2.27 mm (1.09-3.80)</w:t>
            </w:r>
          </w:p>
        </w:tc>
        <w:tc>
          <w:tcPr>
            <w:tcW w:w="947" w:type="pct"/>
          </w:tcPr>
          <w:p w14:paraId="5BDA26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/R</w:t>
            </w:r>
          </w:p>
        </w:tc>
        <w:tc>
          <w:tcPr>
            <w:tcW w:w="718" w:type="pct"/>
          </w:tcPr>
          <w:p w14:paraId="5B1383C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64A42C80" w14:textId="77777777" w:rsidTr="00EA6E42">
        <w:tc>
          <w:tcPr>
            <w:tcW w:w="517" w:type="pct"/>
          </w:tcPr>
          <w:p w14:paraId="13F309A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o, Z., et al. (202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]</w:t>
            </w:r>
          </w:p>
        </w:tc>
        <w:tc>
          <w:tcPr>
            <w:tcW w:w="338" w:type="pct"/>
          </w:tcPr>
          <w:p w14:paraId="6DC690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Tr</w:t>
            </w:r>
          </w:p>
        </w:tc>
        <w:tc>
          <w:tcPr>
            <w:tcW w:w="696" w:type="pct"/>
          </w:tcPr>
          <w:p w14:paraId="7599E59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  <w:p w14:paraId="2C0A683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4CD8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6D085A6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74814E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7</w:t>
            </w:r>
          </w:p>
          <w:p w14:paraId="1F9F15B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</w:t>
            </w:r>
          </w:p>
          <w:p w14:paraId="350FE8B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5</w:t>
            </w:r>
          </w:p>
          <w:p w14:paraId="3E5F7DE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85</w:t>
            </w:r>
          </w:p>
          <w:p w14:paraId="706E2DC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91</w:t>
            </w:r>
          </w:p>
          <w:p w14:paraId="4DDF3F3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81</w:t>
            </w:r>
          </w:p>
        </w:tc>
        <w:tc>
          <w:tcPr>
            <w:tcW w:w="947" w:type="pct"/>
          </w:tcPr>
          <w:p w14:paraId="088876C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947" w:type="pct"/>
          </w:tcPr>
          <w:p w14:paraId="76423FD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6697B26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4.0-58.0 seconds</w:t>
            </w:r>
          </w:p>
        </w:tc>
      </w:tr>
      <w:tr w:rsidR="00C218F8" w:rsidRPr="00D20C30" w14:paraId="1541E110" w14:textId="77777777" w:rsidTr="00EA6E42">
        <w:tc>
          <w:tcPr>
            <w:tcW w:w="517" w:type="pct"/>
          </w:tcPr>
          <w:p w14:paraId="094C19D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g, X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9]</w:t>
            </w:r>
          </w:p>
        </w:tc>
        <w:tc>
          <w:tcPr>
            <w:tcW w:w="338" w:type="pct"/>
          </w:tcPr>
          <w:p w14:paraId="47884A2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5291E6C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4250337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D44DA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00B2DFB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693C911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7 ± 0.01</w:t>
            </w:r>
          </w:p>
          <w:p w14:paraId="53963E7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 ± 0.01</w:t>
            </w:r>
          </w:p>
          <w:p w14:paraId="45E7929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7 ± 0.05</w:t>
            </w:r>
          </w:p>
          <w:p w14:paraId="5FEF23D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5 ± 0.08</w:t>
            </w:r>
          </w:p>
          <w:p w14:paraId="743DB98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90 ± 0.04</w:t>
            </w:r>
          </w:p>
        </w:tc>
        <w:tc>
          <w:tcPr>
            <w:tcW w:w="947" w:type="pct"/>
          </w:tcPr>
          <w:p w14:paraId="7F04520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63CACCE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2.07 mm ± 1.93</w:t>
            </w:r>
          </w:p>
          <w:p w14:paraId="762379F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2.50 mm ± 3.34</w:t>
            </w:r>
          </w:p>
          <w:p w14:paraId="4A0B77A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4.58 mm ± 3.67</w:t>
            </w:r>
          </w:p>
          <w:p w14:paraId="34F97FC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4.52 mm ± 3.81</w:t>
            </w:r>
          </w:p>
          <w:p w14:paraId="62A8E8A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.19 mm ± 0.46</w:t>
            </w:r>
          </w:p>
        </w:tc>
        <w:tc>
          <w:tcPr>
            <w:tcW w:w="947" w:type="pct"/>
          </w:tcPr>
          <w:p w14:paraId="04F1972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3404FC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6.0 seconds</w:t>
            </w:r>
          </w:p>
        </w:tc>
      </w:tr>
      <w:tr w:rsidR="00C218F8" w:rsidRPr="00D20C30" w14:paraId="7C810C70" w14:textId="77777777" w:rsidTr="00EA6E42">
        <w:trPr>
          <w:trHeight w:val="851"/>
        </w:trPr>
        <w:tc>
          <w:tcPr>
            <w:tcW w:w="517" w:type="pct"/>
          </w:tcPr>
          <w:p w14:paraId="1B63CC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ng, X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0]</w:t>
            </w:r>
          </w:p>
        </w:tc>
        <w:tc>
          <w:tcPr>
            <w:tcW w:w="338" w:type="pct"/>
          </w:tcPr>
          <w:p w14:paraId="5EB396F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2AB3E6D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52AC714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832F4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normalisation scores</w:t>
            </w:r>
          </w:p>
          <w:p w14:paraId="0FB87E6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D5C1DB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2A7ACE3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4446F8A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8 ± 0.01</w:t>
            </w:r>
          </w:p>
          <w:p w14:paraId="71BD766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 ± 0.02</w:t>
            </w:r>
          </w:p>
          <w:p w14:paraId="0C75456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3 ± 0.02</w:t>
            </w:r>
          </w:p>
          <w:p w14:paraId="09F492C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3 ± 0.1</w:t>
            </w:r>
          </w:p>
          <w:p w14:paraId="06AEC62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9 ± 0.04</w:t>
            </w:r>
          </w:p>
        </w:tc>
        <w:tc>
          <w:tcPr>
            <w:tcW w:w="947" w:type="pct"/>
          </w:tcPr>
          <w:p w14:paraId="79F4064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21A0C7C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2.10 mm ± 2.94</w:t>
            </w:r>
          </w:p>
          <w:p w14:paraId="301CE0C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3.96 mm ± 2.85</w:t>
            </w:r>
          </w:p>
          <w:p w14:paraId="5EE90B9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6.57 mm ± 1.50</w:t>
            </w:r>
          </w:p>
          <w:p w14:paraId="2D6D6D2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8.71 mm ± 10.59</w:t>
            </w:r>
          </w:p>
          <w:p w14:paraId="5A0142D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.89 mm ± 0.63</w:t>
            </w:r>
          </w:p>
        </w:tc>
        <w:tc>
          <w:tcPr>
            <w:tcW w:w="947" w:type="pct"/>
          </w:tcPr>
          <w:p w14:paraId="7D6E0B7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79.5 ± 8.96 </w:t>
            </w:r>
          </w:p>
          <w:p w14:paraId="01BBD55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71.39 ± 19.78</w:t>
            </w:r>
          </w:p>
          <w:p w14:paraId="1DF51C8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46.87 ± 11.06</w:t>
            </w:r>
          </w:p>
          <w:p w14:paraId="5F54A61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27.6 ± 20.89</w:t>
            </w:r>
          </w:p>
          <w:p w14:paraId="4D75780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61.17 ± 14.14</w:t>
            </w:r>
          </w:p>
          <w:p w14:paraId="2E8BA2E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F54E6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l average normalisation score= 57.31</w:t>
            </w:r>
          </w:p>
        </w:tc>
        <w:tc>
          <w:tcPr>
            <w:tcW w:w="718" w:type="pct"/>
          </w:tcPr>
          <w:p w14:paraId="06CCF6F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1 minute</w:t>
            </w:r>
          </w:p>
          <w:p w14:paraId="002B5B1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534B4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 7.5 ± 2.4 minutes</w:t>
            </w:r>
          </w:p>
          <w:p w14:paraId="087B407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6569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30-40 minutes</w:t>
            </w:r>
          </w:p>
        </w:tc>
      </w:tr>
      <w:tr w:rsidR="00C218F8" w:rsidRPr="00D20C30" w14:paraId="462501D5" w14:textId="77777777" w:rsidTr="00EA6E42">
        <w:tc>
          <w:tcPr>
            <w:tcW w:w="517" w:type="pct"/>
          </w:tcPr>
          <w:p w14:paraId="7DC72B5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cis, S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]</w:t>
            </w:r>
          </w:p>
        </w:tc>
        <w:tc>
          <w:tcPr>
            <w:tcW w:w="338" w:type="pct"/>
          </w:tcPr>
          <w:p w14:paraId="5CD6457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23334A6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01BB4F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DC3CA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61102D9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44B2A11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8 ± 0.01</w:t>
            </w:r>
          </w:p>
          <w:p w14:paraId="13D9C6D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 ± 0.02</w:t>
            </w:r>
          </w:p>
          <w:p w14:paraId="24AE12C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4 ± 0.01</w:t>
            </w:r>
          </w:p>
          <w:p w14:paraId="451238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4 ± 0.08</w:t>
            </w:r>
          </w:p>
          <w:p w14:paraId="66FFFE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90 ± 0.02</w:t>
            </w:r>
          </w:p>
        </w:tc>
        <w:tc>
          <w:tcPr>
            <w:tcW w:w="947" w:type="pct"/>
          </w:tcPr>
          <w:p w14:paraId="05D0EE3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3B4FCAE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.47 mm ± 0.51</w:t>
            </w:r>
          </w:p>
          <w:p w14:paraId="7F27398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2.70 mm ± 2.19</w:t>
            </w:r>
          </w:p>
          <w:p w14:paraId="1ED80DA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3.63 mm ± 0.94</w:t>
            </w:r>
          </w:p>
          <w:p w14:paraId="619065F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.85 mm ± 0.43</w:t>
            </w:r>
          </w:p>
          <w:p w14:paraId="7BA43AD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6.65 mm ± 7.47</w:t>
            </w:r>
          </w:p>
        </w:tc>
        <w:tc>
          <w:tcPr>
            <w:tcW w:w="947" w:type="pct"/>
          </w:tcPr>
          <w:p w14:paraId="667379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76FC3FB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8.63 seconds</w:t>
            </w:r>
          </w:p>
        </w:tc>
      </w:tr>
      <w:tr w:rsidR="00C218F8" w:rsidRPr="00D20C30" w14:paraId="6E39DE19" w14:textId="77777777" w:rsidTr="00EA6E42">
        <w:tc>
          <w:tcPr>
            <w:tcW w:w="517" w:type="pct"/>
          </w:tcPr>
          <w:p w14:paraId="14C424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ston, N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338" w:type="pct"/>
          </w:tcPr>
          <w:p w14:paraId="43BD8BE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, H, O, SC, Tr</w:t>
            </w:r>
          </w:p>
        </w:tc>
        <w:tc>
          <w:tcPr>
            <w:tcW w:w="696" w:type="pct"/>
          </w:tcPr>
          <w:p w14:paraId="59ABFF5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366FAD2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pct"/>
          </w:tcPr>
          <w:p w14:paraId="7553B23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26E91FD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0.98 ± 0.01</w:t>
            </w:r>
          </w:p>
          <w:p w14:paraId="5877E4A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1 ± 0.06</w:t>
            </w:r>
          </w:p>
          <w:p w14:paraId="0A8BE18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2 ± 0.15</w:t>
            </w:r>
          </w:p>
          <w:p w14:paraId="3358432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0 ± 0.06</w:t>
            </w:r>
          </w:p>
          <w:p w14:paraId="5C15D93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84 ± 0.06</w:t>
            </w:r>
          </w:p>
        </w:tc>
        <w:tc>
          <w:tcPr>
            <w:tcW w:w="947" w:type="pct"/>
          </w:tcPr>
          <w:p w14:paraId="4D3B9C0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02DC979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6.9 mm</w:t>
            </w:r>
          </w:p>
          <w:p w14:paraId="63B09C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7.6mm</w:t>
            </w:r>
          </w:p>
          <w:p w14:paraId="096265C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1.6mm</w:t>
            </w:r>
          </w:p>
          <w:p w14:paraId="1EE727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29.6mm</w:t>
            </w:r>
          </w:p>
          <w:p w14:paraId="24F0EEF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11.8mm</w:t>
            </w:r>
          </w:p>
        </w:tc>
        <w:tc>
          <w:tcPr>
            <w:tcW w:w="947" w:type="pct"/>
          </w:tcPr>
          <w:p w14:paraId="4A0CAE4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6387DD1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3A5FE5BC" w14:textId="77777777" w:rsidTr="00EA6E42">
        <w:trPr>
          <w:trHeight w:val="1395"/>
        </w:trPr>
        <w:tc>
          <w:tcPr>
            <w:tcW w:w="517" w:type="pct"/>
          </w:tcPr>
          <w:p w14:paraId="3D0A53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ustberg, T., et al. (201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</w:p>
        </w:tc>
        <w:tc>
          <w:tcPr>
            <w:tcW w:w="338" w:type="pct"/>
          </w:tcPr>
          <w:p w14:paraId="501F12D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, RL, H, O, SC, M </w:t>
            </w:r>
          </w:p>
        </w:tc>
        <w:tc>
          <w:tcPr>
            <w:tcW w:w="696" w:type="pct"/>
          </w:tcPr>
          <w:p w14:paraId="5321EAB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5737367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30687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touring time: minutes </w:t>
            </w:r>
          </w:p>
        </w:tc>
        <w:tc>
          <w:tcPr>
            <w:tcW w:w="837" w:type="pct"/>
          </w:tcPr>
          <w:p w14:paraId="682467C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57AE59A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0.98 </w:t>
            </w:r>
          </w:p>
          <w:p w14:paraId="56B2D2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L= 0.98 </w:t>
            </w:r>
          </w:p>
          <w:p w14:paraId="25361F7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= 0.93 </w:t>
            </w:r>
          </w:p>
          <w:p w14:paraId="2862735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= 0.76 </w:t>
            </w:r>
          </w:p>
          <w:p w14:paraId="63EEEF1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= 0.83 </w:t>
            </w:r>
          </w:p>
          <w:p w14:paraId="60586C6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= 0.95 </w:t>
            </w:r>
          </w:p>
        </w:tc>
        <w:tc>
          <w:tcPr>
            <w:tcW w:w="947" w:type="pct"/>
          </w:tcPr>
          <w:p w14:paraId="3B4373B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</w:t>
            </w:r>
          </w:p>
          <w:p w14:paraId="25BB64E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3 mm</w:t>
            </w:r>
          </w:p>
          <w:p w14:paraId="211B1D4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4 mm</w:t>
            </w:r>
          </w:p>
          <w:p w14:paraId="283F167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4 mm</w:t>
            </w:r>
          </w:p>
          <w:p w14:paraId="174CCB3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6 mm</w:t>
            </w:r>
          </w:p>
          <w:p w14:paraId="781DA2F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4 mm</w:t>
            </w:r>
          </w:p>
          <w:p w14:paraId="2403078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= 7 mm</w:t>
            </w:r>
          </w:p>
        </w:tc>
        <w:tc>
          <w:tcPr>
            <w:tcW w:w="947" w:type="pct"/>
          </w:tcPr>
          <w:p w14:paraId="234569E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38FC161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10 minutes</w:t>
            </w:r>
          </w:p>
          <w:p w14:paraId="39E9188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5F8DA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 AC: 12.2 minutes</w:t>
            </w:r>
          </w:p>
          <w:p w14:paraId="72CADF0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DA8CF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20 minutes</w:t>
            </w:r>
          </w:p>
        </w:tc>
      </w:tr>
      <w:tr w:rsidR="00C218F8" w:rsidRPr="00D20C30" w14:paraId="55B198CC" w14:textId="77777777" w:rsidTr="00EA6E42">
        <w:tc>
          <w:tcPr>
            <w:tcW w:w="517" w:type="pct"/>
          </w:tcPr>
          <w:p w14:paraId="0BFD21B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moto, T., et al. (202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0]</w:t>
            </w:r>
          </w:p>
        </w:tc>
        <w:tc>
          <w:tcPr>
            <w:tcW w:w="338" w:type="pct"/>
          </w:tcPr>
          <w:p w14:paraId="0902F06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</w:p>
        </w:tc>
        <w:tc>
          <w:tcPr>
            <w:tcW w:w="696" w:type="pct"/>
          </w:tcPr>
          <w:p w14:paraId="50CC61A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</w:t>
            </w:r>
          </w:p>
        </w:tc>
        <w:tc>
          <w:tcPr>
            <w:tcW w:w="837" w:type="pct"/>
          </w:tcPr>
          <w:p w14:paraId="4BCA0D4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216CCBB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0.990 ± 0.004</w:t>
            </w:r>
          </w:p>
        </w:tc>
        <w:tc>
          <w:tcPr>
            <w:tcW w:w="947" w:type="pct"/>
          </w:tcPr>
          <w:p w14:paraId="65D0F5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1C5A2E7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4AB6504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F323F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120BF620" w14:textId="77777777" w:rsidTr="00EA6E42">
        <w:tc>
          <w:tcPr>
            <w:tcW w:w="517" w:type="pct"/>
          </w:tcPr>
          <w:p w14:paraId="193FB1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assen, F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4]</w:t>
            </w:r>
          </w:p>
        </w:tc>
        <w:tc>
          <w:tcPr>
            <w:tcW w:w="338" w:type="pct"/>
          </w:tcPr>
          <w:p w14:paraId="3B86DBA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M</w:t>
            </w:r>
          </w:p>
        </w:tc>
        <w:tc>
          <w:tcPr>
            <w:tcW w:w="696" w:type="pct"/>
          </w:tcPr>
          <w:p w14:paraId="3FA621F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MSHD</w:t>
            </w:r>
          </w:p>
        </w:tc>
        <w:tc>
          <w:tcPr>
            <w:tcW w:w="837" w:type="pct"/>
          </w:tcPr>
          <w:p w14:paraId="6372ABD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41375B8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.0 (0.99–1.0)</w:t>
            </w:r>
          </w:p>
          <w:p w14:paraId="03BE3C2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.0 (0.99–1.0)</w:t>
            </w:r>
          </w:p>
          <w:p w14:paraId="341596C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9 (0.77–0.94)</w:t>
            </w:r>
          </w:p>
          <w:p w14:paraId="3B46338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3 (0.32–0.89)</w:t>
            </w:r>
          </w:p>
          <w:p w14:paraId="0F327B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.00 (0.93–1.00)</w:t>
            </w:r>
          </w:p>
          <w:p w14:paraId="1EC66F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= 0.93 (0.85–0.96)</w:t>
            </w:r>
          </w:p>
        </w:tc>
        <w:tc>
          <w:tcPr>
            <w:tcW w:w="947" w:type="pct"/>
          </w:tcPr>
          <w:p w14:paraId="3DBFC79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HD:</w:t>
            </w:r>
          </w:p>
          <w:p w14:paraId="01598B9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 mm (0.0-3.4)</w:t>
            </w:r>
          </w:p>
          <w:p w14:paraId="634C99C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.1 mm (0.0-5.0)</w:t>
            </w:r>
          </w:p>
          <w:p w14:paraId="0CB498E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1.3 mm (5.8-21.8)</w:t>
            </w:r>
          </w:p>
          <w:p w14:paraId="07599B0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3.2 mm (1.5-5.7)</w:t>
            </w:r>
          </w:p>
          <w:p w14:paraId="139DF4C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 mm (0.0-1.3)</w:t>
            </w:r>
          </w:p>
          <w:p w14:paraId="2DC337F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= 9.9 mm (6.4-16.2)</w:t>
            </w:r>
          </w:p>
        </w:tc>
        <w:tc>
          <w:tcPr>
            <w:tcW w:w="947" w:type="pct"/>
          </w:tcPr>
          <w:p w14:paraId="35473D9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0911FC6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428EA628" w14:textId="77777777" w:rsidTr="00EA6E42">
        <w:tc>
          <w:tcPr>
            <w:tcW w:w="517" w:type="pct"/>
          </w:tcPr>
          <w:p w14:paraId="6FEDD7C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assen, F., et al. (202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5]</w:t>
            </w:r>
          </w:p>
        </w:tc>
        <w:tc>
          <w:tcPr>
            <w:tcW w:w="338" w:type="pct"/>
          </w:tcPr>
          <w:p w14:paraId="127BE94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M</w:t>
            </w:r>
          </w:p>
        </w:tc>
        <w:tc>
          <w:tcPr>
            <w:tcW w:w="696" w:type="pct"/>
          </w:tcPr>
          <w:p w14:paraId="36B1FA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MSHD</w:t>
            </w:r>
          </w:p>
        </w:tc>
        <w:tc>
          <w:tcPr>
            <w:tcW w:w="837" w:type="pct"/>
          </w:tcPr>
          <w:p w14:paraId="64D57E9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ct figures not provided</w:t>
            </w:r>
          </w:p>
        </w:tc>
        <w:tc>
          <w:tcPr>
            <w:tcW w:w="947" w:type="pct"/>
          </w:tcPr>
          <w:p w14:paraId="6D65F59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act figures not provided</w:t>
            </w:r>
          </w:p>
          <w:p w14:paraId="7B8C7FE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58144C3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DBBA3F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45FB29A0" w14:textId="77777777" w:rsidTr="00EA6E42">
        <w:tc>
          <w:tcPr>
            <w:tcW w:w="517" w:type="pct"/>
          </w:tcPr>
          <w:p w14:paraId="75891B6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u, C. C., et al. (202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6]</w:t>
            </w:r>
          </w:p>
        </w:tc>
        <w:tc>
          <w:tcPr>
            <w:tcW w:w="338" w:type="pct"/>
          </w:tcPr>
          <w:p w14:paraId="27EE2F1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77906C6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7A9C75D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62076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</w:t>
            </w:r>
          </w:p>
          <w:p w14:paraId="4EC216B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s</w:t>
            </w:r>
          </w:p>
        </w:tc>
        <w:tc>
          <w:tcPr>
            <w:tcW w:w="837" w:type="pct"/>
          </w:tcPr>
          <w:p w14:paraId="06ED40D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56DD6F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08044FE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7</w:t>
            </w:r>
          </w:p>
          <w:p w14:paraId="2879B30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</w:t>
            </w:r>
          </w:p>
          <w:p w14:paraId="5FD5B4C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0</w:t>
            </w:r>
          </w:p>
          <w:p w14:paraId="24865BE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64</w:t>
            </w:r>
          </w:p>
          <w:p w14:paraId="5180FD5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75</w:t>
            </w:r>
          </w:p>
          <w:p w14:paraId="5C84E56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625E1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65C15E5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1</w:t>
            </w:r>
          </w:p>
          <w:p w14:paraId="464E22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3</w:t>
            </w:r>
          </w:p>
          <w:p w14:paraId="3E85C75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3</w:t>
            </w:r>
          </w:p>
          <w:p w14:paraId="2D3E6F9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39</w:t>
            </w:r>
          </w:p>
          <w:p w14:paraId="4F4BB2C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63</w:t>
            </w:r>
          </w:p>
        </w:tc>
        <w:tc>
          <w:tcPr>
            <w:tcW w:w="947" w:type="pct"/>
          </w:tcPr>
          <w:p w14:paraId="261705C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5C44F8E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5D0CD74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4 mm</w:t>
            </w:r>
          </w:p>
          <w:p w14:paraId="50ABD58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5.1 mm</w:t>
            </w:r>
          </w:p>
          <w:p w14:paraId="6B2C476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9.8 mm</w:t>
            </w:r>
          </w:p>
          <w:p w14:paraId="1CBB47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9.2 mm</w:t>
            </w:r>
          </w:p>
          <w:p w14:paraId="57A67B9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9.5 mm</w:t>
            </w:r>
          </w:p>
          <w:p w14:paraId="28E10FF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2DB5E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3DA8CDA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8 mm</w:t>
            </w:r>
          </w:p>
          <w:p w14:paraId="0FE5DB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8.1 mm</w:t>
            </w:r>
          </w:p>
          <w:p w14:paraId="00163BF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5.8 mm</w:t>
            </w:r>
          </w:p>
          <w:p w14:paraId="70066A4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20 mm</w:t>
            </w:r>
          </w:p>
          <w:p w14:paraId="412855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25.3 mm</w:t>
            </w:r>
          </w:p>
        </w:tc>
        <w:tc>
          <w:tcPr>
            <w:tcW w:w="947" w:type="pct"/>
          </w:tcPr>
          <w:p w14:paraId="435C555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842CE8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15.0 seconds</w:t>
            </w:r>
          </w:p>
        </w:tc>
      </w:tr>
      <w:tr w:rsidR="00C218F8" w:rsidRPr="00D20C30" w14:paraId="185565FC" w14:textId="77777777" w:rsidTr="00EA6E42">
        <w:tc>
          <w:tcPr>
            <w:tcW w:w="517" w:type="pct"/>
          </w:tcPr>
          <w:p w14:paraId="4F78CB9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, F., et al. (202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1]</w:t>
            </w:r>
          </w:p>
        </w:tc>
        <w:tc>
          <w:tcPr>
            <w:tcW w:w="338" w:type="pct"/>
          </w:tcPr>
          <w:p w14:paraId="68286D3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Tr</w:t>
            </w:r>
          </w:p>
        </w:tc>
        <w:tc>
          <w:tcPr>
            <w:tcW w:w="696" w:type="pct"/>
          </w:tcPr>
          <w:p w14:paraId="71F2209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70D8D2E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202C4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</w:t>
            </w:r>
          </w:p>
          <w:p w14:paraId="7250895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s and minutes</w:t>
            </w:r>
          </w:p>
        </w:tc>
        <w:tc>
          <w:tcPr>
            <w:tcW w:w="837" w:type="pct"/>
          </w:tcPr>
          <w:p w14:paraId="16B0F89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1E3D7E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5 ± 0.02</w:t>
            </w:r>
          </w:p>
          <w:p w14:paraId="382F2AF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 ± 0.01</w:t>
            </w:r>
          </w:p>
          <w:p w14:paraId="049149F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6 ± 0.09</w:t>
            </w:r>
          </w:p>
          <w:p w14:paraId="54CE32B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67 ± 0.12</w:t>
            </w:r>
          </w:p>
          <w:p w14:paraId="057D392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= 0.89 ± 0.01</w:t>
            </w:r>
          </w:p>
          <w:p w14:paraId="300570D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91 ± 0.03</w:t>
            </w:r>
          </w:p>
        </w:tc>
        <w:tc>
          <w:tcPr>
            <w:tcW w:w="947" w:type="pct"/>
          </w:tcPr>
          <w:p w14:paraId="5BC7D23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D95:</w:t>
            </w:r>
          </w:p>
          <w:p w14:paraId="1BD91C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6.47 mm ± 3.27</w:t>
            </w:r>
          </w:p>
          <w:p w14:paraId="732BA48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6.09 mm ± 1.56</w:t>
            </w:r>
          </w:p>
          <w:p w14:paraId="6C54962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9.75 mm ± 2.34</w:t>
            </w:r>
          </w:p>
          <w:p w14:paraId="04123E3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6.14 mm ± 3.07</w:t>
            </w:r>
          </w:p>
          <w:p w14:paraId="4AE8FC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= 2.05 mm ± 0.38</w:t>
            </w:r>
          </w:p>
          <w:p w14:paraId="671D2A0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2.44 mm ± 1.17</w:t>
            </w:r>
          </w:p>
        </w:tc>
        <w:tc>
          <w:tcPr>
            <w:tcW w:w="947" w:type="pct"/>
          </w:tcPr>
          <w:p w14:paraId="64E2E0B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/R</w:t>
            </w:r>
          </w:p>
        </w:tc>
        <w:tc>
          <w:tcPr>
            <w:tcW w:w="718" w:type="pct"/>
          </w:tcPr>
          <w:p w14:paraId="6ED34B2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0.17 seconds</w:t>
            </w:r>
          </w:p>
          <w:p w14:paraId="3AF626D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3D486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9 minutes</w:t>
            </w:r>
          </w:p>
          <w:p w14:paraId="1A0F244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F0A77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Manual: 15.2 minutes </w:t>
            </w:r>
          </w:p>
        </w:tc>
      </w:tr>
      <w:tr w:rsidR="00C218F8" w:rsidRPr="00D20C30" w14:paraId="14600C52" w14:textId="77777777" w:rsidTr="00EA6E42">
        <w:tc>
          <w:tcPr>
            <w:tcW w:w="517" w:type="pct"/>
          </w:tcPr>
          <w:p w14:paraId="1F3641A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Zhang, T., et al. (2020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2]</w:t>
            </w:r>
          </w:p>
        </w:tc>
        <w:tc>
          <w:tcPr>
            <w:tcW w:w="338" w:type="pct"/>
          </w:tcPr>
          <w:p w14:paraId="7F8153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1F71DE3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  <w:p w14:paraId="6E65D92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47FDA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68DB367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3CC4D5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664D2AF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0.95 ± 0.01 </w:t>
            </w:r>
          </w:p>
          <w:p w14:paraId="397641F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L= 0.94 ± 0.02 </w:t>
            </w:r>
          </w:p>
          <w:p w14:paraId="08CD5A5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9 ± 0.05</w:t>
            </w:r>
          </w:p>
          <w:p w14:paraId="490FFC5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= 0.73 ± 0.07 </w:t>
            </w:r>
          </w:p>
          <w:p w14:paraId="054FB68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= 0.82 ± 0.05 </w:t>
            </w:r>
          </w:p>
          <w:p w14:paraId="5E19F94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7C5D3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2F11446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0.93 ± 0.04 </w:t>
            </w:r>
          </w:p>
          <w:p w14:paraId="4479DE1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L= 0.94 ± 0.02 </w:t>
            </w:r>
          </w:p>
          <w:p w14:paraId="1249D47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= 0.86 ± 0.08 </w:t>
            </w:r>
          </w:p>
          <w:p w14:paraId="35680D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not available</w:t>
            </w:r>
          </w:p>
          <w:p w14:paraId="73CE698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7 ± 0.03</w:t>
            </w:r>
          </w:p>
        </w:tc>
        <w:tc>
          <w:tcPr>
            <w:tcW w:w="947" w:type="pct"/>
          </w:tcPr>
          <w:p w14:paraId="50B3A61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16F72A1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2317034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4E6BBB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s:</w:t>
            </w:r>
          </w:p>
          <w:p w14:paraId="62BB9F3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L=1.6 minutes </w:t>
            </w:r>
          </w:p>
          <w:p w14:paraId="52D8BF8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las-based= 2.4 minutes </w:t>
            </w:r>
          </w:p>
          <w:p w14:paraId="603771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00D00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nual: 25.4 minutes </w:t>
            </w:r>
          </w:p>
          <w:p w14:paraId="1C3ABC8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6E5CBA06" w14:textId="77777777" w:rsidTr="00EA6E42">
        <w:tc>
          <w:tcPr>
            <w:tcW w:w="517" w:type="pct"/>
          </w:tcPr>
          <w:p w14:paraId="43C567E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D0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Zhu, J., et al. (2019) </w:t>
            </w:r>
            <w:r w:rsidRPr="00E3D0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]</w:t>
            </w:r>
          </w:p>
        </w:tc>
        <w:tc>
          <w:tcPr>
            <w:tcW w:w="338" w:type="pct"/>
          </w:tcPr>
          <w:p w14:paraId="072EDE2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2C0D7FF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  <w:p w14:paraId="1CF2317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60982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DSC</w:t>
            </w:r>
          </w:p>
          <w:p w14:paraId="1EBA7FB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C25E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029D33F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63E052D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5-0.97</w:t>
            </w:r>
          </w:p>
          <w:p w14:paraId="2FD6EB7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-0.97</w:t>
            </w:r>
          </w:p>
          <w:p w14:paraId="6313C0D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1-0.94</w:t>
            </w:r>
          </w:p>
          <w:p w14:paraId="07D8FF8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5-0.81</w:t>
            </w:r>
          </w:p>
          <w:p w14:paraId="2AD06DB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7-0.89</w:t>
            </w:r>
          </w:p>
        </w:tc>
        <w:tc>
          <w:tcPr>
            <w:tcW w:w="947" w:type="pct"/>
          </w:tcPr>
          <w:p w14:paraId="190E90E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5ED9ABF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5FA6BF2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: 0.95-0.97 </w:t>
            </w:r>
          </w:p>
          <w:p w14:paraId="1AFF28C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: 0.96-0.97</w:t>
            </w:r>
          </w:p>
          <w:p w14:paraId="49CB77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: 0.94-0.95 </w:t>
            </w:r>
          </w:p>
          <w:p w14:paraId="1DA7543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: 0.79-0.84</w:t>
            </w:r>
          </w:p>
          <w:p w14:paraId="375565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:0.87-0.89</w:t>
            </w:r>
          </w:p>
        </w:tc>
        <w:tc>
          <w:tcPr>
            <w:tcW w:w="718" w:type="pct"/>
          </w:tcPr>
          <w:p w14:paraId="621CB0E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AC: 15–20 minutes</w:t>
            </w:r>
          </w:p>
          <w:p w14:paraId="01BAD3D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5E0E6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nual: 40–50 minutes </w:t>
            </w:r>
          </w:p>
        </w:tc>
      </w:tr>
      <w:tr w:rsidR="00C218F8" w:rsidRPr="00D20C30" w14:paraId="6ADC2316" w14:textId="77777777" w:rsidTr="00EA6E42">
        <w:tc>
          <w:tcPr>
            <w:tcW w:w="517" w:type="pct"/>
          </w:tcPr>
          <w:p w14:paraId="7659792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D0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Zhu, J., et al. (2019) </w:t>
            </w:r>
            <w:r w:rsidRPr="00E3D0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]</w:t>
            </w:r>
          </w:p>
        </w:tc>
        <w:tc>
          <w:tcPr>
            <w:tcW w:w="338" w:type="pct"/>
          </w:tcPr>
          <w:p w14:paraId="6188D80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, H, O, SC</w:t>
            </w:r>
          </w:p>
        </w:tc>
        <w:tc>
          <w:tcPr>
            <w:tcW w:w="696" w:type="pct"/>
          </w:tcPr>
          <w:p w14:paraId="59D56EA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6C03914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EA28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DSC</w:t>
            </w:r>
          </w:p>
          <w:p w14:paraId="3520247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22E58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  <w:p w14:paraId="2ECB79A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05E15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A1B35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6B204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pct"/>
          </w:tcPr>
          <w:p w14:paraId="4DC1F25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247A2C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7E01564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0.95 0.01</w:t>
            </w:r>
          </w:p>
          <w:p w14:paraId="14574A9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1 ± 0.03</w:t>
            </w:r>
          </w:p>
          <w:p w14:paraId="73D46AA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64 ± 0.09</w:t>
            </w:r>
          </w:p>
          <w:p w14:paraId="370D4C0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76 ± 0.04</w:t>
            </w:r>
          </w:p>
          <w:p w14:paraId="142BB3C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9D2C2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07B340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0.95 0.01</w:t>
            </w:r>
          </w:p>
          <w:p w14:paraId="02B1521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0 ± 0.04</w:t>
            </w:r>
          </w:p>
          <w:p w14:paraId="67A6229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54 ± 0.08</w:t>
            </w:r>
          </w:p>
          <w:p w14:paraId="6B8A524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71 ± 0.06</w:t>
            </w:r>
          </w:p>
        </w:tc>
        <w:tc>
          <w:tcPr>
            <w:tcW w:w="947" w:type="pct"/>
          </w:tcPr>
          <w:p w14:paraId="3483409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2A51AFC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1AD0633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7.96 mm ± 2.57</w:t>
            </w:r>
          </w:p>
          <w:p w14:paraId="477B289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7.98 mm ± 4.56</w:t>
            </w:r>
          </w:p>
          <w:p w14:paraId="5AD1337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9.25 mm ± 5.60</w:t>
            </w:r>
          </w:p>
          <w:p w14:paraId="26B0842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8.74 mm ± 6.60</w:t>
            </w:r>
          </w:p>
          <w:p w14:paraId="5CCA5B7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234D1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1750CD3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= 8.07 mm ± 2.39</w:t>
            </w:r>
          </w:p>
          <w:p w14:paraId="11DE4FE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9.53 mm ± 4.99</w:t>
            </w:r>
          </w:p>
          <w:p w14:paraId="18AB902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9.45 mm ± 4.64</w:t>
            </w:r>
          </w:p>
          <w:p w14:paraId="08C710F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1.97 mm ± 6.88</w:t>
            </w:r>
          </w:p>
        </w:tc>
        <w:tc>
          <w:tcPr>
            <w:tcW w:w="947" w:type="pct"/>
          </w:tcPr>
          <w:p w14:paraId="57E204C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L: Experts= 0.95 0.01 </w:t>
            </w:r>
          </w:p>
          <w:p w14:paraId="14DD4F1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: CNN= 0.95 0.01</w:t>
            </w:r>
          </w:p>
          <w:p w14:paraId="092FB2D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: Experts= 0.94 ± 0.03</w:t>
            </w:r>
          </w:p>
          <w:p w14:paraId="05ECD69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: CNN= 0.92 ± 0.02</w:t>
            </w:r>
          </w:p>
          <w:p w14:paraId="69F2568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: Experts= 0.82 ± 0.06</w:t>
            </w:r>
          </w:p>
          <w:p w14:paraId="10EF08F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: CNN= 0.71 ± 0.05</w:t>
            </w:r>
          </w:p>
          <w:p w14:paraId="3D377F8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: Experts= 0.79 ± 0.07</w:t>
            </w:r>
          </w:p>
          <w:p w14:paraId="15239CA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: CNN= 0.80 ± 0.03</w:t>
            </w:r>
          </w:p>
        </w:tc>
        <w:tc>
          <w:tcPr>
            <w:tcW w:w="718" w:type="pct"/>
          </w:tcPr>
          <w:p w14:paraId="123CB6B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ference time: </w:t>
            </w:r>
          </w:p>
          <w:p w14:paraId="3E3B39D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L= 0.2 minutes </w:t>
            </w:r>
          </w:p>
          <w:p w14:paraId="0127BEE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las-based= 3 minutes </w:t>
            </w:r>
          </w:p>
          <w:p w14:paraId="6CD2B7A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54A8E968" w14:textId="77777777" w:rsidTr="00EA6E42">
        <w:tc>
          <w:tcPr>
            <w:tcW w:w="517" w:type="pct"/>
          </w:tcPr>
          <w:p w14:paraId="1A3AE8D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duro Bustos, L. A., et al. 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338" w:type="pct"/>
          </w:tcPr>
          <w:p w14:paraId="6102946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3B053F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 and HD</w:t>
            </w:r>
          </w:p>
          <w:p w14:paraId="53617E1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2F36D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Contouring time: hours </w:t>
            </w:r>
          </w:p>
        </w:tc>
        <w:tc>
          <w:tcPr>
            <w:tcW w:w="837" w:type="pct"/>
          </w:tcPr>
          <w:p w14:paraId="54577A9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SC:</w:t>
            </w:r>
          </w:p>
          <w:p w14:paraId="3B0704A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5</w:t>
            </w:r>
          </w:p>
          <w:p w14:paraId="174AD9B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</w:t>
            </w:r>
          </w:p>
          <w:p w14:paraId="2D8FAAF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5</w:t>
            </w:r>
          </w:p>
          <w:p w14:paraId="7B9E528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= 0.75</w:t>
            </w:r>
          </w:p>
          <w:p w14:paraId="03D17AA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3</w:t>
            </w:r>
          </w:p>
        </w:tc>
        <w:tc>
          <w:tcPr>
            <w:tcW w:w="947" w:type="pct"/>
          </w:tcPr>
          <w:p w14:paraId="165B68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D:</w:t>
            </w:r>
          </w:p>
          <w:p w14:paraId="4BD4590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2.5 mm</w:t>
            </w:r>
          </w:p>
          <w:p w14:paraId="2C677B9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2 mm</w:t>
            </w:r>
          </w:p>
          <w:p w14:paraId="18FC3B5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0.1 mm</w:t>
            </w:r>
          </w:p>
          <w:p w14:paraId="1F7D9EB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= 21 mm</w:t>
            </w:r>
          </w:p>
          <w:p w14:paraId="313EED6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4.2 mm</w:t>
            </w:r>
          </w:p>
        </w:tc>
        <w:tc>
          <w:tcPr>
            <w:tcW w:w="947" w:type="pct"/>
          </w:tcPr>
          <w:p w14:paraId="5627871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/R</w:t>
            </w:r>
          </w:p>
        </w:tc>
        <w:tc>
          <w:tcPr>
            <w:tcW w:w="718" w:type="pct"/>
          </w:tcPr>
          <w:p w14:paraId="4575D63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time saved: 5.4 hours (84%)</w:t>
            </w:r>
          </w:p>
        </w:tc>
      </w:tr>
      <w:tr w:rsidR="00C218F8" w:rsidRPr="00D20C30" w14:paraId="2914CBF0" w14:textId="77777777" w:rsidTr="00EA6E42">
        <w:tc>
          <w:tcPr>
            <w:tcW w:w="517" w:type="pct"/>
          </w:tcPr>
          <w:p w14:paraId="6F0F0F4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, S., et al. 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338" w:type="pct"/>
          </w:tcPr>
          <w:p w14:paraId="2FCAD2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SC</w:t>
            </w:r>
          </w:p>
        </w:tc>
        <w:tc>
          <w:tcPr>
            <w:tcW w:w="696" w:type="pct"/>
          </w:tcPr>
          <w:p w14:paraId="12FEC28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527A7C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FACC3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</w:t>
            </w:r>
          </w:p>
          <w:p w14:paraId="1378920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s</w:t>
            </w:r>
          </w:p>
        </w:tc>
        <w:tc>
          <w:tcPr>
            <w:tcW w:w="837" w:type="pct"/>
          </w:tcPr>
          <w:p w14:paraId="1387C82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SC:</w:t>
            </w:r>
          </w:p>
          <w:p w14:paraId="5B173CD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L= 0.97 ± 0.02</w:t>
            </w:r>
          </w:p>
          <w:p w14:paraId="2584E8E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L= </w:t>
            </w: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98 ± 0.01</w:t>
            </w:r>
          </w:p>
          <w:p w14:paraId="76E8C57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= 0.90 ± 0.11</w:t>
            </w:r>
          </w:p>
          <w:p w14:paraId="5AECE36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= </w:t>
            </w: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9 ± 0.07</w:t>
            </w:r>
          </w:p>
        </w:tc>
        <w:tc>
          <w:tcPr>
            <w:tcW w:w="947" w:type="pct"/>
          </w:tcPr>
          <w:p w14:paraId="4CDD2A5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D:</w:t>
            </w:r>
          </w:p>
          <w:p w14:paraId="5BAEBE8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L= 2.64 mm</w:t>
            </w:r>
          </w:p>
          <w:p w14:paraId="59CFEFD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RL= 7.03 mm</w:t>
            </w:r>
          </w:p>
          <w:p w14:paraId="19322C0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= 8.21 mm</w:t>
            </w:r>
          </w:p>
          <w:p w14:paraId="34CF151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C= 8.77 mm</w:t>
            </w:r>
          </w:p>
        </w:tc>
        <w:tc>
          <w:tcPr>
            <w:tcW w:w="947" w:type="pct"/>
          </w:tcPr>
          <w:p w14:paraId="07687DA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EA8496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4.03 seconds</w:t>
            </w:r>
          </w:p>
        </w:tc>
      </w:tr>
      <w:tr w:rsidR="00C218F8" w:rsidRPr="00D20C30" w14:paraId="5F715417" w14:textId="77777777" w:rsidTr="00EA6E42">
        <w:tc>
          <w:tcPr>
            <w:tcW w:w="517" w:type="pct"/>
          </w:tcPr>
          <w:p w14:paraId="1DE06FA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ha, M., et al. 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5]</w:t>
            </w:r>
          </w:p>
        </w:tc>
        <w:tc>
          <w:tcPr>
            <w:tcW w:w="338" w:type="pct"/>
          </w:tcPr>
          <w:p w14:paraId="4628661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696" w:type="pct"/>
          </w:tcPr>
          <w:p w14:paraId="16E11C9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mean DSC and HD</w:t>
            </w:r>
          </w:p>
          <w:p w14:paraId="55132C2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9146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</w:t>
            </w:r>
          </w:p>
          <w:p w14:paraId="6F3787E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utes</w:t>
            </w:r>
          </w:p>
        </w:tc>
        <w:tc>
          <w:tcPr>
            <w:tcW w:w="837" w:type="pct"/>
          </w:tcPr>
          <w:p w14:paraId="4065863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11DA58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L= 0.96 ± 0.02 </w:t>
            </w:r>
          </w:p>
          <w:p w14:paraId="0079580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7 ± 0.01</w:t>
            </w:r>
          </w:p>
          <w:p w14:paraId="4A332C9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= 0.94 ± 0.02 </w:t>
            </w:r>
          </w:p>
          <w:p w14:paraId="2843204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61 ± 0.10</w:t>
            </w:r>
          </w:p>
        </w:tc>
        <w:tc>
          <w:tcPr>
            <w:tcW w:w="947" w:type="pct"/>
          </w:tcPr>
          <w:p w14:paraId="3239632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D: </w:t>
            </w:r>
          </w:p>
          <w:p w14:paraId="5E9D036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8 mm</w:t>
            </w:r>
          </w:p>
          <w:p w14:paraId="4898E13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7 mm</w:t>
            </w:r>
          </w:p>
          <w:p w14:paraId="2C04971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2 mm</w:t>
            </w:r>
          </w:p>
          <w:p w14:paraId="4724B88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 mm</w:t>
            </w:r>
          </w:p>
        </w:tc>
        <w:tc>
          <w:tcPr>
            <w:tcW w:w="947" w:type="pct"/>
          </w:tcPr>
          <w:p w14:paraId="66C7D9D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BFD4CA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9 minutes</w:t>
            </w:r>
          </w:p>
        </w:tc>
      </w:tr>
      <w:tr w:rsidR="00C218F8" w:rsidRPr="00D20C30" w14:paraId="79213D74" w14:textId="77777777" w:rsidTr="00EA6E42">
        <w:tc>
          <w:tcPr>
            <w:tcW w:w="517" w:type="pct"/>
          </w:tcPr>
          <w:p w14:paraId="19B3D88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, F., et al. 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8]</w:t>
            </w:r>
          </w:p>
        </w:tc>
        <w:tc>
          <w:tcPr>
            <w:tcW w:w="338" w:type="pct"/>
          </w:tcPr>
          <w:p w14:paraId="2385F17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, Tr</w:t>
            </w:r>
          </w:p>
        </w:tc>
        <w:tc>
          <w:tcPr>
            <w:tcW w:w="696" w:type="pct"/>
          </w:tcPr>
          <w:p w14:paraId="648DD7F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30A4231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pct"/>
          </w:tcPr>
          <w:p w14:paraId="23E2C77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4E0B6D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4 ± 0.02</w:t>
            </w:r>
          </w:p>
          <w:p w14:paraId="27844E4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2 ± 0.03</w:t>
            </w:r>
          </w:p>
          <w:p w14:paraId="19BBA9F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9 ± 0.03</w:t>
            </w:r>
          </w:p>
          <w:p w14:paraId="4F74876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3 ± 0.06</w:t>
            </w:r>
          </w:p>
          <w:p w14:paraId="447C55D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7 ± 0.01</w:t>
            </w:r>
          </w:p>
          <w:p w14:paraId="70F6BD0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81 ± 0.03</w:t>
            </w:r>
          </w:p>
        </w:tc>
        <w:tc>
          <w:tcPr>
            <w:tcW w:w="947" w:type="pct"/>
          </w:tcPr>
          <w:p w14:paraId="44BE82C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5BAC8A1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0.77 mm ± 3.25</w:t>
            </w:r>
          </w:p>
          <w:p w14:paraId="0539DD1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1.92 mm ± 4.56</w:t>
            </w:r>
          </w:p>
          <w:p w14:paraId="17E2605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8.89 mm ± 3.1</w:t>
            </w:r>
          </w:p>
          <w:p w14:paraId="6296C5E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4.32 mm ± 1.02</w:t>
            </w:r>
          </w:p>
          <w:p w14:paraId="4D3399D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7.09 mm ± 0.38</w:t>
            </w:r>
          </w:p>
          <w:p w14:paraId="4FA0D1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3.78 mm ± 0.87</w:t>
            </w:r>
          </w:p>
        </w:tc>
        <w:tc>
          <w:tcPr>
            <w:tcW w:w="947" w:type="pct"/>
          </w:tcPr>
          <w:p w14:paraId="679C738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78087FF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4CC34BF6" w14:textId="77777777" w:rsidTr="00EA6E42">
        <w:trPr>
          <w:trHeight w:val="300"/>
        </w:trPr>
        <w:tc>
          <w:tcPr>
            <w:tcW w:w="517" w:type="pct"/>
          </w:tcPr>
          <w:p w14:paraId="0B3F838E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rten, L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1]</w:t>
            </w:r>
          </w:p>
        </w:tc>
        <w:tc>
          <w:tcPr>
            <w:tcW w:w="338" w:type="pct"/>
          </w:tcPr>
          <w:p w14:paraId="1EA68E2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696" w:type="pct"/>
          </w:tcPr>
          <w:p w14:paraId="76A8C83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</w:tc>
        <w:tc>
          <w:tcPr>
            <w:tcW w:w="837" w:type="pct"/>
          </w:tcPr>
          <w:p w14:paraId="4415891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093A4B7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4 ± 0.05</w:t>
            </w:r>
          </w:p>
          <w:p w14:paraId="1C6D1E7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94 ± 0.02</w:t>
            </w:r>
          </w:p>
          <w:p w14:paraId="2135C09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91± 0.02</w:t>
            </w:r>
          </w:p>
        </w:tc>
        <w:tc>
          <w:tcPr>
            <w:tcW w:w="947" w:type="pct"/>
          </w:tcPr>
          <w:p w14:paraId="262993F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</w:t>
            </w:r>
          </w:p>
          <w:p w14:paraId="241ED01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3.4 mm ± 2.3</w:t>
            </w:r>
          </w:p>
          <w:p w14:paraId="4D21B5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2.0 mm ± 1.1</w:t>
            </w:r>
          </w:p>
          <w:p w14:paraId="214C5DE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2.1 mm ± 1.0</w:t>
            </w:r>
          </w:p>
        </w:tc>
        <w:tc>
          <w:tcPr>
            <w:tcW w:w="947" w:type="pct"/>
          </w:tcPr>
          <w:p w14:paraId="09BBFC0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0BBF80F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5C713612" w14:textId="77777777" w:rsidTr="00EA6E42">
        <w:trPr>
          <w:trHeight w:val="300"/>
        </w:trPr>
        <w:tc>
          <w:tcPr>
            <w:tcW w:w="517" w:type="pct"/>
          </w:tcPr>
          <w:p w14:paraId="7B45FA19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Vesal, S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6]</w:t>
            </w:r>
          </w:p>
        </w:tc>
        <w:tc>
          <w:tcPr>
            <w:tcW w:w="338" w:type="pct"/>
          </w:tcPr>
          <w:p w14:paraId="46989A3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696" w:type="pct"/>
          </w:tcPr>
          <w:p w14:paraId="67607FC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7C13BD2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7" w:type="pct"/>
          </w:tcPr>
          <w:p w14:paraId="1C4D622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5FBB67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4</w:t>
            </w:r>
          </w:p>
          <w:p w14:paraId="33760B5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86</w:t>
            </w:r>
          </w:p>
          <w:p w14:paraId="529D44A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93</w:t>
            </w:r>
          </w:p>
        </w:tc>
        <w:tc>
          <w:tcPr>
            <w:tcW w:w="947" w:type="pct"/>
          </w:tcPr>
          <w:p w14:paraId="765F517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</w:t>
            </w:r>
          </w:p>
          <w:p w14:paraId="41C464A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33 mm</w:t>
            </w:r>
          </w:p>
          <w:p w14:paraId="2655ECE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23 mm</w:t>
            </w:r>
          </w:p>
          <w:p w14:paraId="496D2C8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19 mm</w:t>
            </w:r>
          </w:p>
        </w:tc>
        <w:tc>
          <w:tcPr>
            <w:tcW w:w="947" w:type="pct"/>
          </w:tcPr>
          <w:p w14:paraId="7C52517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7D0C504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0F5B6126" w14:textId="77777777" w:rsidTr="00EA6E42">
        <w:trPr>
          <w:trHeight w:val="300"/>
        </w:trPr>
        <w:tc>
          <w:tcPr>
            <w:tcW w:w="517" w:type="pct"/>
          </w:tcPr>
          <w:p w14:paraId="7E342EDF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Han, M., et al. (201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0]</w:t>
            </w:r>
          </w:p>
          <w:p w14:paraId="32F71527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338" w:type="pct"/>
          </w:tcPr>
          <w:p w14:paraId="4BF3417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, O, Tr</w:t>
            </w:r>
          </w:p>
        </w:tc>
        <w:tc>
          <w:tcPr>
            <w:tcW w:w="696" w:type="pct"/>
          </w:tcPr>
          <w:p w14:paraId="4E23A3A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484A690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</w:t>
            </w:r>
          </w:p>
        </w:tc>
        <w:tc>
          <w:tcPr>
            <w:tcW w:w="837" w:type="pct"/>
          </w:tcPr>
          <w:p w14:paraId="69AC1B3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0A9C04F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5</w:t>
            </w:r>
          </w:p>
          <w:p w14:paraId="1E781DC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87</w:t>
            </w:r>
          </w:p>
          <w:p w14:paraId="011A1F4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0.93</w:t>
            </w:r>
          </w:p>
        </w:tc>
        <w:tc>
          <w:tcPr>
            <w:tcW w:w="947" w:type="pct"/>
          </w:tcPr>
          <w:p w14:paraId="622F8A9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</w:t>
            </w:r>
          </w:p>
          <w:p w14:paraId="54E39BF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.3 mm</w:t>
            </w:r>
          </w:p>
          <w:p w14:paraId="3AE430D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2.6 mm</w:t>
            </w:r>
          </w:p>
          <w:p w14:paraId="5F33AD6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= 1.5 mm</w:t>
            </w:r>
          </w:p>
        </w:tc>
        <w:tc>
          <w:tcPr>
            <w:tcW w:w="947" w:type="pct"/>
          </w:tcPr>
          <w:p w14:paraId="5C914DA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4D5D8AD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: 2.01 seconds</w:t>
            </w:r>
          </w:p>
          <w:p w14:paraId="18A50FC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6F8F6A6D" w14:textId="77777777" w:rsidTr="00EA6E42">
        <w:trPr>
          <w:trHeight w:val="300"/>
        </w:trPr>
        <w:tc>
          <w:tcPr>
            <w:tcW w:w="517" w:type="pct"/>
          </w:tcPr>
          <w:p w14:paraId="3FAA9B16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ibbons, E., et al.</w:t>
            </w:r>
          </w:p>
          <w:p w14:paraId="0F0C823F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</w:p>
          <w:p w14:paraId="6DED69E6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338" w:type="pct"/>
          </w:tcPr>
          <w:p w14:paraId="4804938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696" w:type="pct"/>
          </w:tcPr>
          <w:p w14:paraId="729D000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0C17FAA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F7527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minutes</w:t>
            </w:r>
          </w:p>
        </w:tc>
        <w:tc>
          <w:tcPr>
            <w:tcW w:w="837" w:type="pct"/>
          </w:tcPr>
          <w:p w14:paraId="4122DCB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7179671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5975A43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8</w:t>
            </w:r>
          </w:p>
          <w:p w14:paraId="1128D1C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8</w:t>
            </w:r>
          </w:p>
          <w:p w14:paraId="6604A14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6</w:t>
            </w:r>
          </w:p>
          <w:p w14:paraId="5AACD0E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4</w:t>
            </w:r>
          </w:p>
          <w:p w14:paraId="32D7F8A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6AEF5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tlas-based</w:t>
            </w:r>
          </w:p>
          <w:p w14:paraId="7B6DB4A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8</w:t>
            </w:r>
          </w:p>
          <w:p w14:paraId="3AB92E4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8</w:t>
            </w:r>
          </w:p>
          <w:p w14:paraId="6D316D7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6</w:t>
            </w:r>
          </w:p>
          <w:p w14:paraId="1C41BBB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48</w:t>
            </w:r>
          </w:p>
        </w:tc>
        <w:tc>
          <w:tcPr>
            <w:tcW w:w="947" w:type="pct"/>
          </w:tcPr>
          <w:p w14:paraId="20CA04A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D:</w:t>
            </w:r>
          </w:p>
          <w:p w14:paraId="0121AA4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038F1CD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A4660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8.9 mm</w:t>
            </w:r>
          </w:p>
          <w:p w14:paraId="24517DC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7 mm</w:t>
            </w:r>
          </w:p>
          <w:p w14:paraId="655235C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7.6 mm</w:t>
            </w:r>
          </w:p>
          <w:p w14:paraId="1DE71C7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2.4 mm</w:t>
            </w:r>
          </w:p>
          <w:p w14:paraId="463C677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5AE0D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tlas-based</w:t>
            </w:r>
          </w:p>
          <w:p w14:paraId="3770FF1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22.3 mm</w:t>
            </w:r>
          </w:p>
          <w:p w14:paraId="04F7AEF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22.5 mm</w:t>
            </w:r>
          </w:p>
          <w:p w14:paraId="2CFEF7E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21 mm</w:t>
            </w:r>
          </w:p>
          <w:p w14:paraId="4C78C35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8.8 mm</w:t>
            </w:r>
          </w:p>
        </w:tc>
        <w:tc>
          <w:tcPr>
            <w:tcW w:w="947" w:type="pct"/>
          </w:tcPr>
          <w:p w14:paraId="4FEAAE7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/R</w:t>
            </w:r>
          </w:p>
        </w:tc>
        <w:tc>
          <w:tcPr>
            <w:tcW w:w="718" w:type="pct"/>
          </w:tcPr>
          <w:p w14:paraId="79338D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LAC= 6.7 minutes </w:t>
            </w:r>
          </w:p>
          <w:p w14:paraId="49D2EBE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AFCF7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tlas-based= 8.6 minutes </w:t>
            </w:r>
          </w:p>
          <w:p w14:paraId="62B6A89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6EE16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al: 10.3 minutes</w:t>
            </w:r>
          </w:p>
          <w:p w14:paraId="7CCA14D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218F8" w:rsidRPr="00D20C30" w14:paraId="74FCF2E3" w14:textId="77777777" w:rsidTr="00EA6E42">
        <w:trPr>
          <w:trHeight w:val="300"/>
        </w:trPr>
        <w:tc>
          <w:tcPr>
            <w:tcW w:w="517" w:type="pct"/>
          </w:tcPr>
          <w:p w14:paraId="6BF2D972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hen, W., et al.</w:t>
            </w:r>
          </w:p>
          <w:p w14:paraId="5E8CE25F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(202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9]</w:t>
            </w:r>
          </w:p>
        </w:tc>
        <w:tc>
          <w:tcPr>
            <w:tcW w:w="338" w:type="pct"/>
          </w:tcPr>
          <w:p w14:paraId="5DD54F5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5B52C8D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</w:t>
            </w:r>
          </w:p>
        </w:tc>
        <w:tc>
          <w:tcPr>
            <w:tcW w:w="837" w:type="pct"/>
          </w:tcPr>
          <w:p w14:paraId="11EF34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20B5314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623148F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8</w:t>
            </w:r>
          </w:p>
          <w:p w14:paraId="17C8039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8</w:t>
            </w:r>
          </w:p>
          <w:p w14:paraId="6F3EA0F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3</w:t>
            </w:r>
          </w:p>
          <w:p w14:paraId="50B290F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5</w:t>
            </w:r>
          </w:p>
          <w:p w14:paraId="6D6FBD5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90</w:t>
            </w:r>
          </w:p>
          <w:p w14:paraId="72BF0D7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26737E4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6</w:t>
            </w:r>
          </w:p>
          <w:p w14:paraId="37C0DFC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</w:t>
            </w:r>
          </w:p>
          <w:p w14:paraId="7D55E20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6</w:t>
            </w:r>
          </w:p>
          <w:p w14:paraId="62CC453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40</w:t>
            </w:r>
          </w:p>
          <w:p w14:paraId="5188046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58</w:t>
            </w:r>
          </w:p>
        </w:tc>
        <w:tc>
          <w:tcPr>
            <w:tcW w:w="947" w:type="pct"/>
          </w:tcPr>
          <w:p w14:paraId="6A1DD0D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  <w:p w14:paraId="14E09CE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7" w:type="pct"/>
          </w:tcPr>
          <w:p w14:paraId="07EFD52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16D142D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53B64E5A" w14:textId="77777777" w:rsidTr="00EA6E42">
        <w:trPr>
          <w:trHeight w:val="300"/>
        </w:trPr>
        <w:tc>
          <w:tcPr>
            <w:tcW w:w="517" w:type="pct"/>
          </w:tcPr>
          <w:p w14:paraId="26FED9B0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Ribeiro, M., et al. </w:t>
            </w:r>
          </w:p>
          <w:p w14:paraId="19F20C15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(202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4]</w:t>
            </w:r>
          </w:p>
        </w:tc>
        <w:tc>
          <w:tcPr>
            <w:tcW w:w="338" w:type="pct"/>
          </w:tcPr>
          <w:p w14:paraId="75C63E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</w:t>
            </w:r>
          </w:p>
        </w:tc>
        <w:tc>
          <w:tcPr>
            <w:tcW w:w="696" w:type="pct"/>
          </w:tcPr>
          <w:p w14:paraId="515D2E0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</w:tc>
        <w:tc>
          <w:tcPr>
            <w:tcW w:w="837" w:type="pct"/>
          </w:tcPr>
          <w:p w14:paraId="7EBCB6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28A906C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6</w:t>
            </w:r>
          </w:p>
          <w:p w14:paraId="7774C87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</w:t>
            </w:r>
          </w:p>
          <w:p w14:paraId="563C745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4</w:t>
            </w:r>
          </w:p>
          <w:p w14:paraId="684752D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78</w:t>
            </w:r>
          </w:p>
        </w:tc>
        <w:tc>
          <w:tcPr>
            <w:tcW w:w="947" w:type="pct"/>
          </w:tcPr>
          <w:p w14:paraId="1342E9C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090EB2E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1.4 mm</w:t>
            </w:r>
          </w:p>
          <w:p w14:paraId="13F168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1.6 mm</w:t>
            </w:r>
          </w:p>
          <w:p w14:paraId="2F35C17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1.8 mm</w:t>
            </w:r>
          </w:p>
          <w:p w14:paraId="3C4CB50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1.2 mm</w:t>
            </w:r>
          </w:p>
        </w:tc>
        <w:tc>
          <w:tcPr>
            <w:tcW w:w="947" w:type="pct"/>
          </w:tcPr>
          <w:p w14:paraId="65C96E2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718" w:type="pct"/>
          </w:tcPr>
          <w:p w14:paraId="7B930F1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R</w:t>
            </w:r>
          </w:p>
        </w:tc>
      </w:tr>
      <w:tr w:rsidR="00C218F8" w:rsidRPr="00D20C30" w14:paraId="791530C0" w14:textId="77777777" w:rsidTr="00EA6E42">
        <w:trPr>
          <w:trHeight w:val="300"/>
        </w:trPr>
        <w:tc>
          <w:tcPr>
            <w:tcW w:w="517" w:type="pct"/>
          </w:tcPr>
          <w:p w14:paraId="13E8B5AE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Yang, J., et al.</w:t>
            </w:r>
          </w:p>
          <w:p w14:paraId="618E85A9" w14:textId="77777777" w:rsidR="00C218F8" w:rsidRPr="00D20C30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(201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338" w:type="pct"/>
          </w:tcPr>
          <w:p w14:paraId="33AAA01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O, SC</w:t>
            </w:r>
          </w:p>
        </w:tc>
        <w:tc>
          <w:tcPr>
            <w:tcW w:w="696" w:type="pct"/>
          </w:tcPr>
          <w:p w14:paraId="33CCDB0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95</w:t>
            </w:r>
          </w:p>
          <w:p w14:paraId="54FAEC9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522E6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ility: normalisation scores</w:t>
            </w:r>
          </w:p>
          <w:p w14:paraId="20CBC47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3D0443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ouring time: seconds, minutes and hours</w:t>
            </w:r>
          </w:p>
        </w:tc>
        <w:tc>
          <w:tcPr>
            <w:tcW w:w="837" w:type="pct"/>
          </w:tcPr>
          <w:p w14:paraId="73D961E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758E5D9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71A884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5-0.98</w:t>
            </w:r>
          </w:p>
          <w:p w14:paraId="68FA9EE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5-0.97</w:t>
            </w:r>
          </w:p>
          <w:p w14:paraId="71B00C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5-0.93</w:t>
            </w:r>
          </w:p>
          <w:p w14:paraId="09CFA33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55-0.72</w:t>
            </w:r>
          </w:p>
          <w:p w14:paraId="7DB452E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3-0.89</w:t>
            </w:r>
          </w:p>
          <w:p w14:paraId="09DD92C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53D55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6F2C8C0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6-0.97</w:t>
            </w:r>
          </w:p>
          <w:p w14:paraId="1B03BF9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6-0.97</w:t>
            </w:r>
          </w:p>
          <w:p w14:paraId="79D97A09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90</w:t>
            </w:r>
          </w:p>
          <w:p w14:paraId="272BB35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0.58-0.64</w:t>
            </w:r>
          </w:p>
          <w:p w14:paraId="528BE50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87-0.88</w:t>
            </w:r>
          </w:p>
        </w:tc>
        <w:tc>
          <w:tcPr>
            <w:tcW w:w="947" w:type="pct"/>
          </w:tcPr>
          <w:p w14:paraId="5BDEF265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95:</w:t>
            </w:r>
          </w:p>
          <w:p w14:paraId="1306024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6891513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2.9-7.8 mm</w:t>
            </w:r>
          </w:p>
          <w:p w14:paraId="29E60134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4.1-14.5 mm</w:t>
            </w:r>
          </w:p>
          <w:p w14:paraId="77C8E747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5.8-13.8 mm</w:t>
            </w:r>
          </w:p>
          <w:p w14:paraId="715D824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7.3-37 mm</w:t>
            </w:r>
          </w:p>
          <w:p w14:paraId="2B5AF45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1.9-8.1 mm</w:t>
            </w:r>
          </w:p>
          <w:p w14:paraId="5B5DA49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8145D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24625B3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3-4.5 mm</w:t>
            </w:r>
          </w:p>
          <w:p w14:paraId="6C53548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4.6-5.6 mm</w:t>
            </w:r>
          </w:p>
          <w:p w14:paraId="53DFAF2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9.2-9.9 mm</w:t>
            </w:r>
          </w:p>
          <w:p w14:paraId="474FC78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= 6.8-8.6 mm</w:t>
            </w:r>
          </w:p>
          <w:p w14:paraId="5AA68E1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2-2.1 mm</w:t>
            </w:r>
          </w:p>
        </w:tc>
        <w:tc>
          <w:tcPr>
            <w:tcW w:w="947" w:type="pct"/>
          </w:tcPr>
          <w:p w14:paraId="42A6C2FB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l average normalisation scores:</w:t>
            </w:r>
          </w:p>
          <w:p w14:paraId="1292E5DD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88F81F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29A396E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19-56.32</w:t>
            </w:r>
          </w:p>
          <w:p w14:paraId="03DFF28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67249E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2CF48E80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13-48.86</w:t>
            </w:r>
          </w:p>
        </w:tc>
        <w:tc>
          <w:tcPr>
            <w:tcW w:w="718" w:type="pct"/>
          </w:tcPr>
          <w:p w14:paraId="3D0B9AD1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rence times:</w:t>
            </w:r>
          </w:p>
          <w:p w14:paraId="013F275C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  <w:p w14:paraId="6ED5A952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seconds - 6 minutes</w:t>
            </w:r>
          </w:p>
          <w:p w14:paraId="15CD91C6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5E15DA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las-based</w:t>
            </w:r>
          </w:p>
          <w:p w14:paraId="5678F328" w14:textId="77777777" w:rsidR="00C218F8" w:rsidRPr="00D20C30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0C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minutes - 8 hours</w:t>
            </w:r>
          </w:p>
        </w:tc>
      </w:tr>
      <w:tr w:rsidR="00C218F8" w14:paraId="1048262C" w14:textId="77777777" w:rsidTr="00EA6E42">
        <w:trPr>
          <w:trHeight w:val="300"/>
        </w:trPr>
        <w:tc>
          <w:tcPr>
            <w:tcW w:w="1441" w:type="dxa"/>
          </w:tcPr>
          <w:p w14:paraId="3CFC332E" w14:textId="77777777" w:rsidR="00C218F8" w:rsidRPr="00304DFE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hta, A., et al.</w:t>
            </w:r>
          </w:p>
          <w:p w14:paraId="32444819" w14:textId="77777777" w:rsidR="00C218F8" w:rsidRPr="00304DFE" w:rsidRDefault="00C218F8" w:rsidP="00EA6E42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023) </w:t>
            </w:r>
            <w:r w:rsidRPr="00304D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8]</w:t>
            </w:r>
          </w:p>
        </w:tc>
        <w:tc>
          <w:tcPr>
            <w:tcW w:w="943" w:type="dxa"/>
          </w:tcPr>
          <w:p w14:paraId="008EBF80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, RL, H, SC</w:t>
            </w:r>
          </w:p>
        </w:tc>
        <w:tc>
          <w:tcPr>
            <w:tcW w:w="1942" w:type="dxa"/>
          </w:tcPr>
          <w:p w14:paraId="7F5551DC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uracy: DSC and HD</w:t>
            </w:r>
          </w:p>
          <w:p w14:paraId="07326641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38977E6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C:</w:t>
            </w:r>
          </w:p>
          <w:p w14:paraId="3BC97371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0.94</w:t>
            </w:r>
          </w:p>
          <w:p w14:paraId="3A5E9B6E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0.92</w:t>
            </w:r>
          </w:p>
          <w:p w14:paraId="5A7D9B95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0.88</w:t>
            </w:r>
          </w:p>
          <w:p w14:paraId="1FC68E0E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0.74</w:t>
            </w:r>
          </w:p>
        </w:tc>
        <w:tc>
          <w:tcPr>
            <w:tcW w:w="2642" w:type="dxa"/>
          </w:tcPr>
          <w:p w14:paraId="1F446A48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:</w:t>
            </w:r>
          </w:p>
          <w:p w14:paraId="1EAE12AB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= 3.6 mm</w:t>
            </w:r>
          </w:p>
          <w:p w14:paraId="170EDAAD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L= 4.1 mm</w:t>
            </w:r>
          </w:p>
          <w:p w14:paraId="2FE7ED4D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= 4.2 mm</w:t>
            </w:r>
          </w:p>
          <w:p w14:paraId="6F875D44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= 2.85 mm</w:t>
            </w:r>
          </w:p>
        </w:tc>
        <w:tc>
          <w:tcPr>
            <w:tcW w:w="2642" w:type="dxa"/>
          </w:tcPr>
          <w:p w14:paraId="3711DFAE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2003" w:type="dxa"/>
          </w:tcPr>
          <w:p w14:paraId="43BEF84B" w14:textId="77777777" w:rsidR="00C218F8" w:rsidRPr="00304DFE" w:rsidRDefault="00C218F8" w:rsidP="00EA6E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4D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</w:tr>
    </w:tbl>
    <w:p w14:paraId="3AED200E" w14:textId="1177652C" w:rsidR="00C218F8" w:rsidRPr="00D20C30" w:rsidRDefault="00C218F8" w:rsidP="00C218F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40830D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TV: clinical target volume, GTV: gross target volume, DSC: dice similarity coefficient, HD: Hausdorff distance, HD95: 95th percentile Hausdorff distance, CV: coefficient of variation, SDD: standard distance deviation, SD: standard deviation, MM: milimetres, DL: deep learning, DLAC: deep learning adjusted contour, AC: adjusted contour IQR: interquartile range, </w:t>
      </w:r>
      <w:r w:rsidRPr="40830DE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/R</w:t>
      </w:r>
      <w:r w:rsidRPr="40830DE9">
        <w:rPr>
          <w:rFonts w:ascii="Times New Roman" w:hAnsi="Times New Roman" w:cs="Times New Roman"/>
          <w:color w:val="000000" w:themeColor="text1"/>
          <w:sz w:val="20"/>
          <w:szCs w:val="20"/>
        </w:rPr>
        <w:t>: not reported, CNN: convolutional neural network, LL: left lung, RL: right lung, H: heart, O: oesophagus, SC: spinal cord, Tr: trachea, M: mediastinum, CL: combined lung</w:t>
      </w:r>
    </w:p>
    <w:p w14:paraId="00E8EDF4" w14:textId="77777777" w:rsidR="00C218F8" w:rsidRPr="00492DA7" w:rsidRDefault="00C218F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218F8" w:rsidRPr="00492DA7" w:rsidSect="00FF59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D4DF0" w14:textId="77777777" w:rsidR="001057C6" w:rsidRDefault="001057C6" w:rsidP="00CD28AE">
      <w:pPr>
        <w:spacing w:after="0" w:line="240" w:lineRule="auto"/>
      </w:pPr>
      <w:r>
        <w:separator/>
      </w:r>
    </w:p>
  </w:endnote>
  <w:endnote w:type="continuationSeparator" w:id="0">
    <w:p w14:paraId="502FFFF5" w14:textId="77777777" w:rsidR="001057C6" w:rsidRDefault="001057C6" w:rsidP="00CD28AE">
      <w:pPr>
        <w:spacing w:after="0" w:line="240" w:lineRule="auto"/>
      </w:pPr>
      <w:r>
        <w:continuationSeparator/>
      </w:r>
    </w:p>
  </w:endnote>
  <w:endnote w:type="continuationNotice" w:id="1">
    <w:p w14:paraId="7C334624" w14:textId="77777777" w:rsidR="001057C6" w:rsidRDefault="001057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FFCB55" w14:textId="77777777" w:rsidR="001057C6" w:rsidRDefault="001057C6" w:rsidP="00CD28AE">
      <w:pPr>
        <w:spacing w:after="0" w:line="240" w:lineRule="auto"/>
      </w:pPr>
      <w:r>
        <w:separator/>
      </w:r>
    </w:p>
  </w:footnote>
  <w:footnote w:type="continuationSeparator" w:id="0">
    <w:p w14:paraId="5050DDD4" w14:textId="77777777" w:rsidR="001057C6" w:rsidRDefault="001057C6" w:rsidP="00CD28AE">
      <w:pPr>
        <w:spacing w:after="0" w:line="240" w:lineRule="auto"/>
      </w:pPr>
      <w:r>
        <w:continuationSeparator/>
      </w:r>
    </w:p>
  </w:footnote>
  <w:footnote w:type="continuationNotice" w:id="1">
    <w:p w14:paraId="408BC213" w14:textId="77777777" w:rsidR="001057C6" w:rsidRDefault="001057C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35"/>
    <w:rsid w:val="00013BCE"/>
    <w:rsid w:val="000156E5"/>
    <w:rsid w:val="00021B8D"/>
    <w:rsid w:val="00027A27"/>
    <w:rsid w:val="0003570D"/>
    <w:rsid w:val="00037C3B"/>
    <w:rsid w:val="0005130E"/>
    <w:rsid w:val="000520A5"/>
    <w:rsid w:val="000554F5"/>
    <w:rsid w:val="000639CA"/>
    <w:rsid w:val="000865FA"/>
    <w:rsid w:val="000A425E"/>
    <w:rsid w:val="000A5AAC"/>
    <w:rsid w:val="000A7C6B"/>
    <w:rsid w:val="000B2E28"/>
    <w:rsid w:val="000C6285"/>
    <w:rsid w:val="000E0C54"/>
    <w:rsid w:val="000E1A8C"/>
    <w:rsid w:val="000E28F8"/>
    <w:rsid w:val="000E4A11"/>
    <w:rsid w:val="000F53BE"/>
    <w:rsid w:val="001057C6"/>
    <w:rsid w:val="00106D8B"/>
    <w:rsid w:val="0011199E"/>
    <w:rsid w:val="001142DA"/>
    <w:rsid w:val="00115638"/>
    <w:rsid w:val="00120178"/>
    <w:rsid w:val="0012160C"/>
    <w:rsid w:val="00123663"/>
    <w:rsid w:val="00130665"/>
    <w:rsid w:val="00130F2A"/>
    <w:rsid w:val="001419DA"/>
    <w:rsid w:val="00143835"/>
    <w:rsid w:val="0015285C"/>
    <w:rsid w:val="001702F7"/>
    <w:rsid w:val="00171FF3"/>
    <w:rsid w:val="00174638"/>
    <w:rsid w:val="0018396D"/>
    <w:rsid w:val="001857CA"/>
    <w:rsid w:val="00186C55"/>
    <w:rsid w:val="001966C9"/>
    <w:rsid w:val="00196F9C"/>
    <w:rsid w:val="00197437"/>
    <w:rsid w:val="001977D9"/>
    <w:rsid w:val="001A0342"/>
    <w:rsid w:val="001B094A"/>
    <w:rsid w:val="001B3003"/>
    <w:rsid w:val="001B3BAE"/>
    <w:rsid w:val="001B655A"/>
    <w:rsid w:val="001C0399"/>
    <w:rsid w:val="001C76A8"/>
    <w:rsid w:val="001D6AF9"/>
    <w:rsid w:val="001D79A3"/>
    <w:rsid w:val="001E1895"/>
    <w:rsid w:val="001E2701"/>
    <w:rsid w:val="001E695E"/>
    <w:rsid w:val="001E7284"/>
    <w:rsid w:val="001F3233"/>
    <w:rsid w:val="00200211"/>
    <w:rsid w:val="0020067B"/>
    <w:rsid w:val="00201D64"/>
    <w:rsid w:val="00202294"/>
    <w:rsid w:val="002110E3"/>
    <w:rsid w:val="00214F97"/>
    <w:rsid w:val="0023245F"/>
    <w:rsid w:val="00232A59"/>
    <w:rsid w:val="00232B53"/>
    <w:rsid w:val="00240555"/>
    <w:rsid w:val="00242FEF"/>
    <w:rsid w:val="0024399A"/>
    <w:rsid w:val="002543F6"/>
    <w:rsid w:val="002559AF"/>
    <w:rsid w:val="00261E6C"/>
    <w:rsid w:val="0026729A"/>
    <w:rsid w:val="0027521B"/>
    <w:rsid w:val="0028665F"/>
    <w:rsid w:val="00286E82"/>
    <w:rsid w:val="00287980"/>
    <w:rsid w:val="0029299D"/>
    <w:rsid w:val="00296636"/>
    <w:rsid w:val="002A360D"/>
    <w:rsid w:val="002A6FBA"/>
    <w:rsid w:val="002C1C93"/>
    <w:rsid w:val="002C41D5"/>
    <w:rsid w:val="002D0FFA"/>
    <w:rsid w:val="002D278F"/>
    <w:rsid w:val="002D320E"/>
    <w:rsid w:val="002D7ECD"/>
    <w:rsid w:val="002E150D"/>
    <w:rsid w:val="002E213B"/>
    <w:rsid w:val="002E396B"/>
    <w:rsid w:val="002E4BCE"/>
    <w:rsid w:val="002E7FA4"/>
    <w:rsid w:val="002F68AB"/>
    <w:rsid w:val="00301E1B"/>
    <w:rsid w:val="00302A89"/>
    <w:rsid w:val="00313174"/>
    <w:rsid w:val="0031474B"/>
    <w:rsid w:val="00321DD8"/>
    <w:rsid w:val="00324686"/>
    <w:rsid w:val="00326118"/>
    <w:rsid w:val="00335FAE"/>
    <w:rsid w:val="00342A04"/>
    <w:rsid w:val="00343BD2"/>
    <w:rsid w:val="003628D4"/>
    <w:rsid w:val="003720BB"/>
    <w:rsid w:val="003804C5"/>
    <w:rsid w:val="00381BF8"/>
    <w:rsid w:val="00385AE4"/>
    <w:rsid w:val="003A05F2"/>
    <w:rsid w:val="003A644A"/>
    <w:rsid w:val="003C4CC0"/>
    <w:rsid w:val="003D16EA"/>
    <w:rsid w:val="003D294A"/>
    <w:rsid w:val="003D50E4"/>
    <w:rsid w:val="003D7F3C"/>
    <w:rsid w:val="003E3C3C"/>
    <w:rsid w:val="003E4929"/>
    <w:rsid w:val="003E724E"/>
    <w:rsid w:val="003F2195"/>
    <w:rsid w:val="00413D45"/>
    <w:rsid w:val="0042276A"/>
    <w:rsid w:val="004324E6"/>
    <w:rsid w:val="0043789A"/>
    <w:rsid w:val="00466761"/>
    <w:rsid w:val="00473351"/>
    <w:rsid w:val="00485287"/>
    <w:rsid w:val="00486837"/>
    <w:rsid w:val="00492DA7"/>
    <w:rsid w:val="00495D76"/>
    <w:rsid w:val="004A003A"/>
    <w:rsid w:val="004A0214"/>
    <w:rsid w:val="004A3CAB"/>
    <w:rsid w:val="004C2489"/>
    <w:rsid w:val="004C2FDD"/>
    <w:rsid w:val="004C5E48"/>
    <w:rsid w:val="004D35B9"/>
    <w:rsid w:val="004D5F89"/>
    <w:rsid w:val="004D6B22"/>
    <w:rsid w:val="004E06F5"/>
    <w:rsid w:val="00501685"/>
    <w:rsid w:val="0051626A"/>
    <w:rsid w:val="00521CE9"/>
    <w:rsid w:val="005462CC"/>
    <w:rsid w:val="00547A15"/>
    <w:rsid w:val="00553F4F"/>
    <w:rsid w:val="00557FDD"/>
    <w:rsid w:val="00562969"/>
    <w:rsid w:val="00575A28"/>
    <w:rsid w:val="00584D9D"/>
    <w:rsid w:val="005A1061"/>
    <w:rsid w:val="005B3B7D"/>
    <w:rsid w:val="005B67C0"/>
    <w:rsid w:val="005C1A61"/>
    <w:rsid w:val="005C4473"/>
    <w:rsid w:val="005E347B"/>
    <w:rsid w:val="005F5BA0"/>
    <w:rsid w:val="005F5CBC"/>
    <w:rsid w:val="00611C17"/>
    <w:rsid w:val="00612C50"/>
    <w:rsid w:val="00613E5E"/>
    <w:rsid w:val="00622500"/>
    <w:rsid w:val="00622C87"/>
    <w:rsid w:val="00626497"/>
    <w:rsid w:val="00626C51"/>
    <w:rsid w:val="00630025"/>
    <w:rsid w:val="00635443"/>
    <w:rsid w:val="00635544"/>
    <w:rsid w:val="0064793A"/>
    <w:rsid w:val="006525C7"/>
    <w:rsid w:val="00654070"/>
    <w:rsid w:val="00657BF5"/>
    <w:rsid w:val="006723E4"/>
    <w:rsid w:val="00674428"/>
    <w:rsid w:val="006828C5"/>
    <w:rsid w:val="0068375D"/>
    <w:rsid w:val="00695A05"/>
    <w:rsid w:val="006A3196"/>
    <w:rsid w:val="006A4398"/>
    <w:rsid w:val="006A4CC3"/>
    <w:rsid w:val="006B4724"/>
    <w:rsid w:val="006B4FB7"/>
    <w:rsid w:val="006B51D0"/>
    <w:rsid w:val="006B7A3D"/>
    <w:rsid w:val="006C06E6"/>
    <w:rsid w:val="006E1DD9"/>
    <w:rsid w:val="006E35B7"/>
    <w:rsid w:val="006F0708"/>
    <w:rsid w:val="006F4FFB"/>
    <w:rsid w:val="0071365A"/>
    <w:rsid w:val="00721DDE"/>
    <w:rsid w:val="00724A01"/>
    <w:rsid w:val="007363FD"/>
    <w:rsid w:val="007411C0"/>
    <w:rsid w:val="00753DB3"/>
    <w:rsid w:val="007718B2"/>
    <w:rsid w:val="007907AC"/>
    <w:rsid w:val="0079740B"/>
    <w:rsid w:val="007A5345"/>
    <w:rsid w:val="007B74E0"/>
    <w:rsid w:val="007D3665"/>
    <w:rsid w:val="007E2938"/>
    <w:rsid w:val="007E63E5"/>
    <w:rsid w:val="007F7890"/>
    <w:rsid w:val="00804540"/>
    <w:rsid w:val="00806595"/>
    <w:rsid w:val="008077EC"/>
    <w:rsid w:val="0081149D"/>
    <w:rsid w:val="00812FC8"/>
    <w:rsid w:val="00816ED5"/>
    <w:rsid w:val="008739C5"/>
    <w:rsid w:val="0087627D"/>
    <w:rsid w:val="00881EA7"/>
    <w:rsid w:val="00891F7B"/>
    <w:rsid w:val="008A474A"/>
    <w:rsid w:val="008A600A"/>
    <w:rsid w:val="008B6C8C"/>
    <w:rsid w:val="008C0EC4"/>
    <w:rsid w:val="008D10EF"/>
    <w:rsid w:val="008E44A9"/>
    <w:rsid w:val="00910360"/>
    <w:rsid w:val="0092161E"/>
    <w:rsid w:val="00922A95"/>
    <w:rsid w:val="00924382"/>
    <w:rsid w:val="009250B9"/>
    <w:rsid w:val="00925C9B"/>
    <w:rsid w:val="009352EA"/>
    <w:rsid w:val="00943A9D"/>
    <w:rsid w:val="0094451B"/>
    <w:rsid w:val="00960EF6"/>
    <w:rsid w:val="0096575F"/>
    <w:rsid w:val="0097185A"/>
    <w:rsid w:val="00976697"/>
    <w:rsid w:val="009769EC"/>
    <w:rsid w:val="00980A85"/>
    <w:rsid w:val="009846D7"/>
    <w:rsid w:val="009871CF"/>
    <w:rsid w:val="00992828"/>
    <w:rsid w:val="009A39F3"/>
    <w:rsid w:val="009A3EFB"/>
    <w:rsid w:val="009E0AC5"/>
    <w:rsid w:val="009F15D6"/>
    <w:rsid w:val="00A1183E"/>
    <w:rsid w:val="00A12B3A"/>
    <w:rsid w:val="00A217AE"/>
    <w:rsid w:val="00A23EA6"/>
    <w:rsid w:val="00A24560"/>
    <w:rsid w:val="00A33006"/>
    <w:rsid w:val="00A34F0F"/>
    <w:rsid w:val="00A355C9"/>
    <w:rsid w:val="00A61662"/>
    <w:rsid w:val="00A702B4"/>
    <w:rsid w:val="00A81EC9"/>
    <w:rsid w:val="00A82AA5"/>
    <w:rsid w:val="00A90159"/>
    <w:rsid w:val="00A952FB"/>
    <w:rsid w:val="00A95E12"/>
    <w:rsid w:val="00AA678D"/>
    <w:rsid w:val="00AB2639"/>
    <w:rsid w:val="00AB387B"/>
    <w:rsid w:val="00AB5757"/>
    <w:rsid w:val="00AB5FB4"/>
    <w:rsid w:val="00AC4773"/>
    <w:rsid w:val="00AC4C97"/>
    <w:rsid w:val="00AD567A"/>
    <w:rsid w:val="00AE1462"/>
    <w:rsid w:val="00AE415E"/>
    <w:rsid w:val="00AF0C00"/>
    <w:rsid w:val="00AF200E"/>
    <w:rsid w:val="00AF3765"/>
    <w:rsid w:val="00AF6FB6"/>
    <w:rsid w:val="00B03C12"/>
    <w:rsid w:val="00B052A8"/>
    <w:rsid w:val="00B06E19"/>
    <w:rsid w:val="00B07BD7"/>
    <w:rsid w:val="00B101BD"/>
    <w:rsid w:val="00B308C8"/>
    <w:rsid w:val="00B32998"/>
    <w:rsid w:val="00B46788"/>
    <w:rsid w:val="00B5303D"/>
    <w:rsid w:val="00B61187"/>
    <w:rsid w:val="00B62A4E"/>
    <w:rsid w:val="00B66BED"/>
    <w:rsid w:val="00B70801"/>
    <w:rsid w:val="00B73B71"/>
    <w:rsid w:val="00B81895"/>
    <w:rsid w:val="00B93F9F"/>
    <w:rsid w:val="00BA3E3E"/>
    <w:rsid w:val="00BB0575"/>
    <w:rsid w:val="00BB49AC"/>
    <w:rsid w:val="00BB5528"/>
    <w:rsid w:val="00BC2074"/>
    <w:rsid w:val="00BC7682"/>
    <w:rsid w:val="00BD0434"/>
    <w:rsid w:val="00BD2303"/>
    <w:rsid w:val="00BE04E1"/>
    <w:rsid w:val="00BE420E"/>
    <w:rsid w:val="00BE61FD"/>
    <w:rsid w:val="00C04422"/>
    <w:rsid w:val="00C04A18"/>
    <w:rsid w:val="00C07209"/>
    <w:rsid w:val="00C11BC0"/>
    <w:rsid w:val="00C218F8"/>
    <w:rsid w:val="00C2547A"/>
    <w:rsid w:val="00C257BC"/>
    <w:rsid w:val="00C32D93"/>
    <w:rsid w:val="00C46F11"/>
    <w:rsid w:val="00C46F1D"/>
    <w:rsid w:val="00C6397A"/>
    <w:rsid w:val="00C750F7"/>
    <w:rsid w:val="00C80E0E"/>
    <w:rsid w:val="00C83C25"/>
    <w:rsid w:val="00CA1D3F"/>
    <w:rsid w:val="00CA20FC"/>
    <w:rsid w:val="00CB3328"/>
    <w:rsid w:val="00CB34AF"/>
    <w:rsid w:val="00CB7DA4"/>
    <w:rsid w:val="00CC4061"/>
    <w:rsid w:val="00CC5874"/>
    <w:rsid w:val="00CD28AE"/>
    <w:rsid w:val="00CD2ED8"/>
    <w:rsid w:val="00CE563C"/>
    <w:rsid w:val="00CE58EE"/>
    <w:rsid w:val="00CF6E9A"/>
    <w:rsid w:val="00D006A0"/>
    <w:rsid w:val="00D01BF0"/>
    <w:rsid w:val="00D4289D"/>
    <w:rsid w:val="00D631A2"/>
    <w:rsid w:val="00D74AFC"/>
    <w:rsid w:val="00D911A9"/>
    <w:rsid w:val="00DA31AA"/>
    <w:rsid w:val="00DA59B5"/>
    <w:rsid w:val="00DA5F72"/>
    <w:rsid w:val="00DB13A4"/>
    <w:rsid w:val="00DC29DC"/>
    <w:rsid w:val="00DC4F05"/>
    <w:rsid w:val="00DC5557"/>
    <w:rsid w:val="00DD0539"/>
    <w:rsid w:val="00DD7E0A"/>
    <w:rsid w:val="00DE0473"/>
    <w:rsid w:val="00DE6C2C"/>
    <w:rsid w:val="00DF420D"/>
    <w:rsid w:val="00DF7AC6"/>
    <w:rsid w:val="00E0437E"/>
    <w:rsid w:val="00E124B5"/>
    <w:rsid w:val="00E135A0"/>
    <w:rsid w:val="00E16090"/>
    <w:rsid w:val="00E16962"/>
    <w:rsid w:val="00E21602"/>
    <w:rsid w:val="00E2293F"/>
    <w:rsid w:val="00E24DE9"/>
    <w:rsid w:val="00E3368F"/>
    <w:rsid w:val="00E346D7"/>
    <w:rsid w:val="00E34AA2"/>
    <w:rsid w:val="00E6690A"/>
    <w:rsid w:val="00E66F92"/>
    <w:rsid w:val="00E7209C"/>
    <w:rsid w:val="00E722C8"/>
    <w:rsid w:val="00E7452E"/>
    <w:rsid w:val="00E75A02"/>
    <w:rsid w:val="00E94971"/>
    <w:rsid w:val="00EA4BBF"/>
    <w:rsid w:val="00EC3DCF"/>
    <w:rsid w:val="00EC3E6C"/>
    <w:rsid w:val="00EC7B00"/>
    <w:rsid w:val="00ED0EA1"/>
    <w:rsid w:val="00ED1720"/>
    <w:rsid w:val="00ED32C6"/>
    <w:rsid w:val="00EE3D27"/>
    <w:rsid w:val="00EF315C"/>
    <w:rsid w:val="00F0452C"/>
    <w:rsid w:val="00F07371"/>
    <w:rsid w:val="00F2211C"/>
    <w:rsid w:val="00F23D89"/>
    <w:rsid w:val="00F404FD"/>
    <w:rsid w:val="00F525A1"/>
    <w:rsid w:val="00F53469"/>
    <w:rsid w:val="00F534F8"/>
    <w:rsid w:val="00F60DDE"/>
    <w:rsid w:val="00F676CB"/>
    <w:rsid w:val="00F717C9"/>
    <w:rsid w:val="00F80AC1"/>
    <w:rsid w:val="00F97C7A"/>
    <w:rsid w:val="00FA23D4"/>
    <w:rsid w:val="00FA68C5"/>
    <w:rsid w:val="00FC0D61"/>
    <w:rsid w:val="00FD1730"/>
    <w:rsid w:val="00FE04A6"/>
    <w:rsid w:val="00FE1AD2"/>
    <w:rsid w:val="00FE3C62"/>
    <w:rsid w:val="00FE3CF4"/>
    <w:rsid w:val="00FF3A57"/>
    <w:rsid w:val="00FF59D2"/>
    <w:rsid w:val="00FF700E"/>
    <w:rsid w:val="00FF7467"/>
    <w:rsid w:val="0108ADE6"/>
    <w:rsid w:val="0647F353"/>
    <w:rsid w:val="07246CF4"/>
    <w:rsid w:val="0780F143"/>
    <w:rsid w:val="0D0B7E40"/>
    <w:rsid w:val="0D49B44E"/>
    <w:rsid w:val="0DC81E47"/>
    <w:rsid w:val="0E688ADE"/>
    <w:rsid w:val="0EB63675"/>
    <w:rsid w:val="0EEDBFB8"/>
    <w:rsid w:val="1028EF86"/>
    <w:rsid w:val="10A3CD33"/>
    <w:rsid w:val="12400CD5"/>
    <w:rsid w:val="12AB04EA"/>
    <w:rsid w:val="1303B397"/>
    <w:rsid w:val="14B41596"/>
    <w:rsid w:val="162BD6A9"/>
    <w:rsid w:val="16C96447"/>
    <w:rsid w:val="18957B07"/>
    <w:rsid w:val="19805EB3"/>
    <w:rsid w:val="1A2C432D"/>
    <w:rsid w:val="1B4ED2D7"/>
    <w:rsid w:val="1BA676C5"/>
    <w:rsid w:val="1C34CF84"/>
    <w:rsid w:val="1D67A58E"/>
    <w:rsid w:val="206239E6"/>
    <w:rsid w:val="2273C0F6"/>
    <w:rsid w:val="22D672EF"/>
    <w:rsid w:val="2614785E"/>
    <w:rsid w:val="26EF230A"/>
    <w:rsid w:val="28326E79"/>
    <w:rsid w:val="283C1F7E"/>
    <w:rsid w:val="287B41F1"/>
    <w:rsid w:val="2AB7BE9E"/>
    <w:rsid w:val="2AE71A4B"/>
    <w:rsid w:val="2C6909A6"/>
    <w:rsid w:val="2CE88559"/>
    <w:rsid w:val="2D0F731A"/>
    <w:rsid w:val="304B5329"/>
    <w:rsid w:val="32C65FAC"/>
    <w:rsid w:val="32D210CB"/>
    <w:rsid w:val="33785730"/>
    <w:rsid w:val="352A61EB"/>
    <w:rsid w:val="35968512"/>
    <w:rsid w:val="35CE62D8"/>
    <w:rsid w:val="36BC7B23"/>
    <w:rsid w:val="37731D90"/>
    <w:rsid w:val="39BD72F2"/>
    <w:rsid w:val="39E80D45"/>
    <w:rsid w:val="3BF3DB22"/>
    <w:rsid w:val="3D93D02C"/>
    <w:rsid w:val="3DB01DBB"/>
    <w:rsid w:val="3E16B183"/>
    <w:rsid w:val="3E31D327"/>
    <w:rsid w:val="3FB7CB8E"/>
    <w:rsid w:val="4179C690"/>
    <w:rsid w:val="48013580"/>
    <w:rsid w:val="48348CA0"/>
    <w:rsid w:val="483F8CBF"/>
    <w:rsid w:val="48C5EC03"/>
    <w:rsid w:val="48FB6416"/>
    <w:rsid w:val="4A879E11"/>
    <w:rsid w:val="4B2DF2CA"/>
    <w:rsid w:val="4BBC3C00"/>
    <w:rsid w:val="4C966902"/>
    <w:rsid w:val="4D0AFF68"/>
    <w:rsid w:val="4D3019B3"/>
    <w:rsid w:val="4E5D1E08"/>
    <w:rsid w:val="52049C01"/>
    <w:rsid w:val="541026EA"/>
    <w:rsid w:val="54552A2B"/>
    <w:rsid w:val="549F9368"/>
    <w:rsid w:val="568DE6B2"/>
    <w:rsid w:val="5716C2CC"/>
    <w:rsid w:val="573C8108"/>
    <w:rsid w:val="57B0858D"/>
    <w:rsid w:val="58B0EDFD"/>
    <w:rsid w:val="59406E5E"/>
    <w:rsid w:val="597BD0A4"/>
    <w:rsid w:val="5A8E5005"/>
    <w:rsid w:val="5B94A43C"/>
    <w:rsid w:val="5BAE5B17"/>
    <w:rsid w:val="5BE6795A"/>
    <w:rsid w:val="5DA1B5FF"/>
    <w:rsid w:val="5E514491"/>
    <w:rsid w:val="5EFDB5BB"/>
    <w:rsid w:val="5F1EAFCA"/>
    <w:rsid w:val="6026EBC8"/>
    <w:rsid w:val="624F4C49"/>
    <w:rsid w:val="625A2C49"/>
    <w:rsid w:val="62BB633E"/>
    <w:rsid w:val="632E14B2"/>
    <w:rsid w:val="63F50D51"/>
    <w:rsid w:val="643F7407"/>
    <w:rsid w:val="64D44D4F"/>
    <w:rsid w:val="652DEBDF"/>
    <w:rsid w:val="65A8E8F0"/>
    <w:rsid w:val="675192D3"/>
    <w:rsid w:val="693450C7"/>
    <w:rsid w:val="69843822"/>
    <w:rsid w:val="69B837B8"/>
    <w:rsid w:val="6BBF9406"/>
    <w:rsid w:val="6D2D74E5"/>
    <w:rsid w:val="7145D930"/>
    <w:rsid w:val="72C7F870"/>
    <w:rsid w:val="7343EEFA"/>
    <w:rsid w:val="7580C8C3"/>
    <w:rsid w:val="78FBEEAF"/>
    <w:rsid w:val="7A7C61AE"/>
    <w:rsid w:val="7C84BA70"/>
    <w:rsid w:val="7F1AE4B4"/>
    <w:rsid w:val="7F9F5644"/>
    <w:rsid w:val="7FF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40A2"/>
  <w15:chartTrackingRefBased/>
  <w15:docId w15:val="{990DC39C-AF02-4EBF-9CBD-A5F5E22B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65407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F80AC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CD2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8AE"/>
  </w:style>
  <w:style w:type="paragraph" w:styleId="Footer">
    <w:name w:val="footer"/>
    <w:basedOn w:val="Normal"/>
    <w:link w:val="FooterChar"/>
    <w:uiPriority w:val="99"/>
    <w:unhideWhenUsed/>
    <w:rsid w:val="00CD2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8AE"/>
  </w:style>
  <w:style w:type="table" w:styleId="PlainTable3">
    <w:name w:val="Plain Table 3"/>
    <w:basedOn w:val="TableNormal"/>
    <w:uiPriority w:val="43"/>
    <w:rsid w:val="001C76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C76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7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6A8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FE3C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84</Words>
  <Characters>14160</Characters>
  <Application>Microsoft Office Word</Application>
  <DocSecurity>0</DocSecurity>
  <Lines>118</Lines>
  <Paragraphs>33</Paragraphs>
  <ScaleCrop>false</ScaleCrop>
  <Company/>
  <LinksUpToDate>false</LinksUpToDate>
  <CharactersWithSpaces>1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va Moran</dc:creator>
  <cp:keywords/>
  <dc:description/>
  <cp:lastModifiedBy>Sarah Barrett</cp:lastModifiedBy>
  <cp:revision>82</cp:revision>
  <dcterms:created xsi:type="dcterms:W3CDTF">2024-03-23T23:00:00Z</dcterms:created>
  <dcterms:modified xsi:type="dcterms:W3CDTF">2025-02-04T11:51:00Z</dcterms:modified>
</cp:coreProperties>
</file>